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FD7A4" w14:textId="13ABB97C" w:rsidR="006F5971" w:rsidRPr="00030D8D" w:rsidRDefault="006F5971" w:rsidP="006F5971">
      <w:pPr>
        <w:jc w:val="center"/>
        <w:rPr>
          <w:b/>
          <w:bCs/>
          <w:sz w:val="26"/>
          <w:szCs w:val="26"/>
          <w:u w:val="single"/>
        </w:rPr>
      </w:pPr>
      <w:r w:rsidRPr="00030D8D">
        <w:rPr>
          <w:b/>
          <w:bCs/>
          <w:sz w:val="26"/>
          <w:szCs w:val="26"/>
          <w:u w:val="single"/>
        </w:rPr>
        <w:t>IONM protocol</w:t>
      </w:r>
    </w:p>
    <w:p w14:paraId="50D8FC18" w14:textId="77777777" w:rsidR="00334D76" w:rsidRPr="00233474" w:rsidRDefault="00334D76" w:rsidP="00334D76">
      <w:pPr>
        <w:rPr>
          <w:sz w:val="24"/>
          <w:szCs w:val="24"/>
        </w:rPr>
      </w:pPr>
    </w:p>
    <w:p w14:paraId="2F4C1783" w14:textId="77777777" w:rsidR="00334D76" w:rsidRPr="00233474" w:rsidRDefault="00334D76" w:rsidP="00334D76">
      <w:pPr>
        <w:rPr>
          <w:b/>
          <w:sz w:val="24"/>
          <w:szCs w:val="24"/>
          <w:u w:val="single"/>
        </w:rPr>
      </w:pPr>
      <w:r w:rsidRPr="00233474">
        <w:rPr>
          <w:b/>
          <w:sz w:val="24"/>
          <w:szCs w:val="24"/>
          <w:u w:val="single"/>
        </w:rPr>
        <w:t>Abbreviations</w:t>
      </w:r>
    </w:p>
    <w:p w14:paraId="2E3F3CE8" w14:textId="78AC4C9C" w:rsidR="00334D76" w:rsidRDefault="00334D76" w:rsidP="00994755">
      <w:pPr>
        <w:spacing w:after="0"/>
      </w:pPr>
      <w:r>
        <w:t>UL: Upper limb</w:t>
      </w:r>
      <w:r w:rsidR="00994755">
        <w:t xml:space="preserve">; </w:t>
      </w:r>
      <w:r>
        <w:t>LL: Lower limb</w:t>
      </w:r>
      <w:r w:rsidR="00994755">
        <w:t xml:space="preserve">; </w:t>
      </w:r>
      <w:r>
        <w:t>SSEP: Somatosensory evoked potential</w:t>
      </w:r>
      <w:r w:rsidR="00994755">
        <w:t xml:space="preserve">; </w:t>
      </w:r>
      <w:r>
        <w:t>MAC: minimal alveolar concentration</w:t>
      </w:r>
      <w:r w:rsidR="00994755">
        <w:t xml:space="preserve">; </w:t>
      </w:r>
      <w:r>
        <w:t>TIVA: total intravenous anaesthesia</w:t>
      </w:r>
    </w:p>
    <w:p w14:paraId="4FD53828" w14:textId="77777777" w:rsidR="00334D76" w:rsidRDefault="00334D76" w:rsidP="00334D76">
      <w:pPr>
        <w:spacing w:after="0"/>
        <w:rPr>
          <w:b/>
          <w:u w:val="single"/>
        </w:rPr>
      </w:pPr>
    </w:p>
    <w:p w14:paraId="41D83D8F" w14:textId="77777777" w:rsidR="00334D76" w:rsidRPr="00233474" w:rsidRDefault="00334D76" w:rsidP="00334D76">
      <w:pPr>
        <w:spacing w:after="0"/>
        <w:rPr>
          <w:b/>
          <w:sz w:val="24"/>
          <w:szCs w:val="24"/>
          <w:u w:val="single"/>
        </w:rPr>
      </w:pPr>
      <w:r w:rsidRPr="00233474">
        <w:rPr>
          <w:b/>
          <w:sz w:val="24"/>
          <w:szCs w:val="24"/>
          <w:u w:val="single"/>
        </w:rPr>
        <w:t>Generic guidelines</w:t>
      </w:r>
    </w:p>
    <w:p w14:paraId="1FBE676D" w14:textId="77777777" w:rsidR="00334D76" w:rsidRPr="00A43AE2" w:rsidRDefault="00334D76" w:rsidP="00334D76">
      <w:pPr>
        <w:spacing w:after="0"/>
        <w:rPr>
          <w:b/>
          <w:u w:val="single"/>
        </w:rPr>
      </w:pPr>
    </w:p>
    <w:p w14:paraId="1BF48925" w14:textId="309A2313" w:rsidR="00334D76" w:rsidRDefault="00334D76" w:rsidP="00334D76">
      <w:pPr>
        <w:pStyle w:val="ListParagraph"/>
        <w:numPr>
          <w:ilvl w:val="0"/>
          <w:numId w:val="20"/>
        </w:numPr>
        <w:spacing w:after="0"/>
      </w:pPr>
      <w:r w:rsidRPr="00B515C8">
        <w:t>Recording electrode</w:t>
      </w:r>
      <w:r>
        <w:t>s</w:t>
      </w:r>
      <w:r w:rsidRPr="00B515C8">
        <w:t xml:space="preserve"> impedance </w:t>
      </w:r>
      <w:r>
        <w:t xml:space="preserve">should be </w:t>
      </w:r>
      <w:r w:rsidRPr="00B515C8">
        <w:t>&lt;5KOhms and equal</w:t>
      </w:r>
      <w:r>
        <w:t>.</w:t>
      </w:r>
    </w:p>
    <w:p w14:paraId="5BE6807C" w14:textId="279ED93B" w:rsidR="00334D76" w:rsidRPr="00B515C8" w:rsidRDefault="00334D76" w:rsidP="00334D76">
      <w:pPr>
        <w:pStyle w:val="ListParagraph"/>
        <w:numPr>
          <w:ilvl w:val="0"/>
          <w:numId w:val="20"/>
        </w:numPr>
        <w:spacing w:after="0"/>
      </w:pPr>
      <w:r>
        <w:t>Recording electrodes used are likely to be corkscrew needle electrodes as they provide low resistance and avoid resistance changes over long periods of time (</w:t>
      </w:r>
      <w:r w:rsidR="00D610EF">
        <w:t xml:space="preserve">Davis </w:t>
      </w:r>
      <w:r w:rsidR="00F86FCF">
        <w:t>and</w:t>
      </w:r>
      <w:r w:rsidR="00D610EF">
        <w:t xml:space="preserve"> Kaye</w:t>
      </w:r>
      <w:r w:rsidRPr="00A76D0A">
        <w:t>, 2020</w:t>
      </w:r>
      <w:r>
        <w:t xml:space="preserve">). However, disk or adhesive electrodes may be used as an alternative, when required, with adequate skin preparation. </w:t>
      </w:r>
    </w:p>
    <w:p w14:paraId="78E058A9" w14:textId="088B8DD0" w:rsidR="00334D76" w:rsidRPr="00B515C8" w:rsidRDefault="00334D76" w:rsidP="00334D76">
      <w:pPr>
        <w:pStyle w:val="ListParagraph"/>
        <w:numPr>
          <w:ilvl w:val="0"/>
          <w:numId w:val="20"/>
        </w:numPr>
        <w:spacing w:after="0"/>
      </w:pPr>
      <w:r w:rsidRPr="00B515C8">
        <w:t xml:space="preserve">Bunch </w:t>
      </w:r>
      <w:r>
        <w:t xml:space="preserve">or twist </w:t>
      </w:r>
      <w:r w:rsidRPr="00B515C8">
        <w:t>leads</w:t>
      </w:r>
      <w:r>
        <w:t xml:space="preserve"> together</w:t>
      </w:r>
      <w:r w:rsidRPr="00B515C8">
        <w:t xml:space="preserve"> to reduce noise</w:t>
      </w:r>
      <w:r>
        <w:t xml:space="preserve"> interference. </w:t>
      </w:r>
    </w:p>
    <w:p w14:paraId="51B65496" w14:textId="310B50AB" w:rsidR="00334D76" w:rsidRDefault="00334D76" w:rsidP="00334D76">
      <w:pPr>
        <w:pStyle w:val="ListParagraph"/>
        <w:numPr>
          <w:ilvl w:val="0"/>
          <w:numId w:val="20"/>
        </w:numPr>
        <w:spacing w:after="0"/>
      </w:pPr>
      <w:r>
        <w:t>Aim</w:t>
      </w:r>
      <w:r w:rsidRPr="00B515C8">
        <w:t xml:space="preserve"> to avoid </w:t>
      </w:r>
      <w:r>
        <w:t xml:space="preserve">the application of </w:t>
      </w:r>
      <w:r w:rsidRPr="00B515C8">
        <w:t>notch filters</w:t>
      </w:r>
      <w:r>
        <w:t>.</w:t>
      </w:r>
    </w:p>
    <w:p w14:paraId="5AD7EECF" w14:textId="77777777" w:rsidR="00334D76" w:rsidRPr="00B515C8" w:rsidRDefault="00334D76" w:rsidP="00334D76">
      <w:pPr>
        <w:spacing w:after="0"/>
      </w:pPr>
    </w:p>
    <w:p w14:paraId="0AEC8376" w14:textId="66EE908C" w:rsidR="1A160735" w:rsidRDefault="1A160735" w:rsidP="1F3C82F0">
      <w:pPr>
        <w:rPr>
          <w:b/>
          <w:bCs/>
          <w:sz w:val="24"/>
          <w:szCs w:val="24"/>
          <w:u w:val="single"/>
        </w:rPr>
      </w:pPr>
      <w:r w:rsidRPr="1F3C82F0">
        <w:rPr>
          <w:b/>
          <w:bCs/>
          <w:sz w:val="24"/>
          <w:szCs w:val="24"/>
          <w:u w:val="single"/>
        </w:rPr>
        <w:t>Stimulation Parameters</w:t>
      </w:r>
      <w:r w:rsidR="6CF4C062" w:rsidRPr="1F3C82F0">
        <w:rPr>
          <w:b/>
          <w:bCs/>
          <w:sz w:val="24"/>
          <w:szCs w:val="24"/>
          <w:u w:val="single"/>
        </w:rPr>
        <w:t>: SSEP (Table 1)</w:t>
      </w:r>
    </w:p>
    <w:tbl>
      <w:tblPr>
        <w:tblStyle w:val="TableGrid"/>
        <w:tblW w:w="0" w:type="auto"/>
        <w:shd w:val="clear" w:color="auto" w:fill="FFFFFF" w:themeFill="background1"/>
        <w:tblLook w:val="04A0" w:firstRow="1" w:lastRow="0" w:firstColumn="1" w:lastColumn="0" w:noHBand="0" w:noVBand="1"/>
      </w:tblPr>
      <w:tblGrid>
        <w:gridCol w:w="4490"/>
        <w:gridCol w:w="4526"/>
      </w:tblGrid>
      <w:tr w:rsidR="00334D76" w14:paraId="472666E2" w14:textId="77777777" w:rsidTr="00E85878">
        <w:trPr>
          <w:trHeight w:val="305"/>
        </w:trPr>
        <w:tc>
          <w:tcPr>
            <w:tcW w:w="4788" w:type="dxa"/>
            <w:shd w:val="clear" w:color="auto" w:fill="FFFFFF" w:themeFill="background1"/>
          </w:tcPr>
          <w:p w14:paraId="64E3DA17" w14:textId="77777777" w:rsidR="00334D76" w:rsidRPr="0050039D" w:rsidRDefault="00334D76" w:rsidP="00D45C9F">
            <w:r w:rsidRPr="0050039D">
              <w:rPr>
                <w:b/>
              </w:rPr>
              <w:t>Stimulus</w:t>
            </w:r>
            <w:r w:rsidRPr="0050039D">
              <w:t xml:space="preserve"> type</w:t>
            </w:r>
          </w:p>
        </w:tc>
        <w:tc>
          <w:tcPr>
            <w:tcW w:w="4788" w:type="dxa"/>
            <w:shd w:val="clear" w:color="auto" w:fill="FFFFFF" w:themeFill="background1"/>
          </w:tcPr>
          <w:p w14:paraId="70AA0FA0" w14:textId="1A2C07F4" w:rsidR="00334D76" w:rsidRPr="0050039D" w:rsidRDefault="00334D76" w:rsidP="00D45C9F">
            <w:r w:rsidRPr="0050039D">
              <w:t>Rectangular constant current pulse</w:t>
            </w:r>
          </w:p>
        </w:tc>
      </w:tr>
      <w:tr w:rsidR="00334D76" w14:paraId="2A7452BF" w14:textId="77777777" w:rsidTr="00D45C9F">
        <w:tc>
          <w:tcPr>
            <w:tcW w:w="4788" w:type="dxa"/>
            <w:shd w:val="clear" w:color="auto" w:fill="FFFFFF" w:themeFill="background1"/>
          </w:tcPr>
          <w:p w14:paraId="2745CC63" w14:textId="77777777" w:rsidR="00334D76" w:rsidRPr="0050039D" w:rsidRDefault="00334D76" w:rsidP="00D45C9F">
            <w:pPr>
              <w:rPr>
                <w:b/>
              </w:rPr>
            </w:pPr>
            <w:r w:rsidRPr="0050039D">
              <w:rPr>
                <w:b/>
              </w:rPr>
              <w:t>Duration</w:t>
            </w:r>
          </w:p>
        </w:tc>
        <w:tc>
          <w:tcPr>
            <w:tcW w:w="4788" w:type="dxa"/>
            <w:shd w:val="clear" w:color="auto" w:fill="FFFFFF" w:themeFill="background1"/>
          </w:tcPr>
          <w:p w14:paraId="1E3676B2" w14:textId="2639D4F6" w:rsidR="00334D76" w:rsidRPr="0050039D" w:rsidRDefault="00334D76" w:rsidP="00D45C9F">
            <w:r w:rsidRPr="0050039D">
              <w:t>0.2 – 0.3ms</w:t>
            </w:r>
          </w:p>
        </w:tc>
      </w:tr>
      <w:tr w:rsidR="00334D76" w14:paraId="6382E08F" w14:textId="77777777" w:rsidTr="00D45C9F">
        <w:tc>
          <w:tcPr>
            <w:tcW w:w="4788" w:type="dxa"/>
            <w:shd w:val="clear" w:color="auto" w:fill="FFFFFF" w:themeFill="background1"/>
          </w:tcPr>
          <w:p w14:paraId="4B97392F" w14:textId="77777777" w:rsidR="00334D76" w:rsidRPr="0050039D" w:rsidRDefault="00334D76" w:rsidP="00D45C9F">
            <w:pPr>
              <w:rPr>
                <w:b/>
              </w:rPr>
            </w:pPr>
            <w:r w:rsidRPr="0050039D">
              <w:rPr>
                <w:b/>
              </w:rPr>
              <w:t>Intensity</w:t>
            </w:r>
          </w:p>
        </w:tc>
        <w:tc>
          <w:tcPr>
            <w:tcW w:w="4788" w:type="dxa"/>
            <w:shd w:val="clear" w:color="auto" w:fill="FFFFFF" w:themeFill="background1"/>
          </w:tcPr>
          <w:p w14:paraId="6DA4BA10" w14:textId="09C68AE7" w:rsidR="00334D76" w:rsidRPr="0050039D" w:rsidRDefault="00334D76" w:rsidP="00D45C9F">
            <w:r w:rsidRPr="0050039D">
              <w:t>Determined by train of four technique</w:t>
            </w:r>
            <w:r>
              <w:t xml:space="preserve"> to ensure supra-maximal response</w:t>
            </w:r>
            <w:r w:rsidR="00E85878">
              <w:t xml:space="preserve"> and ensure no neuromuscular block.</w:t>
            </w:r>
          </w:p>
        </w:tc>
      </w:tr>
      <w:tr w:rsidR="00334D76" w14:paraId="0D3B5970" w14:textId="77777777" w:rsidTr="00D45C9F">
        <w:tc>
          <w:tcPr>
            <w:tcW w:w="4788" w:type="dxa"/>
            <w:shd w:val="clear" w:color="auto" w:fill="FFFFFF" w:themeFill="background1"/>
          </w:tcPr>
          <w:p w14:paraId="2EEDCBC1" w14:textId="219B1DA2" w:rsidR="00334D76" w:rsidRDefault="00334D76" w:rsidP="00D45C9F">
            <w:r w:rsidRPr="0050039D">
              <w:rPr>
                <w:b/>
              </w:rPr>
              <w:t>Site</w:t>
            </w:r>
            <w:r w:rsidRPr="0050039D">
              <w:t xml:space="preserve"> – UL: Median nerve </w:t>
            </w:r>
          </w:p>
          <w:p w14:paraId="73AE83FA" w14:textId="2351C9D1" w:rsidR="00334D76" w:rsidRPr="0050039D" w:rsidRDefault="00334D76" w:rsidP="00D45C9F">
            <w:pPr>
              <w:rPr>
                <w:i/>
              </w:rPr>
            </w:pPr>
            <w:r w:rsidRPr="0050039D">
              <w:rPr>
                <w:u w:val="single"/>
              </w:rPr>
              <w:t>Note</w:t>
            </w:r>
            <w:r>
              <w:t xml:space="preserve">: </w:t>
            </w:r>
            <w:r w:rsidR="00E85878">
              <w:rPr>
                <w:i/>
              </w:rPr>
              <w:t>consider</w:t>
            </w:r>
            <w:r w:rsidRPr="0050039D">
              <w:rPr>
                <w:i/>
              </w:rPr>
              <w:t xml:space="preserve"> median unless surgical field incorporates, or is below C6-C7, or if cannulas prevent bilateral median nerve stimulation. </w:t>
            </w:r>
          </w:p>
          <w:p w14:paraId="5E7BB3F2" w14:textId="5F2666D1" w:rsidR="00334D76" w:rsidRPr="00E85878" w:rsidRDefault="00334D76" w:rsidP="00D45C9F">
            <w:pPr>
              <w:rPr>
                <w:i/>
              </w:rPr>
            </w:pPr>
            <w:r w:rsidRPr="0050039D">
              <w:rPr>
                <w:i/>
              </w:rPr>
              <w:t>For ulnar stimulation, move anode and cathode to ulnar aspect of wrist.</w:t>
            </w:r>
          </w:p>
        </w:tc>
        <w:tc>
          <w:tcPr>
            <w:tcW w:w="4788" w:type="dxa"/>
            <w:shd w:val="clear" w:color="auto" w:fill="FFFFFF" w:themeFill="background1"/>
          </w:tcPr>
          <w:p w14:paraId="4AB3419A" w14:textId="457CC88B" w:rsidR="00334D76" w:rsidRDefault="00334D76" w:rsidP="00334D76">
            <w:pPr>
              <w:pStyle w:val="ListParagraph"/>
              <w:numPr>
                <w:ilvl w:val="0"/>
                <w:numId w:val="21"/>
              </w:numPr>
              <w:spacing w:after="0" w:line="240" w:lineRule="auto"/>
            </w:pPr>
            <w:r w:rsidRPr="00570C21">
              <w:rPr>
                <w:u w:val="single"/>
              </w:rPr>
              <w:t>Anode</w:t>
            </w:r>
            <w:r w:rsidRPr="0050039D">
              <w:t xml:space="preserve"> position – between flexor carpi radialis and </w:t>
            </w:r>
            <w:r w:rsidR="00E85878">
              <w:t>p</w:t>
            </w:r>
            <w:r w:rsidRPr="0050039D">
              <w:t>almaris longus tendons at the wrist crease</w:t>
            </w:r>
          </w:p>
          <w:p w14:paraId="59E87FFE" w14:textId="77777777" w:rsidR="00334D76" w:rsidRPr="0050039D" w:rsidRDefault="00334D76" w:rsidP="00D45C9F">
            <w:pPr>
              <w:pStyle w:val="ListParagraph"/>
            </w:pPr>
          </w:p>
          <w:p w14:paraId="47832550" w14:textId="77777777" w:rsidR="00334D76" w:rsidRPr="0050039D" w:rsidRDefault="00334D76" w:rsidP="00334D76">
            <w:pPr>
              <w:pStyle w:val="ListParagraph"/>
              <w:numPr>
                <w:ilvl w:val="0"/>
                <w:numId w:val="21"/>
              </w:numPr>
              <w:spacing w:after="0" w:line="240" w:lineRule="auto"/>
            </w:pPr>
            <w:r w:rsidRPr="00570C21">
              <w:rPr>
                <w:u w:val="single"/>
              </w:rPr>
              <w:t>Cathode</w:t>
            </w:r>
            <w:r w:rsidRPr="0050039D">
              <w:t xml:space="preserve"> position – 3cm proximal to anode</w:t>
            </w:r>
          </w:p>
        </w:tc>
      </w:tr>
      <w:tr w:rsidR="00334D76" w14:paraId="6D9035E0" w14:textId="77777777" w:rsidTr="00D45C9F">
        <w:tc>
          <w:tcPr>
            <w:tcW w:w="4788" w:type="dxa"/>
            <w:shd w:val="clear" w:color="auto" w:fill="FFFFFF" w:themeFill="background1"/>
          </w:tcPr>
          <w:p w14:paraId="38E2DC54" w14:textId="77777777" w:rsidR="00334D76" w:rsidRPr="0050039D" w:rsidRDefault="00334D76" w:rsidP="00D45C9F">
            <w:r w:rsidRPr="0050039D">
              <w:rPr>
                <w:b/>
              </w:rPr>
              <w:t>Site</w:t>
            </w:r>
            <w:r w:rsidRPr="0050039D">
              <w:t xml:space="preserve"> – LL: Posterior tibial nerve</w:t>
            </w:r>
          </w:p>
        </w:tc>
        <w:tc>
          <w:tcPr>
            <w:tcW w:w="4788" w:type="dxa"/>
            <w:shd w:val="clear" w:color="auto" w:fill="FFFFFF" w:themeFill="background1"/>
          </w:tcPr>
          <w:p w14:paraId="29C32B78" w14:textId="77777777" w:rsidR="00E85878" w:rsidRDefault="00334D76" w:rsidP="00E85878">
            <w:pPr>
              <w:pStyle w:val="ListParagraph"/>
              <w:numPr>
                <w:ilvl w:val="0"/>
                <w:numId w:val="22"/>
              </w:numPr>
              <w:spacing w:after="0" w:line="240" w:lineRule="auto"/>
            </w:pPr>
            <w:r w:rsidRPr="00570C21">
              <w:rPr>
                <w:u w:val="single"/>
              </w:rPr>
              <w:t>Anode</w:t>
            </w:r>
            <w:r w:rsidRPr="00C70DC8">
              <w:t xml:space="preserve"> </w:t>
            </w:r>
            <w:r w:rsidRPr="0050039D">
              <w:t>position – 3cm distal to cathode</w:t>
            </w:r>
          </w:p>
          <w:p w14:paraId="03A86A90" w14:textId="3919B1B4" w:rsidR="00334D76" w:rsidRPr="00E85878" w:rsidRDefault="00334D76" w:rsidP="00E85878">
            <w:pPr>
              <w:pStyle w:val="ListParagraph"/>
              <w:spacing w:after="0" w:line="240" w:lineRule="auto"/>
            </w:pPr>
            <w:r w:rsidRPr="0050039D">
              <w:t xml:space="preserve"> </w:t>
            </w:r>
          </w:p>
          <w:p w14:paraId="598C11B5" w14:textId="3D07C351" w:rsidR="00334D76" w:rsidRPr="00E85878" w:rsidRDefault="00334D76" w:rsidP="00E85878">
            <w:pPr>
              <w:pStyle w:val="ListParagraph"/>
              <w:numPr>
                <w:ilvl w:val="0"/>
                <w:numId w:val="22"/>
              </w:numPr>
              <w:spacing w:after="0" w:line="240" w:lineRule="auto"/>
              <w:rPr>
                <w:b/>
                <w:u w:val="single"/>
              </w:rPr>
            </w:pPr>
            <w:r w:rsidRPr="00570C21">
              <w:rPr>
                <w:u w:val="single"/>
              </w:rPr>
              <w:t>Cathode</w:t>
            </w:r>
            <w:r w:rsidRPr="0050039D">
              <w:t xml:space="preserve"> position – between the medial malleolus and Achilles tendon</w:t>
            </w:r>
          </w:p>
        </w:tc>
      </w:tr>
    </w:tbl>
    <w:p w14:paraId="6C05740F" w14:textId="17711BF0" w:rsidR="00334D76" w:rsidRPr="00994755" w:rsidRDefault="00334D76" w:rsidP="00334D76">
      <w:pPr>
        <w:rPr>
          <w:i/>
          <w:sz w:val="18"/>
          <w:szCs w:val="18"/>
        </w:rPr>
      </w:pPr>
      <w:r w:rsidRPr="00BA3163">
        <w:rPr>
          <w:i/>
          <w:sz w:val="18"/>
          <w:szCs w:val="18"/>
          <w:u w:val="single"/>
        </w:rPr>
        <w:t>Table 1</w:t>
      </w:r>
      <w:r w:rsidRPr="00BA3163">
        <w:rPr>
          <w:i/>
          <w:sz w:val="18"/>
          <w:szCs w:val="18"/>
        </w:rPr>
        <w:t>: stimulation parameters</w:t>
      </w:r>
      <w:r w:rsidR="0057014F">
        <w:rPr>
          <w:i/>
          <w:sz w:val="18"/>
          <w:szCs w:val="18"/>
        </w:rPr>
        <w:t>.</w:t>
      </w:r>
      <w:r w:rsidRPr="00BA3163">
        <w:rPr>
          <w:i/>
          <w:sz w:val="18"/>
          <w:szCs w:val="18"/>
        </w:rPr>
        <w:t xml:space="preserve"> </w:t>
      </w:r>
    </w:p>
    <w:p w14:paraId="143413ED" w14:textId="77777777" w:rsidR="00E85878" w:rsidRDefault="00E85878">
      <w:pPr>
        <w:spacing w:after="160" w:line="259" w:lineRule="auto"/>
        <w:rPr>
          <w:b/>
          <w:sz w:val="24"/>
          <w:szCs w:val="24"/>
          <w:u w:val="single"/>
        </w:rPr>
      </w:pPr>
      <w:r>
        <w:rPr>
          <w:b/>
          <w:sz w:val="24"/>
          <w:szCs w:val="24"/>
          <w:u w:val="single"/>
        </w:rPr>
        <w:br w:type="page"/>
      </w:r>
    </w:p>
    <w:p w14:paraId="16436C00" w14:textId="48A800E0" w:rsidR="00334D76" w:rsidRPr="00994755" w:rsidRDefault="1A160735" w:rsidP="1F3C82F0">
      <w:pPr>
        <w:rPr>
          <w:b/>
          <w:bCs/>
          <w:sz w:val="24"/>
          <w:szCs w:val="24"/>
          <w:u w:val="single"/>
        </w:rPr>
      </w:pPr>
      <w:r w:rsidRPr="1F3C82F0">
        <w:rPr>
          <w:b/>
          <w:bCs/>
          <w:sz w:val="24"/>
          <w:szCs w:val="24"/>
          <w:u w:val="single"/>
        </w:rPr>
        <w:lastRenderedPageBreak/>
        <w:t>Recording parameters</w:t>
      </w:r>
      <w:r w:rsidR="6CF4C062" w:rsidRPr="1F3C82F0">
        <w:rPr>
          <w:b/>
          <w:bCs/>
          <w:sz w:val="24"/>
          <w:szCs w:val="24"/>
          <w:u w:val="single"/>
        </w:rPr>
        <w:t>: SSEP (Table 2)</w:t>
      </w:r>
    </w:p>
    <w:p w14:paraId="339300C9" w14:textId="77777777" w:rsidR="00334D76" w:rsidRPr="000C7696" w:rsidRDefault="00334D76" w:rsidP="00334D76">
      <w:pPr>
        <w:rPr>
          <w:u w:val="single"/>
        </w:rPr>
      </w:pPr>
      <w:r w:rsidRPr="000C7696">
        <w:rPr>
          <w:u w:val="single"/>
        </w:rPr>
        <w:t>Technical aspects</w:t>
      </w:r>
    </w:p>
    <w:p w14:paraId="2991EF1F" w14:textId="77777777" w:rsidR="00334D76" w:rsidRDefault="00334D76" w:rsidP="00334D76">
      <w:pPr>
        <w:pStyle w:val="ListParagraph"/>
        <w:numPr>
          <w:ilvl w:val="0"/>
          <w:numId w:val="23"/>
        </w:numPr>
      </w:pPr>
      <w:r>
        <w:t>Filters</w:t>
      </w:r>
    </w:p>
    <w:p w14:paraId="5E8F3268" w14:textId="77777777" w:rsidR="00334D76" w:rsidRDefault="00334D76" w:rsidP="00334D76">
      <w:pPr>
        <w:pStyle w:val="ListParagraph"/>
        <w:numPr>
          <w:ilvl w:val="1"/>
          <w:numId w:val="23"/>
        </w:numPr>
      </w:pPr>
      <w:r>
        <w:t>Low: 30Hz- this enhances scalp SSEP reproducibility but may distort peripheral potentials. Consider 0.2Hz LFF for peripheral recordings.</w:t>
      </w:r>
    </w:p>
    <w:p w14:paraId="368D97D3" w14:textId="77777777" w:rsidR="00334D76" w:rsidRDefault="00334D76" w:rsidP="00334D76">
      <w:pPr>
        <w:pStyle w:val="ListParagraph"/>
        <w:numPr>
          <w:ilvl w:val="1"/>
          <w:numId w:val="23"/>
        </w:numPr>
      </w:pPr>
      <w:r>
        <w:t>High: 300Hz for cortical, 1000Hz for peripheral.</w:t>
      </w:r>
    </w:p>
    <w:p w14:paraId="71063D89" w14:textId="2CED1F66" w:rsidR="00334D76" w:rsidRDefault="00334D76" w:rsidP="00334D76">
      <w:pPr>
        <w:pStyle w:val="ListParagraph"/>
        <w:numPr>
          <w:ilvl w:val="0"/>
          <w:numId w:val="23"/>
        </w:numPr>
      </w:pPr>
      <w:r>
        <w:t>Rate: 4.7 – 5.1Hz. Consider lowering in those under two years or for lower limb stimulation</w:t>
      </w:r>
      <w:r w:rsidR="00E85878">
        <w:t>.</w:t>
      </w:r>
    </w:p>
    <w:p w14:paraId="1773A057" w14:textId="20FA8D50" w:rsidR="00334D76" w:rsidRDefault="1A160735" w:rsidP="00334D76">
      <w:pPr>
        <w:pStyle w:val="ListParagraph"/>
        <w:numPr>
          <w:ilvl w:val="0"/>
          <w:numId w:val="23"/>
        </w:numPr>
      </w:pPr>
      <w:r>
        <w:t xml:space="preserve">Averages: not predefined. Make sure number of averages optimises reproducibility to high-medium level </w:t>
      </w:r>
    </w:p>
    <w:p w14:paraId="49061557" w14:textId="741F00DB" w:rsidR="00334D76" w:rsidRDefault="00334D76" w:rsidP="00334D76">
      <w:pPr>
        <w:pStyle w:val="ListParagraph"/>
        <w:numPr>
          <w:ilvl w:val="0"/>
          <w:numId w:val="23"/>
        </w:numPr>
      </w:pPr>
      <w:r>
        <w:t xml:space="preserve">Sampling rate: twice the high frequency filter setting (this prevents waveform aliasing). 16 bit 3-4KHz sampling rate is recommended. </w:t>
      </w:r>
    </w:p>
    <w:tbl>
      <w:tblPr>
        <w:tblStyle w:val="TableGrid"/>
        <w:tblW w:w="10490" w:type="dxa"/>
        <w:tblInd w:w="-459" w:type="dxa"/>
        <w:shd w:val="clear" w:color="auto" w:fill="FFFFFF" w:themeFill="background1"/>
        <w:tblLook w:val="04A0" w:firstRow="1" w:lastRow="0" w:firstColumn="1" w:lastColumn="0" w:noHBand="0" w:noVBand="1"/>
      </w:tblPr>
      <w:tblGrid>
        <w:gridCol w:w="1276"/>
        <w:gridCol w:w="2693"/>
        <w:gridCol w:w="2235"/>
        <w:gridCol w:w="1915"/>
        <w:gridCol w:w="2371"/>
      </w:tblGrid>
      <w:tr w:rsidR="00334D76" w14:paraId="7F54993A" w14:textId="77777777" w:rsidTr="00D45C9F">
        <w:tc>
          <w:tcPr>
            <w:tcW w:w="1276" w:type="dxa"/>
            <w:tcBorders>
              <w:bottom w:val="single" w:sz="4" w:space="0" w:color="auto"/>
            </w:tcBorders>
            <w:shd w:val="clear" w:color="auto" w:fill="FFFFFF" w:themeFill="background1"/>
          </w:tcPr>
          <w:p w14:paraId="096D8559" w14:textId="767F2101" w:rsidR="00334D76" w:rsidRDefault="00334D76" w:rsidP="00D45C9F"/>
        </w:tc>
        <w:tc>
          <w:tcPr>
            <w:tcW w:w="2693" w:type="dxa"/>
            <w:tcBorders>
              <w:bottom w:val="single" w:sz="4" w:space="0" w:color="auto"/>
            </w:tcBorders>
            <w:shd w:val="clear" w:color="auto" w:fill="FFFFFF" w:themeFill="background1"/>
          </w:tcPr>
          <w:p w14:paraId="49A15989" w14:textId="77777777" w:rsidR="00334D76" w:rsidRDefault="00334D76" w:rsidP="00D45C9F">
            <w:pPr>
              <w:jc w:val="center"/>
            </w:pPr>
            <w:r>
              <w:t>Peripheral responses</w:t>
            </w:r>
          </w:p>
        </w:tc>
        <w:tc>
          <w:tcPr>
            <w:tcW w:w="2235" w:type="dxa"/>
            <w:tcBorders>
              <w:bottom w:val="single" w:sz="4" w:space="0" w:color="auto"/>
            </w:tcBorders>
            <w:shd w:val="clear" w:color="auto" w:fill="FFFFFF" w:themeFill="background1"/>
          </w:tcPr>
          <w:p w14:paraId="4DF4AB12" w14:textId="77777777" w:rsidR="00334D76" w:rsidRDefault="00334D76" w:rsidP="00D45C9F">
            <w:pPr>
              <w:jc w:val="center"/>
            </w:pPr>
            <w:r>
              <w:t>Segmental potentials</w:t>
            </w:r>
          </w:p>
        </w:tc>
        <w:tc>
          <w:tcPr>
            <w:tcW w:w="1915" w:type="dxa"/>
            <w:tcBorders>
              <w:bottom w:val="single" w:sz="4" w:space="0" w:color="auto"/>
            </w:tcBorders>
            <w:shd w:val="clear" w:color="auto" w:fill="FFFFFF" w:themeFill="background1"/>
          </w:tcPr>
          <w:p w14:paraId="29D16633" w14:textId="32221EB4" w:rsidR="00334D76" w:rsidRDefault="00334D76" w:rsidP="00E85878">
            <w:pPr>
              <w:jc w:val="center"/>
            </w:pPr>
            <w:r>
              <w:t xml:space="preserve">Sub-cortical potentials </w:t>
            </w:r>
          </w:p>
        </w:tc>
        <w:tc>
          <w:tcPr>
            <w:tcW w:w="2371" w:type="dxa"/>
            <w:tcBorders>
              <w:bottom w:val="single" w:sz="4" w:space="0" w:color="auto"/>
            </w:tcBorders>
            <w:shd w:val="clear" w:color="auto" w:fill="FFFFFF" w:themeFill="background1"/>
          </w:tcPr>
          <w:p w14:paraId="614A6D6B" w14:textId="77777777" w:rsidR="00334D76" w:rsidRDefault="00334D76" w:rsidP="00D45C9F">
            <w:pPr>
              <w:jc w:val="center"/>
            </w:pPr>
            <w:r>
              <w:t>Cortical potentials</w:t>
            </w:r>
          </w:p>
        </w:tc>
      </w:tr>
      <w:tr w:rsidR="00334D76" w14:paraId="65EF461E" w14:textId="77777777" w:rsidTr="00D45C9F">
        <w:tc>
          <w:tcPr>
            <w:tcW w:w="1276" w:type="dxa"/>
            <w:shd w:val="clear" w:color="auto" w:fill="BFBFBF" w:themeFill="background1" w:themeFillShade="BF"/>
          </w:tcPr>
          <w:p w14:paraId="6B8753D5" w14:textId="77777777" w:rsidR="00334D76" w:rsidRPr="000C7696" w:rsidRDefault="00334D76" w:rsidP="00D45C9F">
            <w:pPr>
              <w:rPr>
                <w:b/>
              </w:rPr>
            </w:pPr>
            <w:r w:rsidRPr="000C7696">
              <w:rPr>
                <w:b/>
              </w:rPr>
              <w:t>UL</w:t>
            </w:r>
          </w:p>
        </w:tc>
        <w:tc>
          <w:tcPr>
            <w:tcW w:w="9214" w:type="dxa"/>
            <w:gridSpan w:val="4"/>
            <w:shd w:val="clear" w:color="auto" w:fill="BFBFBF" w:themeFill="background1" w:themeFillShade="BF"/>
          </w:tcPr>
          <w:p w14:paraId="41A805B2" w14:textId="77777777" w:rsidR="00334D76" w:rsidRDefault="00334D76" w:rsidP="00D45C9F"/>
        </w:tc>
      </w:tr>
      <w:tr w:rsidR="00334D76" w14:paraId="63A11D8C" w14:textId="77777777" w:rsidTr="00D45C9F">
        <w:tc>
          <w:tcPr>
            <w:tcW w:w="1276" w:type="dxa"/>
            <w:shd w:val="clear" w:color="auto" w:fill="FFFFFF" w:themeFill="background1"/>
          </w:tcPr>
          <w:p w14:paraId="2761DF8A" w14:textId="77777777" w:rsidR="00334D76" w:rsidRDefault="00334D76" w:rsidP="00D45C9F">
            <w:r>
              <w:t>Location</w:t>
            </w:r>
          </w:p>
        </w:tc>
        <w:tc>
          <w:tcPr>
            <w:tcW w:w="2693" w:type="dxa"/>
            <w:shd w:val="clear" w:color="auto" w:fill="FFFFFF" w:themeFill="background1"/>
          </w:tcPr>
          <w:p w14:paraId="70C98786" w14:textId="436CCB3F" w:rsidR="00334D76" w:rsidRDefault="00334D76" w:rsidP="00D45C9F">
            <w:r>
              <w:t>Erb</w:t>
            </w:r>
            <w:r w:rsidR="002A212A">
              <w:t>’</w:t>
            </w:r>
            <w:r>
              <w:t>s point (2cm above the mid-point of the clavicle)</w:t>
            </w:r>
          </w:p>
        </w:tc>
        <w:tc>
          <w:tcPr>
            <w:tcW w:w="2235" w:type="dxa"/>
            <w:shd w:val="clear" w:color="auto" w:fill="FFFFFF" w:themeFill="background1"/>
          </w:tcPr>
          <w:p w14:paraId="7E610A13" w14:textId="38B5091D" w:rsidR="00334D76" w:rsidRPr="00033BAA" w:rsidRDefault="00334D76" w:rsidP="00D45C9F">
            <w:r>
              <w:t>C6/7</w:t>
            </w:r>
          </w:p>
          <w:p w14:paraId="6BCC7868" w14:textId="77777777" w:rsidR="00334D76" w:rsidRDefault="00334D76" w:rsidP="00D45C9F"/>
        </w:tc>
        <w:tc>
          <w:tcPr>
            <w:tcW w:w="1915" w:type="dxa"/>
            <w:shd w:val="clear" w:color="auto" w:fill="FFFFFF" w:themeFill="background1"/>
          </w:tcPr>
          <w:p w14:paraId="1E341137" w14:textId="77777777" w:rsidR="00334D76" w:rsidRDefault="00334D76" w:rsidP="00D45C9F">
            <w:r>
              <w:t>C3’ or C4’- Must be ipsilateral to site of stimulation</w:t>
            </w:r>
          </w:p>
        </w:tc>
        <w:tc>
          <w:tcPr>
            <w:tcW w:w="2371" w:type="dxa"/>
            <w:shd w:val="clear" w:color="auto" w:fill="FFFFFF" w:themeFill="background1"/>
          </w:tcPr>
          <w:p w14:paraId="6427BD96" w14:textId="6AC2FFF3" w:rsidR="00334D76" w:rsidRDefault="00334D76" w:rsidP="00D45C9F">
            <w:r w:rsidRPr="00A76D0A">
              <w:t>C3’ or C4’ (2cm posterior to C3/C4</w:t>
            </w:r>
            <w:r>
              <w:t>) - m</w:t>
            </w:r>
            <w:r w:rsidRPr="00A76D0A">
              <w:t>ust be contralateral to site of stimulation</w:t>
            </w:r>
          </w:p>
        </w:tc>
      </w:tr>
      <w:tr w:rsidR="00334D76" w14:paraId="4A6497F6" w14:textId="77777777" w:rsidTr="00D45C9F">
        <w:tc>
          <w:tcPr>
            <w:tcW w:w="1276" w:type="dxa"/>
            <w:shd w:val="clear" w:color="auto" w:fill="FFFFFF" w:themeFill="background1"/>
          </w:tcPr>
          <w:p w14:paraId="36F77FF1" w14:textId="77777777" w:rsidR="00334D76" w:rsidRDefault="00334D76" w:rsidP="00D45C9F">
            <w:r>
              <w:t>Electrode</w:t>
            </w:r>
          </w:p>
        </w:tc>
        <w:tc>
          <w:tcPr>
            <w:tcW w:w="2693" w:type="dxa"/>
            <w:shd w:val="clear" w:color="auto" w:fill="FFFFFF" w:themeFill="background1"/>
          </w:tcPr>
          <w:p w14:paraId="4FF41299" w14:textId="58E698B5" w:rsidR="00334D76" w:rsidRDefault="000F6C0F" w:rsidP="00D45C9F">
            <w:r>
              <w:t>Surface</w:t>
            </w:r>
            <w:r w:rsidR="00334D76">
              <w:t xml:space="preserve"> electrode </w:t>
            </w:r>
          </w:p>
        </w:tc>
        <w:tc>
          <w:tcPr>
            <w:tcW w:w="2235" w:type="dxa"/>
            <w:shd w:val="clear" w:color="auto" w:fill="FFFFFF" w:themeFill="background1"/>
          </w:tcPr>
          <w:p w14:paraId="617A4D73" w14:textId="5B826C24" w:rsidR="00334D76" w:rsidRDefault="000F6C0F" w:rsidP="00D45C9F">
            <w:r>
              <w:t>Surface</w:t>
            </w:r>
            <w:r w:rsidR="00334D76">
              <w:t xml:space="preserve"> electrode </w:t>
            </w:r>
          </w:p>
        </w:tc>
        <w:tc>
          <w:tcPr>
            <w:tcW w:w="1915" w:type="dxa"/>
            <w:shd w:val="clear" w:color="auto" w:fill="FFFFFF" w:themeFill="background1"/>
          </w:tcPr>
          <w:p w14:paraId="2BFA14C3" w14:textId="77777777" w:rsidR="00334D76" w:rsidRDefault="00334D76" w:rsidP="00D45C9F">
            <w:r>
              <w:t>Corkscrew</w:t>
            </w:r>
          </w:p>
        </w:tc>
        <w:tc>
          <w:tcPr>
            <w:tcW w:w="2371" w:type="dxa"/>
            <w:shd w:val="clear" w:color="auto" w:fill="FFFFFF" w:themeFill="background1"/>
          </w:tcPr>
          <w:p w14:paraId="33FB4A77" w14:textId="77777777" w:rsidR="00334D76" w:rsidRDefault="00334D76" w:rsidP="00D45C9F">
            <w:r>
              <w:t>Corkscrew</w:t>
            </w:r>
          </w:p>
        </w:tc>
      </w:tr>
      <w:tr w:rsidR="00334D76" w14:paraId="1755C116" w14:textId="77777777" w:rsidTr="00D45C9F">
        <w:tc>
          <w:tcPr>
            <w:tcW w:w="1276" w:type="dxa"/>
            <w:shd w:val="clear" w:color="auto" w:fill="FFFFFF" w:themeFill="background1"/>
          </w:tcPr>
          <w:p w14:paraId="1026A551" w14:textId="77777777" w:rsidR="00334D76" w:rsidRDefault="00334D76" w:rsidP="00D45C9F">
            <w:r>
              <w:t>Reference</w:t>
            </w:r>
          </w:p>
        </w:tc>
        <w:tc>
          <w:tcPr>
            <w:tcW w:w="2693" w:type="dxa"/>
            <w:shd w:val="clear" w:color="auto" w:fill="FFFFFF" w:themeFill="background1"/>
          </w:tcPr>
          <w:p w14:paraId="35A0CBF3" w14:textId="77777777" w:rsidR="00334D76" w:rsidRDefault="00334D76" w:rsidP="00D45C9F">
            <w:r>
              <w:t>Fz</w:t>
            </w:r>
          </w:p>
        </w:tc>
        <w:tc>
          <w:tcPr>
            <w:tcW w:w="2235" w:type="dxa"/>
            <w:shd w:val="clear" w:color="auto" w:fill="FFFFFF" w:themeFill="background1"/>
          </w:tcPr>
          <w:p w14:paraId="74BCF39A" w14:textId="140B3905" w:rsidR="00334D76" w:rsidRDefault="00334D76" w:rsidP="00D45C9F">
            <w:r>
              <w:t>Fz and local reference for spine/if recording channel is available</w:t>
            </w:r>
          </w:p>
        </w:tc>
        <w:tc>
          <w:tcPr>
            <w:tcW w:w="1915" w:type="dxa"/>
            <w:shd w:val="clear" w:color="auto" w:fill="FFFFFF" w:themeFill="background1"/>
          </w:tcPr>
          <w:p w14:paraId="0FDA6258" w14:textId="77777777" w:rsidR="00334D76" w:rsidRDefault="00334D76" w:rsidP="00D45C9F">
            <w:r>
              <w:t>Erb’s point (contralateral to stimulation site)</w:t>
            </w:r>
          </w:p>
        </w:tc>
        <w:tc>
          <w:tcPr>
            <w:tcW w:w="2371" w:type="dxa"/>
            <w:shd w:val="clear" w:color="auto" w:fill="FFFFFF" w:themeFill="background1"/>
          </w:tcPr>
          <w:p w14:paraId="47FB8623" w14:textId="77777777" w:rsidR="00334D76" w:rsidRDefault="00334D76" w:rsidP="00D45C9F">
            <w:r>
              <w:t xml:space="preserve">Ipsilateral cortex (C3’ and C4’) </w:t>
            </w:r>
            <w:r w:rsidRPr="00D71AFB">
              <w:rPr>
                <w:b/>
              </w:rPr>
              <w:t>AND</w:t>
            </w:r>
            <w:r>
              <w:t xml:space="preserve"> Fz</w:t>
            </w:r>
          </w:p>
        </w:tc>
      </w:tr>
      <w:tr w:rsidR="00334D76" w14:paraId="49A86ABA" w14:textId="77777777" w:rsidTr="00D45C9F">
        <w:tc>
          <w:tcPr>
            <w:tcW w:w="1276" w:type="dxa"/>
            <w:tcBorders>
              <w:bottom w:val="single" w:sz="4" w:space="0" w:color="auto"/>
            </w:tcBorders>
            <w:shd w:val="clear" w:color="auto" w:fill="FFFFFF" w:themeFill="background1"/>
          </w:tcPr>
          <w:p w14:paraId="4FDD30B3" w14:textId="77777777" w:rsidR="00334D76" w:rsidRDefault="00334D76" w:rsidP="00D45C9F">
            <w:r>
              <w:t>Rationale</w:t>
            </w:r>
          </w:p>
        </w:tc>
        <w:tc>
          <w:tcPr>
            <w:tcW w:w="2693" w:type="dxa"/>
            <w:tcBorders>
              <w:bottom w:val="single" w:sz="4" w:space="0" w:color="auto"/>
            </w:tcBorders>
            <w:shd w:val="clear" w:color="auto" w:fill="FFFFFF" w:themeFill="background1"/>
          </w:tcPr>
          <w:p w14:paraId="73A21658" w14:textId="357B7AFE" w:rsidR="00334D76" w:rsidRDefault="00334D76" w:rsidP="00D45C9F">
            <w:r>
              <w:t>Ensure nerve is stimulated, acts as a localiser if cortical potential is absent, can monitor brachial plexus palsy</w:t>
            </w:r>
            <w:r w:rsidR="000F6C0F">
              <w:t>.</w:t>
            </w:r>
          </w:p>
        </w:tc>
        <w:tc>
          <w:tcPr>
            <w:tcW w:w="2235" w:type="dxa"/>
            <w:tcBorders>
              <w:bottom w:val="single" w:sz="4" w:space="0" w:color="auto"/>
            </w:tcBorders>
            <w:shd w:val="clear" w:color="auto" w:fill="FFFFFF" w:themeFill="background1"/>
          </w:tcPr>
          <w:p w14:paraId="2C402D93" w14:textId="53ECB959" w:rsidR="00334D76" w:rsidRDefault="00334D76" w:rsidP="00D45C9F">
            <w:r>
              <w:t xml:space="preserve">Acts as a </w:t>
            </w:r>
            <w:r w:rsidR="000F6C0F">
              <w:t>localizer.</w:t>
            </w:r>
          </w:p>
        </w:tc>
        <w:tc>
          <w:tcPr>
            <w:tcW w:w="1915" w:type="dxa"/>
            <w:tcBorders>
              <w:bottom w:val="single" w:sz="4" w:space="0" w:color="auto"/>
            </w:tcBorders>
            <w:shd w:val="clear" w:color="auto" w:fill="FFFFFF" w:themeFill="background1"/>
          </w:tcPr>
          <w:p w14:paraId="352120C4" w14:textId="3B8F749B" w:rsidR="00334D76" w:rsidRDefault="00334D76" w:rsidP="00D45C9F">
            <w:r>
              <w:t xml:space="preserve">Acts as a </w:t>
            </w:r>
            <w:r w:rsidRPr="002A212A">
              <w:rPr>
                <w:lang w:val="en-GB"/>
              </w:rPr>
              <w:t>localiser</w:t>
            </w:r>
            <w:r>
              <w:t xml:space="preserve"> for potentially injured zone and depth of </w:t>
            </w:r>
            <w:r w:rsidRPr="002A212A">
              <w:rPr>
                <w:lang w:val="en-GB"/>
              </w:rPr>
              <w:t>anaesthesia</w:t>
            </w:r>
            <w:r w:rsidR="000F6C0F">
              <w:t>.</w:t>
            </w:r>
          </w:p>
        </w:tc>
        <w:tc>
          <w:tcPr>
            <w:tcW w:w="2371" w:type="dxa"/>
            <w:tcBorders>
              <w:bottom w:val="single" w:sz="4" w:space="0" w:color="auto"/>
            </w:tcBorders>
            <w:shd w:val="clear" w:color="auto" w:fill="FFFFFF" w:themeFill="background1"/>
          </w:tcPr>
          <w:p w14:paraId="52F2DA2A" w14:textId="09794005" w:rsidR="00334D76" w:rsidRDefault="00334D76" w:rsidP="00D45C9F">
            <w:r>
              <w:t>Main determinant of spinal cord/cortical injury</w:t>
            </w:r>
            <w:r w:rsidR="000F6C0F">
              <w:t>.</w:t>
            </w:r>
          </w:p>
        </w:tc>
      </w:tr>
      <w:tr w:rsidR="00334D76" w14:paraId="20378C37" w14:textId="77777777" w:rsidTr="00D45C9F">
        <w:tc>
          <w:tcPr>
            <w:tcW w:w="1276" w:type="dxa"/>
            <w:shd w:val="clear" w:color="auto" w:fill="BFBFBF" w:themeFill="background1" w:themeFillShade="BF"/>
          </w:tcPr>
          <w:p w14:paraId="5D1349DE" w14:textId="77777777" w:rsidR="00334D76" w:rsidRPr="000C7696" w:rsidRDefault="00334D76" w:rsidP="00D45C9F">
            <w:pPr>
              <w:rPr>
                <w:b/>
              </w:rPr>
            </w:pPr>
            <w:r w:rsidRPr="000C7696">
              <w:rPr>
                <w:b/>
              </w:rPr>
              <w:t>LL</w:t>
            </w:r>
          </w:p>
        </w:tc>
        <w:tc>
          <w:tcPr>
            <w:tcW w:w="9214" w:type="dxa"/>
            <w:gridSpan w:val="4"/>
            <w:shd w:val="clear" w:color="auto" w:fill="BFBFBF" w:themeFill="background1" w:themeFillShade="BF"/>
          </w:tcPr>
          <w:p w14:paraId="4805C3DB" w14:textId="77777777" w:rsidR="00334D76" w:rsidRDefault="00334D76" w:rsidP="00D45C9F"/>
        </w:tc>
      </w:tr>
      <w:tr w:rsidR="00334D76" w14:paraId="6DCDF870" w14:textId="77777777" w:rsidTr="00D45C9F">
        <w:tc>
          <w:tcPr>
            <w:tcW w:w="1276" w:type="dxa"/>
            <w:shd w:val="clear" w:color="auto" w:fill="FFFFFF" w:themeFill="background1"/>
          </w:tcPr>
          <w:p w14:paraId="0E0AE3CA" w14:textId="77777777" w:rsidR="00334D76" w:rsidRDefault="00334D76" w:rsidP="00D45C9F">
            <w:r>
              <w:t>Location</w:t>
            </w:r>
          </w:p>
        </w:tc>
        <w:tc>
          <w:tcPr>
            <w:tcW w:w="2693" w:type="dxa"/>
            <w:shd w:val="clear" w:color="auto" w:fill="FFFFFF" w:themeFill="background1"/>
          </w:tcPr>
          <w:p w14:paraId="52D16CA3" w14:textId="77777777" w:rsidR="00334D76" w:rsidRDefault="00334D76" w:rsidP="00D45C9F">
            <w:r>
              <w:t>Popliteal fossa (just superior to the crease of the fossa)</w:t>
            </w:r>
          </w:p>
        </w:tc>
        <w:tc>
          <w:tcPr>
            <w:tcW w:w="2235" w:type="dxa"/>
            <w:shd w:val="clear" w:color="auto" w:fill="FFFFFF" w:themeFill="background1"/>
          </w:tcPr>
          <w:p w14:paraId="47418228" w14:textId="7A64E39B" w:rsidR="00334D76" w:rsidRDefault="00334D76" w:rsidP="00D45C9F">
            <w:r>
              <w:t>T12/L1</w:t>
            </w:r>
            <w:r w:rsidR="000F6C0F">
              <w:t>/Conus</w:t>
            </w:r>
          </w:p>
        </w:tc>
        <w:tc>
          <w:tcPr>
            <w:tcW w:w="1915" w:type="dxa"/>
            <w:shd w:val="clear" w:color="auto" w:fill="FFFFFF" w:themeFill="background1"/>
          </w:tcPr>
          <w:p w14:paraId="372B0350" w14:textId="77777777" w:rsidR="00334D76" w:rsidRDefault="00334D76" w:rsidP="00D45C9F">
            <w:r>
              <w:t>Fz</w:t>
            </w:r>
          </w:p>
        </w:tc>
        <w:tc>
          <w:tcPr>
            <w:tcW w:w="2371" w:type="dxa"/>
            <w:shd w:val="clear" w:color="auto" w:fill="FFFFFF" w:themeFill="background1"/>
          </w:tcPr>
          <w:p w14:paraId="082AD22F" w14:textId="77777777" w:rsidR="00334D76" w:rsidRDefault="00334D76" w:rsidP="00D45C9F">
            <w:r>
              <w:t>Cz’ (2cm posterior to Cz)</w:t>
            </w:r>
          </w:p>
        </w:tc>
      </w:tr>
      <w:tr w:rsidR="00334D76" w14:paraId="0A366C6A" w14:textId="77777777" w:rsidTr="00D45C9F">
        <w:tc>
          <w:tcPr>
            <w:tcW w:w="1276" w:type="dxa"/>
            <w:shd w:val="clear" w:color="auto" w:fill="FFFFFF" w:themeFill="background1"/>
          </w:tcPr>
          <w:p w14:paraId="11C0D6B4" w14:textId="77777777" w:rsidR="00334D76" w:rsidRDefault="00334D76" w:rsidP="00D45C9F">
            <w:r>
              <w:t>Electrode</w:t>
            </w:r>
          </w:p>
        </w:tc>
        <w:tc>
          <w:tcPr>
            <w:tcW w:w="2693" w:type="dxa"/>
            <w:shd w:val="clear" w:color="auto" w:fill="FFFFFF" w:themeFill="background1"/>
          </w:tcPr>
          <w:p w14:paraId="2DF96E2A" w14:textId="366FA1A3" w:rsidR="00334D76" w:rsidRDefault="000F6C0F" w:rsidP="00D45C9F">
            <w:r>
              <w:t>Surface</w:t>
            </w:r>
            <w:r w:rsidR="00334D76">
              <w:t xml:space="preserve"> electrode </w:t>
            </w:r>
          </w:p>
        </w:tc>
        <w:tc>
          <w:tcPr>
            <w:tcW w:w="2235" w:type="dxa"/>
            <w:shd w:val="clear" w:color="auto" w:fill="FFFFFF" w:themeFill="background1"/>
          </w:tcPr>
          <w:p w14:paraId="550412A1" w14:textId="57D1B75B" w:rsidR="00334D76" w:rsidRDefault="000F6C0F" w:rsidP="00D45C9F">
            <w:r>
              <w:t>Surface</w:t>
            </w:r>
            <w:r w:rsidR="00334D76">
              <w:t xml:space="preserve"> electrode </w:t>
            </w:r>
          </w:p>
        </w:tc>
        <w:tc>
          <w:tcPr>
            <w:tcW w:w="1915" w:type="dxa"/>
            <w:shd w:val="clear" w:color="auto" w:fill="FFFFFF" w:themeFill="background1"/>
          </w:tcPr>
          <w:p w14:paraId="184B8E5F" w14:textId="71928CDB" w:rsidR="00334D76" w:rsidRDefault="00334D76" w:rsidP="00D45C9F">
            <w:r>
              <w:t xml:space="preserve">Corkscrew </w:t>
            </w:r>
          </w:p>
        </w:tc>
        <w:tc>
          <w:tcPr>
            <w:tcW w:w="2371" w:type="dxa"/>
            <w:shd w:val="clear" w:color="auto" w:fill="FFFFFF" w:themeFill="background1"/>
          </w:tcPr>
          <w:p w14:paraId="4158E42D" w14:textId="2373F2E1" w:rsidR="00334D76" w:rsidRDefault="00334D76" w:rsidP="00D45C9F">
            <w:r>
              <w:t>Corkscrew</w:t>
            </w:r>
          </w:p>
        </w:tc>
      </w:tr>
      <w:tr w:rsidR="00334D76" w14:paraId="377F5A4A" w14:textId="77777777" w:rsidTr="00D45C9F">
        <w:tc>
          <w:tcPr>
            <w:tcW w:w="1276" w:type="dxa"/>
            <w:shd w:val="clear" w:color="auto" w:fill="FFFFFF" w:themeFill="background1"/>
          </w:tcPr>
          <w:p w14:paraId="64E9DEB8" w14:textId="77777777" w:rsidR="00334D76" w:rsidRDefault="00334D76" w:rsidP="00D45C9F">
            <w:r>
              <w:t>Reference</w:t>
            </w:r>
          </w:p>
        </w:tc>
        <w:tc>
          <w:tcPr>
            <w:tcW w:w="2693" w:type="dxa"/>
            <w:shd w:val="clear" w:color="auto" w:fill="FFFFFF" w:themeFill="background1"/>
          </w:tcPr>
          <w:p w14:paraId="7B122C3B" w14:textId="39DEB778" w:rsidR="00334D76" w:rsidRDefault="00334D76" w:rsidP="00D45C9F">
            <w:r>
              <w:t>Local (</w:t>
            </w:r>
            <w:r w:rsidR="000F6C0F">
              <w:t>2-3cm above active</w:t>
            </w:r>
            <w:r>
              <w:t>)</w:t>
            </w:r>
          </w:p>
        </w:tc>
        <w:tc>
          <w:tcPr>
            <w:tcW w:w="2235" w:type="dxa"/>
            <w:shd w:val="clear" w:color="auto" w:fill="FFFFFF" w:themeFill="background1"/>
          </w:tcPr>
          <w:p w14:paraId="0337C926" w14:textId="77777777" w:rsidR="00334D76" w:rsidRDefault="00334D76" w:rsidP="00D45C9F">
            <w:r>
              <w:t>Fz. Consider local reference if recording channel is available</w:t>
            </w:r>
          </w:p>
        </w:tc>
        <w:tc>
          <w:tcPr>
            <w:tcW w:w="1915" w:type="dxa"/>
            <w:shd w:val="clear" w:color="auto" w:fill="FFFFFF" w:themeFill="background1"/>
          </w:tcPr>
          <w:p w14:paraId="0E2C7812" w14:textId="0EAFF567" w:rsidR="00334D76" w:rsidRDefault="00334D76" w:rsidP="00D45C9F">
            <w:r>
              <w:t>Erb</w:t>
            </w:r>
            <w:r w:rsidR="002A212A">
              <w:t>’</w:t>
            </w:r>
            <w:r>
              <w:t>s or Cv7</w:t>
            </w:r>
          </w:p>
        </w:tc>
        <w:tc>
          <w:tcPr>
            <w:tcW w:w="2371" w:type="dxa"/>
            <w:shd w:val="clear" w:color="auto" w:fill="FFFFFF" w:themeFill="background1"/>
          </w:tcPr>
          <w:p w14:paraId="5B070608" w14:textId="18A60810" w:rsidR="00334D76" w:rsidRDefault="00334D76" w:rsidP="00D45C9F">
            <w:r>
              <w:t xml:space="preserve">Contralateral cortex (C3’ or C4’, opposite side to site of </w:t>
            </w:r>
            <w:r w:rsidR="002A212A">
              <w:t>stimulation</w:t>
            </w:r>
            <w:r>
              <w:t xml:space="preserve">) </w:t>
            </w:r>
            <w:r>
              <w:rPr>
                <w:b/>
              </w:rPr>
              <w:t>AND</w:t>
            </w:r>
            <w:r>
              <w:t xml:space="preserve"> Fz</w:t>
            </w:r>
          </w:p>
        </w:tc>
      </w:tr>
      <w:tr w:rsidR="00334D76" w14:paraId="1955F5ED" w14:textId="77777777" w:rsidTr="00D45C9F">
        <w:tc>
          <w:tcPr>
            <w:tcW w:w="1276" w:type="dxa"/>
            <w:shd w:val="clear" w:color="auto" w:fill="FFFFFF" w:themeFill="background1"/>
          </w:tcPr>
          <w:p w14:paraId="2BB7AC9D" w14:textId="77777777" w:rsidR="00334D76" w:rsidRDefault="00334D76" w:rsidP="00D45C9F">
            <w:r>
              <w:lastRenderedPageBreak/>
              <w:t>Rationale</w:t>
            </w:r>
          </w:p>
        </w:tc>
        <w:tc>
          <w:tcPr>
            <w:tcW w:w="2693" w:type="dxa"/>
            <w:shd w:val="clear" w:color="auto" w:fill="FFFFFF" w:themeFill="background1"/>
          </w:tcPr>
          <w:p w14:paraId="4065D3CF" w14:textId="77777777" w:rsidR="00334D76" w:rsidRDefault="00334D76" w:rsidP="00D45C9F">
            <w:r w:rsidRPr="00033BAA">
              <w:t>Ensure nerve is stimulated, acts as a localiser if cortical potential is absent</w:t>
            </w:r>
          </w:p>
        </w:tc>
        <w:tc>
          <w:tcPr>
            <w:tcW w:w="2235" w:type="dxa"/>
            <w:shd w:val="clear" w:color="auto" w:fill="FFFFFF" w:themeFill="background1"/>
          </w:tcPr>
          <w:p w14:paraId="1D7B7EB3" w14:textId="6E82E885" w:rsidR="00334D76" w:rsidRDefault="00334D76" w:rsidP="00D45C9F">
            <w:r>
              <w:t>Acts as a localiser</w:t>
            </w:r>
          </w:p>
        </w:tc>
        <w:tc>
          <w:tcPr>
            <w:tcW w:w="1915" w:type="dxa"/>
            <w:shd w:val="clear" w:color="auto" w:fill="FFFFFF" w:themeFill="background1"/>
          </w:tcPr>
          <w:p w14:paraId="25B84BFB" w14:textId="2F1F2CDB" w:rsidR="00334D76" w:rsidRDefault="00334D76" w:rsidP="00D45C9F">
            <w:r>
              <w:t>Acts as a localiser for potentially injured zone and depth of anaesthesia</w:t>
            </w:r>
            <w:r w:rsidR="000F6C0F">
              <w:t>.</w:t>
            </w:r>
          </w:p>
        </w:tc>
        <w:tc>
          <w:tcPr>
            <w:tcW w:w="2371" w:type="dxa"/>
            <w:shd w:val="clear" w:color="auto" w:fill="FFFFFF" w:themeFill="background1"/>
          </w:tcPr>
          <w:p w14:paraId="2A47A371" w14:textId="7C9C341F" w:rsidR="00334D76" w:rsidRDefault="000F6C0F" w:rsidP="00D45C9F">
            <w:r>
              <w:t>Main determinant of spinal cord/cortical injury.</w:t>
            </w:r>
          </w:p>
        </w:tc>
      </w:tr>
    </w:tbl>
    <w:p w14:paraId="4CCCC76E" w14:textId="0F8886D8" w:rsidR="00334D76" w:rsidRPr="000F6C0F" w:rsidRDefault="00334D76" w:rsidP="00334D76">
      <w:pPr>
        <w:rPr>
          <w:i/>
          <w:sz w:val="18"/>
        </w:rPr>
      </w:pPr>
      <w:r w:rsidRPr="000C7696">
        <w:rPr>
          <w:i/>
          <w:sz w:val="18"/>
          <w:u w:val="single"/>
        </w:rPr>
        <w:t xml:space="preserve">Table </w:t>
      </w:r>
      <w:r>
        <w:rPr>
          <w:i/>
          <w:sz w:val="18"/>
          <w:u w:val="single"/>
        </w:rPr>
        <w:t>2</w:t>
      </w:r>
      <w:r>
        <w:rPr>
          <w:i/>
          <w:sz w:val="18"/>
        </w:rPr>
        <w:t xml:space="preserve">: recording parameters for peripheral responses, segmental potentials, sub-cortical potentials and cortical potentials. </w:t>
      </w:r>
    </w:p>
    <w:p w14:paraId="670BB015" w14:textId="77777777" w:rsidR="00334D76" w:rsidRPr="00033BAA" w:rsidRDefault="00334D76" w:rsidP="00334D76">
      <w:pPr>
        <w:rPr>
          <w:i/>
        </w:rPr>
      </w:pPr>
      <w:r w:rsidRPr="00033BAA">
        <w:rPr>
          <w:i/>
          <w:u w:val="single"/>
        </w:rPr>
        <w:t>Note</w:t>
      </w:r>
      <w:r w:rsidRPr="00033BAA">
        <w:rPr>
          <w:i/>
        </w:rPr>
        <w:t>: If Erb’s point cannot be recorded</w:t>
      </w:r>
      <w:r>
        <w:rPr>
          <w:i/>
        </w:rPr>
        <w:t>,</w:t>
      </w:r>
      <w:r w:rsidRPr="00033BAA">
        <w:rPr>
          <w:i/>
        </w:rPr>
        <w:t xml:space="preserve"> place electrode at the cubital fossa, medial to the bicep tendon just superior to the fossa crease. NB: Brachial plexus palsies may be missed.</w:t>
      </w:r>
    </w:p>
    <w:p w14:paraId="70710870" w14:textId="1462FBFD" w:rsidR="00573BA4" w:rsidRPr="00994755" w:rsidRDefault="00334D76" w:rsidP="00334D76">
      <w:pPr>
        <w:rPr>
          <w:i/>
        </w:rPr>
      </w:pPr>
      <w:r w:rsidRPr="00A76D0A">
        <w:rPr>
          <w:i/>
          <w:u w:val="single"/>
        </w:rPr>
        <w:t>Note</w:t>
      </w:r>
      <w:r w:rsidRPr="00A76D0A">
        <w:rPr>
          <w:i/>
        </w:rPr>
        <w:t xml:space="preserve">: Subcortical potentials are robust during </w:t>
      </w:r>
      <w:r w:rsidR="002A212A" w:rsidRPr="00A76D0A">
        <w:rPr>
          <w:i/>
        </w:rPr>
        <w:t>anaesthesia</w:t>
      </w:r>
      <w:r w:rsidRPr="00A76D0A">
        <w:rPr>
          <w:i/>
        </w:rPr>
        <w:t xml:space="preserve"> which includes inhaled agents, so may be useful to identify lack of cortical SSEP cause due to anaesthesia. However, they (usually) require 500-1000 averages and </w:t>
      </w:r>
      <w:r w:rsidR="000F6C0F">
        <w:rPr>
          <w:i/>
        </w:rPr>
        <w:t>might</w:t>
      </w:r>
      <w:r w:rsidRPr="00A76D0A">
        <w:rPr>
          <w:i/>
        </w:rPr>
        <w:t xml:space="preserve"> not</w:t>
      </w:r>
      <w:r w:rsidR="000F6C0F">
        <w:rPr>
          <w:i/>
        </w:rPr>
        <w:t xml:space="preserve"> be</w:t>
      </w:r>
      <w:r w:rsidRPr="00A76D0A">
        <w:rPr>
          <w:i/>
        </w:rPr>
        <w:t xml:space="preserve"> useful when trying to optimise SSEPs. Only use in conjunction with cervical spine segmental recording.</w:t>
      </w:r>
    </w:p>
    <w:p w14:paraId="2DBC8887" w14:textId="600D11CE" w:rsidR="00334D76" w:rsidRPr="00233474" w:rsidRDefault="00334D76" w:rsidP="00334D76">
      <w:pPr>
        <w:rPr>
          <w:b/>
          <w:sz w:val="24"/>
          <w:szCs w:val="24"/>
          <w:u w:val="single"/>
        </w:rPr>
      </w:pPr>
      <w:r w:rsidRPr="00233474">
        <w:rPr>
          <w:b/>
          <w:sz w:val="24"/>
          <w:szCs w:val="24"/>
          <w:u w:val="single"/>
        </w:rPr>
        <w:t>Anaesthesia</w:t>
      </w:r>
    </w:p>
    <w:p w14:paraId="34CE70F8" w14:textId="6664C369" w:rsidR="00334D76" w:rsidRDefault="00334D76" w:rsidP="00334D76">
      <w:pPr>
        <w:pStyle w:val="ListParagraph"/>
        <w:numPr>
          <w:ilvl w:val="0"/>
          <w:numId w:val="12"/>
        </w:numPr>
      </w:pPr>
      <w:r>
        <w:t xml:space="preserve">Premedication (sedation, analgesia) can have an effect on EPs but this is usually </w:t>
      </w:r>
      <w:r w:rsidR="000F6C0F">
        <w:t>minimal</w:t>
      </w:r>
      <w:r>
        <w:t xml:space="preserve"> by the time </w:t>
      </w:r>
      <w:r w:rsidR="000F6C0F">
        <w:t>intraoperative</w:t>
      </w:r>
      <w:r>
        <w:t xml:space="preserve"> baselines are acquired.  </w:t>
      </w:r>
    </w:p>
    <w:p w14:paraId="6ED0B055" w14:textId="77777777" w:rsidR="00334D76" w:rsidRDefault="00334D76" w:rsidP="00334D76">
      <w:pPr>
        <w:pStyle w:val="ListParagraph"/>
        <w:numPr>
          <w:ilvl w:val="0"/>
          <w:numId w:val="12"/>
        </w:numPr>
      </w:pPr>
      <w:r>
        <w:t>If inhaled agents (for example Isoflurane with Nitrous Oxide) are unavoidable, limit their use to induction.</w:t>
      </w:r>
    </w:p>
    <w:p w14:paraId="5709AFB4" w14:textId="7D19EB4C" w:rsidR="00334D76" w:rsidRDefault="00334D76" w:rsidP="00334D76">
      <w:pPr>
        <w:pStyle w:val="ListParagraph"/>
        <w:numPr>
          <w:ilvl w:val="1"/>
          <w:numId w:val="12"/>
        </w:numPr>
      </w:pPr>
      <w:r>
        <w:t>&lt;0.5 MAC halogenated gas with reduced Propofol may be acceptable</w:t>
      </w:r>
      <w:r w:rsidR="000F6C0F">
        <w:t>.</w:t>
      </w:r>
    </w:p>
    <w:p w14:paraId="29A66BED" w14:textId="77777777" w:rsidR="00334D76" w:rsidRDefault="00334D76" w:rsidP="00334D76">
      <w:pPr>
        <w:pStyle w:val="ListParagraph"/>
        <w:numPr>
          <w:ilvl w:val="0"/>
          <w:numId w:val="12"/>
        </w:numPr>
      </w:pPr>
      <w:r>
        <w:t>Total intravenous Remifentanil and Propofol is recommended for optimum SSEP recording.</w:t>
      </w:r>
    </w:p>
    <w:p w14:paraId="09A62D4D" w14:textId="6581A900" w:rsidR="00994755" w:rsidRDefault="00334D76" w:rsidP="00994755">
      <w:pPr>
        <w:pStyle w:val="ListParagraph"/>
        <w:numPr>
          <w:ilvl w:val="0"/>
          <w:numId w:val="12"/>
        </w:numPr>
      </w:pPr>
      <w:r>
        <w:t xml:space="preserve">Ketamine or Etomidate have </w:t>
      </w:r>
      <w:r w:rsidR="006F3D4B">
        <w:t>minimal</w:t>
      </w:r>
      <w:r>
        <w:t xml:space="preserve"> effect</w:t>
      </w:r>
      <w:r w:rsidR="006F3D4B">
        <w:t xml:space="preserve"> but should not be given as bolus</w:t>
      </w:r>
      <w:r>
        <w:t>.</w:t>
      </w:r>
    </w:p>
    <w:p w14:paraId="2794223D" w14:textId="77777777" w:rsidR="00334D76" w:rsidRPr="00233474" w:rsidRDefault="00334D76" w:rsidP="00334D76">
      <w:pPr>
        <w:rPr>
          <w:sz w:val="24"/>
          <w:szCs w:val="24"/>
        </w:rPr>
      </w:pPr>
      <w:r w:rsidRPr="00233474">
        <w:rPr>
          <w:b/>
          <w:sz w:val="24"/>
          <w:szCs w:val="24"/>
          <w:u w:val="single"/>
        </w:rPr>
        <w:t>Interpretation</w:t>
      </w:r>
      <w:r w:rsidRPr="00233474">
        <w:rPr>
          <w:sz w:val="24"/>
          <w:szCs w:val="24"/>
        </w:rPr>
        <w:t xml:space="preserve"> </w:t>
      </w:r>
    </w:p>
    <w:p w14:paraId="78F251C7" w14:textId="30D50074" w:rsidR="00334D76" w:rsidRPr="00372EE1" w:rsidRDefault="00334D76" w:rsidP="00334D76">
      <w:pPr>
        <w:rPr>
          <w:u w:val="single"/>
        </w:rPr>
      </w:pPr>
      <w:r w:rsidRPr="00372EE1">
        <w:rPr>
          <w:u w:val="single"/>
        </w:rPr>
        <w:t>Reproducibility</w:t>
      </w:r>
    </w:p>
    <w:tbl>
      <w:tblPr>
        <w:tblStyle w:val="TableGrid"/>
        <w:tblW w:w="0" w:type="auto"/>
        <w:shd w:val="clear" w:color="auto" w:fill="FFFFFF" w:themeFill="background1"/>
        <w:tblLook w:val="04A0" w:firstRow="1" w:lastRow="0" w:firstColumn="1" w:lastColumn="0" w:noHBand="0" w:noVBand="1"/>
      </w:tblPr>
      <w:tblGrid>
        <w:gridCol w:w="2267"/>
        <w:gridCol w:w="2203"/>
        <w:gridCol w:w="2283"/>
        <w:gridCol w:w="2263"/>
      </w:tblGrid>
      <w:tr w:rsidR="00334D76" w14:paraId="2BEE8445" w14:textId="77777777" w:rsidTr="00D45C9F">
        <w:tc>
          <w:tcPr>
            <w:tcW w:w="2394" w:type="dxa"/>
            <w:shd w:val="clear" w:color="auto" w:fill="FFFFFF" w:themeFill="background1"/>
          </w:tcPr>
          <w:p w14:paraId="03383469" w14:textId="77777777" w:rsidR="00334D76" w:rsidRDefault="00334D76" w:rsidP="00D45C9F">
            <w:pPr>
              <w:jc w:val="center"/>
            </w:pPr>
            <w:r>
              <w:t>Reproducibility</w:t>
            </w:r>
          </w:p>
        </w:tc>
        <w:tc>
          <w:tcPr>
            <w:tcW w:w="2394" w:type="dxa"/>
            <w:shd w:val="clear" w:color="auto" w:fill="FFFFFF" w:themeFill="background1"/>
          </w:tcPr>
          <w:p w14:paraId="1E3F5007" w14:textId="77777777" w:rsidR="00334D76" w:rsidRDefault="00334D76" w:rsidP="00D45C9F">
            <w:pPr>
              <w:jc w:val="center"/>
            </w:pPr>
            <w:r>
              <w:t>Amplitude variation</w:t>
            </w:r>
          </w:p>
        </w:tc>
        <w:tc>
          <w:tcPr>
            <w:tcW w:w="2394" w:type="dxa"/>
            <w:shd w:val="clear" w:color="auto" w:fill="FFFFFF" w:themeFill="background1"/>
          </w:tcPr>
          <w:p w14:paraId="7DEDD2A4" w14:textId="77777777" w:rsidR="00334D76" w:rsidRDefault="00334D76" w:rsidP="00D45C9F">
            <w:pPr>
              <w:jc w:val="center"/>
            </w:pPr>
            <w:r>
              <w:t>Waveform superimposition</w:t>
            </w:r>
          </w:p>
        </w:tc>
        <w:tc>
          <w:tcPr>
            <w:tcW w:w="2394" w:type="dxa"/>
            <w:shd w:val="clear" w:color="auto" w:fill="FFFFFF" w:themeFill="background1"/>
          </w:tcPr>
          <w:p w14:paraId="27B6D3F7" w14:textId="77777777" w:rsidR="00334D76" w:rsidRDefault="00334D76" w:rsidP="00D45C9F">
            <w:pPr>
              <w:jc w:val="center"/>
            </w:pPr>
            <w:r>
              <w:t>Detectable decrement</w:t>
            </w:r>
          </w:p>
        </w:tc>
      </w:tr>
      <w:tr w:rsidR="00334D76" w14:paraId="2C74264E" w14:textId="77777777" w:rsidTr="00D45C9F">
        <w:tc>
          <w:tcPr>
            <w:tcW w:w="2394" w:type="dxa"/>
            <w:shd w:val="clear" w:color="auto" w:fill="FFFFFF" w:themeFill="background1"/>
          </w:tcPr>
          <w:p w14:paraId="7855273A" w14:textId="77777777" w:rsidR="00334D76" w:rsidRDefault="00334D76" w:rsidP="00D45C9F">
            <w:r>
              <w:t>High</w:t>
            </w:r>
          </w:p>
        </w:tc>
        <w:tc>
          <w:tcPr>
            <w:tcW w:w="2394" w:type="dxa"/>
            <w:shd w:val="clear" w:color="auto" w:fill="FFFFFF" w:themeFill="background1"/>
          </w:tcPr>
          <w:p w14:paraId="75CEC5F1" w14:textId="77777777" w:rsidR="00334D76" w:rsidRDefault="00334D76" w:rsidP="00D45C9F">
            <w:r>
              <w:t>&lt;20%</w:t>
            </w:r>
          </w:p>
        </w:tc>
        <w:tc>
          <w:tcPr>
            <w:tcW w:w="2394" w:type="dxa"/>
            <w:shd w:val="clear" w:color="auto" w:fill="FFFFFF" w:themeFill="background1"/>
          </w:tcPr>
          <w:p w14:paraId="188CA1B8" w14:textId="77777777" w:rsidR="00334D76" w:rsidRDefault="00334D76" w:rsidP="00D45C9F">
            <w:r>
              <w:t>Nearly exact</w:t>
            </w:r>
          </w:p>
        </w:tc>
        <w:tc>
          <w:tcPr>
            <w:tcW w:w="2394" w:type="dxa"/>
            <w:shd w:val="clear" w:color="auto" w:fill="FFFFFF" w:themeFill="background1"/>
          </w:tcPr>
          <w:p w14:paraId="6624CA5C" w14:textId="77777777" w:rsidR="00334D76" w:rsidRDefault="00334D76" w:rsidP="00D45C9F">
            <w:r>
              <w:t>&gt;~30%</w:t>
            </w:r>
          </w:p>
        </w:tc>
      </w:tr>
      <w:tr w:rsidR="00334D76" w14:paraId="63E21D8E" w14:textId="77777777" w:rsidTr="00D45C9F">
        <w:tc>
          <w:tcPr>
            <w:tcW w:w="2394" w:type="dxa"/>
            <w:shd w:val="clear" w:color="auto" w:fill="FFFFFF" w:themeFill="background1"/>
          </w:tcPr>
          <w:p w14:paraId="7EEE53FA" w14:textId="77777777" w:rsidR="00334D76" w:rsidRDefault="00334D76" w:rsidP="00D45C9F">
            <w:r>
              <w:t>Moderate</w:t>
            </w:r>
          </w:p>
        </w:tc>
        <w:tc>
          <w:tcPr>
            <w:tcW w:w="2394" w:type="dxa"/>
            <w:shd w:val="clear" w:color="auto" w:fill="FFFFFF" w:themeFill="background1"/>
          </w:tcPr>
          <w:p w14:paraId="18188F44" w14:textId="77777777" w:rsidR="00334D76" w:rsidRDefault="00334D76" w:rsidP="00D45C9F">
            <w:r>
              <w:t>20-30%</w:t>
            </w:r>
          </w:p>
        </w:tc>
        <w:tc>
          <w:tcPr>
            <w:tcW w:w="2394" w:type="dxa"/>
            <w:shd w:val="clear" w:color="auto" w:fill="FFFFFF" w:themeFill="background1"/>
          </w:tcPr>
          <w:p w14:paraId="013CD77C" w14:textId="77777777" w:rsidR="00334D76" w:rsidRDefault="00334D76" w:rsidP="00D45C9F">
            <w:r>
              <w:t>Approximate</w:t>
            </w:r>
          </w:p>
        </w:tc>
        <w:tc>
          <w:tcPr>
            <w:tcW w:w="2394" w:type="dxa"/>
            <w:shd w:val="clear" w:color="auto" w:fill="FFFFFF" w:themeFill="background1"/>
          </w:tcPr>
          <w:p w14:paraId="162350DE" w14:textId="77777777" w:rsidR="00334D76" w:rsidRDefault="00334D76" w:rsidP="00D45C9F">
            <w:r>
              <w:t>&gt;~40%</w:t>
            </w:r>
          </w:p>
        </w:tc>
      </w:tr>
      <w:tr w:rsidR="00334D76" w14:paraId="6FEB88B1" w14:textId="77777777" w:rsidTr="00D45C9F">
        <w:tc>
          <w:tcPr>
            <w:tcW w:w="2394" w:type="dxa"/>
            <w:shd w:val="clear" w:color="auto" w:fill="FFFFFF" w:themeFill="background1"/>
          </w:tcPr>
          <w:p w14:paraId="7494ABCF" w14:textId="77777777" w:rsidR="00334D76" w:rsidRDefault="00334D76" w:rsidP="00D45C9F">
            <w:r>
              <w:t>Low</w:t>
            </w:r>
          </w:p>
        </w:tc>
        <w:tc>
          <w:tcPr>
            <w:tcW w:w="2394" w:type="dxa"/>
            <w:shd w:val="clear" w:color="auto" w:fill="FFFFFF" w:themeFill="background1"/>
          </w:tcPr>
          <w:p w14:paraId="069016D8" w14:textId="77777777" w:rsidR="00334D76" w:rsidRDefault="00334D76" w:rsidP="00D45C9F">
            <w:r>
              <w:t>30-50%</w:t>
            </w:r>
          </w:p>
        </w:tc>
        <w:tc>
          <w:tcPr>
            <w:tcW w:w="2394" w:type="dxa"/>
            <w:shd w:val="clear" w:color="auto" w:fill="FFFFFF" w:themeFill="background1"/>
          </w:tcPr>
          <w:p w14:paraId="60C90CA5" w14:textId="77777777" w:rsidR="00334D76" w:rsidRDefault="00334D76" w:rsidP="00D45C9F">
            <w:r>
              <w:t>Loose</w:t>
            </w:r>
          </w:p>
        </w:tc>
        <w:tc>
          <w:tcPr>
            <w:tcW w:w="2394" w:type="dxa"/>
            <w:shd w:val="clear" w:color="auto" w:fill="FFFFFF" w:themeFill="background1"/>
          </w:tcPr>
          <w:p w14:paraId="1BF70E47" w14:textId="77777777" w:rsidR="00334D76" w:rsidRDefault="00334D76" w:rsidP="00D45C9F">
            <w:r>
              <w:t>&gt;~50%</w:t>
            </w:r>
          </w:p>
        </w:tc>
      </w:tr>
      <w:tr w:rsidR="00334D76" w14:paraId="2AA871B8" w14:textId="77777777" w:rsidTr="00D45C9F">
        <w:tc>
          <w:tcPr>
            <w:tcW w:w="2394" w:type="dxa"/>
            <w:shd w:val="clear" w:color="auto" w:fill="FFFFFF" w:themeFill="background1"/>
          </w:tcPr>
          <w:p w14:paraId="39E7D268" w14:textId="77777777" w:rsidR="00334D76" w:rsidRDefault="00334D76" w:rsidP="00D45C9F">
            <w:r>
              <w:t>Not-reproducible</w:t>
            </w:r>
          </w:p>
        </w:tc>
        <w:tc>
          <w:tcPr>
            <w:tcW w:w="2394" w:type="dxa"/>
            <w:shd w:val="clear" w:color="auto" w:fill="FFFFFF" w:themeFill="background1"/>
          </w:tcPr>
          <w:p w14:paraId="0D7FAD09" w14:textId="77777777" w:rsidR="00334D76" w:rsidRDefault="00334D76" w:rsidP="00D45C9F">
            <w:r>
              <w:t>&gt;50%</w:t>
            </w:r>
          </w:p>
        </w:tc>
        <w:tc>
          <w:tcPr>
            <w:tcW w:w="2394" w:type="dxa"/>
            <w:shd w:val="clear" w:color="auto" w:fill="FFFFFF" w:themeFill="background1"/>
          </w:tcPr>
          <w:p w14:paraId="761DF028" w14:textId="77777777" w:rsidR="00334D76" w:rsidRDefault="00334D76" w:rsidP="00D45C9F">
            <w:r>
              <w:t>Divergent</w:t>
            </w:r>
          </w:p>
        </w:tc>
        <w:tc>
          <w:tcPr>
            <w:tcW w:w="2394" w:type="dxa"/>
            <w:shd w:val="clear" w:color="auto" w:fill="FFFFFF" w:themeFill="background1"/>
          </w:tcPr>
          <w:p w14:paraId="75933014" w14:textId="77777777" w:rsidR="00334D76" w:rsidRDefault="00334D76" w:rsidP="00D45C9F">
            <w:r>
              <w:t>Disappearance</w:t>
            </w:r>
          </w:p>
        </w:tc>
      </w:tr>
    </w:tbl>
    <w:p w14:paraId="1B1F5C77" w14:textId="3A3D5EE9" w:rsidR="00334D76" w:rsidRPr="000C7696" w:rsidRDefault="00334D76" w:rsidP="00334D76">
      <w:pPr>
        <w:rPr>
          <w:i/>
          <w:sz w:val="18"/>
        </w:rPr>
      </w:pPr>
      <w:r w:rsidRPr="000C7696">
        <w:rPr>
          <w:i/>
          <w:sz w:val="18"/>
          <w:u w:val="single"/>
        </w:rPr>
        <w:t xml:space="preserve">Table </w:t>
      </w:r>
      <w:r>
        <w:rPr>
          <w:i/>
          <w:sz w:val="18"/>
          <w:u w:val="single"/>
        </w:rPr>
        <w:t>3</w:t>
      </w:r>
      <w:r w:rsidRPr="000C7696">
        <w:rPr>
          <w:i/>
          <w:sz w:val="18"/>
        </w:rPr>
        <w:t>: Reproducibility classification and detectable pathological decrements</w:t>
      </w:r>
      <w:r>
        <w:rPr>
          <w:i/>
          <w:sz w:val="18"/>
        </w:rPr>
        <w:t xml:space="preserve"> [MacDonald et al, 2019]</w:t>
      </w:r>
      <w:r w:rsidR="006F3D4B">
        <w:rPr>
          <w:i/>
          <w:sz w:val="18"/>
        </w:rPr>
        <w:t>.</w:t>
      </w:r>
    </w:p>
    <w:p w14:paraId="13ACF8EC" w14:textId="3A71A7E3" w:rsidR="00334D76" w:rsidRPr="00372EE1" w:rsidRDefault="00334D76" w:rsidP="00334D76">
      <w:pPr>
        <w:rPr>
          <w:u w:val="single"/>
        </w:rPr>
      </w:pPr>
      <w:r w:rsidRPr="00372EE1">
        <w:rPr>
          <w:u w:val="single"/>
        </w:rPr>
        <w:t>Warning criteria</w:t>
      </w:r>
    </w:p>
    <w:p w14:paraId="6DD624F0" w14:textId="35428496" w:rsidR="00334D76" w:rsidRDefault="00334D76" w:rsidP="00334D76">
      <w:r>
        <w:t>&gt;50% decrease in cortical amplitude after thorough interpretation of SSEP reproducibility (refer to table</w:t>
      </w:r>
      <w:r w:rsidR="006F3D4B">
        <w:t xml:space="preserve"> </w:t>
      </w:r>
      <w:r>
        <w:t>3).</w:t>
      </w:r>
      <w:r w:rsidR="00573BA4">
        <w:t xml:space="preserve"> Consider all variables in Table 3 before deciding on what warning criteria to use.</w:t>
      </w:r>
      <w:r>
        <w:t xml:space="preserve"> A comment pertaining to SSEP reproducibility should be documented in annotations.</w:t>
      </w:r>
    </w:p>
    <w:p w14:paraId="4B53F5A9" w14:textId="77777777" w:rsidR="00334D76" w:rsidRDefault="00334D76" w:rsidP="00334D76">
      <w:r>
        <w:lastRenderedPageBreak/>
        <w:t>Before communication of an alert make sure:</w:t>
      </w:r>
    </w:p>
    <w:p w14:paraId="6F043294" w14:textId="53E52F28" w:rsidR="00334D76" w:rsidRDefault="00334D76" w:rsidP="00334D76">
      <w:pPr>
        <w:pStyle w:val="ListParagraph"/>
        <w:numPr>
          <w:ilvl w:val="0"/>
          <w:numId w:val="13"/>
        </w:numPr>
      </w:pPr>
      <w:r>
        <w:t>Blood pressure is optimal and has not changed recently</w:t>
      </w:r>
      <w:r w:rsidR="006F3D4B">
        <w:t>;</w:t>
      </w:r>
    </w:p>
    <w:p w14:paraId="0F153DF9" w14:textId="1A4EE202" w:rsidR="00334D76" w:rsidRDefault="00334D76" w:rsidP="00334D76">
      <w:pPr>
        <w:pStyle w:val="ListParagraph"/>
        <w:numPr>
          <w:ilvl w:val="0"/>
          <w:numId w:val="13"/>
        </w:numPr>
      </w:pPr>
      <w:r>
        <w:t>No boluses of anaesthesia have been given</w:t>
      </w:r>
      <w:r w:rsidR="006F3D4B">
        <w:t>;</w:t>
      </w:r>
    </w:p>
    <w:p w14:paraId="3CF723A4" w14:textId="5F411D59" w:rsidR="00334D76" w:rsidRDefault="00334D76" w:rsidP="00334D76">
      <w:pPr>
        <w:pStyle w:val="ListParagraph"/>
        <w:numPr>
          <w:ilvl w:val="0"/>
          <w:numId w:val="13"/>
        </w:numPr>
      </w:pPr>
      <w:r>
        <w:t>The patient is not hypothermic (this usually prolongs latency but can affect amplitude)</w:t>
      </w:r>
      <w:r w:rsidR="006F3D4B">
        <w:t>;</w:t>
      </w:r>
    </w:p>
    <w:p w14:paraId="701F2E88" w14:textId="224C8722" w:rsidR="00334D76" w:rsidRDefault="00334D76" w:rsidP="00334D76">
      <w:pPr>
        <w:pStyle w:val="ListParagraph"/>
        <w:numPr>
          <w:ilvl w:val="0"/>
          <w:numId w:val="13"/>
        </w:numPr>
      </w:pPr>
      <w:r>
        <w:t>Scalp oedema from fluid boluses may decrease amplitude. Rule this out</w:t>
      </w:r>
      <w:r w:rsidR="006F3D4B">
        <w:t>;</w:t>
      </w:r>
    </w:p>
    <w:p w14:paraId="7748FD15" w14:textId="6CE8F4A5" w:rsidR="00334D76" w:rsidRDefault="00334D76" w:rsidP="00334D76">
      <w:pPr>
        <w:pStyle w:val="ListParagraph"/>
        <w:numPr>
          <w:ilvl w:val="0"/>
          <w:numId w:val="13"/>
        </w:numPr>
      </w:pPr>
      <w:r>
        <w:t>Brachial or lumbar plexus palsy (limb positioning)</w:t>
      </w:r>
      <w:r w:rsidR="006F3D4B">
        <w:t>;</w:t>
      </w:r>
    </w:p>
    <w:p w14:paraId="4621FB33" w14:textId="3FFE6137" w:rsidR="00334D76" w:rsidRDefault="00334D76" w:rsidP="00334D76">
      <w:pPr>
        <w:pStyle w:val="ListParagraph"/>
        <w:numPr>
          <w:ilvl w:val="0"/>
          <w:numId w:val="13"/>
        </w:numPr>
      </w:pPr>
      <w:r>
        <w:t>Patient positioning (may increase blood pressure)</w:t>
      </w:r>
      <w:r w:rsidR="006F3D4B">
        <w:t>;</w:t>
      </w:r>
    </w:p>
    <w:p w14:paraId="20AEB503" w14:textId="7FEFBE70" w:rsidR="00334D76" w:rsidRDefault="00334D76" w:rsidP="00334D76">
      <w:pPr>
        <w:pStyle w:val="ListParagraph"/>
        <w:numPr>
          <w:ilvl w:val="0"/>
          <w:numId w:val="13"/>
        </w:numPr>
      </w:pPr>
      <w:r>
        <w:t>Take into account the reproducibility of your responses (table</w:t>
      </w:r>
      <w:r w:rsidR="006F3D4B">
        <w:t xml:space="preserve"> </w:t>
      </w:r>
      <w:r>
        <w:t>3)</w:t>
      </w:r>
      <w:r w:rsidR="006F3D4B">
        <w:t>;</w:t>
      </w:r>
    </w:p>
    <w:p w14:paraId="6AECCF7E" w14:textId="2A9B086C" w:rsidR="00573BA4" w:rsidRDefault="00334D76" w:rsidP="00573BA4">
      <w:pPr>
        <w:pStyle w:val="ListParagraph"/>
        <w:numPr>
          <w:ilvl w:val="0"/>
          <w:numId w:val="13"/>
        </w:numPr>
      </w:pPr>
      <w:r>
        <w:t>Have MEPs also deteriorated</w:t>
      </w:r>
      <w:r w:rsidR="006F3D4B">
        <w:t>?</w:t>
      </w:r>
    </w:p>
    <w:p w14:paraId="14294287" w14:textId="77777777" w:rsidR="00334D76" w:rsidRDefault="00334D76" w:rsidP="00334D76">
      <w:r>
        <w:t>When communicating an alert:</w:t>
      </w:r>
    </w:p>
    <w:p w14:paraId="0DEA031F" w14:textId="189ED0A2" w:rsidR="00334D76" w:rsidRDefault="00334D76" w:rsidP="00334D76">
      <w:pPr>
        <w:pStyle w:val="ListParagraph"/>
        <w:numPr>
          <w:ilvl w:val="0"/>
          <w:numId w:val="14"/>
        </w:numPr>
      </w:pPr>
      <w:r>
        <w:t>Be clear</w:t>
      </w:r>
      <w:r w:rsidR="006F3D4B">
        <w:t>;</w:t>
      </w:r>
    </w:p>
    <w:p w14:paraId="65867A13" w14:textId="1FB68F93" w:rsidR="00334D76" w:rsidRDefault="00334D76" w:rsidP="00334D76">
      <w:pPr>
        <w:pStyle w:val="ListParagraph"/>
        <w:numPr>
          <w:ilvl w:val="0"/>
          <w:numId w:val="14"/>
        </w:numPr>
      </w:pPr>
      <w:r>
        <w:t>Offer a rationale for deterioration</w:t>
      </w:r>
      <w:r w:rsidR="006F3D4B">
        <w:t>;</w:t>
      </w:r>
    </w:p>
    <w:p w14:paraId="7306257B" w14:textId="39AEC123" w:rsidR="00334D76" w:rsidRDefault="00334D76" w:rsidP="00334D76">
      <w:pPr>
        <w:pStyle w:val="ListParagraph"/>
        <w:numPr>
          <w:ilvl w:val="0"/>
          <w:numId w:val="14"/>
        </w:numPr>
      </w:pPr>
      <w:r>
        <w:t>Provide strategy to reverse alert</w:t>
      </w:r>
      <w:r w:rsidR="006F3D4B">
        <w:t>.</w:t>
      </w:r>
    </w:p>
    <w:p w14:paraId="4DD8E62E" w14:textId="77777777" w:rsidR="00334D76" w:rsidRPr="00372EE1" w:rsidRDefault="00334D76" w:rsidP="00334D76">
      <w:r w:rsidRPr="00372EE1">
        <w:rPr>
          <w:u w:val="single"/>
        </w:rPr>
        <w:t>Setting baselines</w:t>
      </w:r>
    </w:p>
    <w:p w14:paraId="3AE18BCB" w14:textId="26D675DC" w:rsidR="00334D76" w:rsidRPr="00573BA4" w:rsidRDefault="00334D76" w:rsidP="00334D76">
      <w:r>
        <w:t xml:space="preserve">Benign systemic influences can cause a baseline drift in amplitude so don’t </w:t>
      </w:r>
      <w:r w:rsidR="006F3D4B">
        <w:t>set</w:t>
      </w:r>
      <w:r>
        <w:t xml:space="preserve"> an </w:t>
      </w:r>
      <w:r w:rsidR="006F3D4B">
        <w:t>“</w:t>
      </w:r>
      <w:r>
        <w:t>early</w:t>
      </w:r>
      <w:r w:rsidR="006F3D4B">
        <w:t>”</w:t>
      </w:r>
      <w:r>
        <w:t xml:space="preserve"> baseline. Take everything into account when calling an alert</w:t>
      </w:r>
      <w:r w:rsidR="006F3D4B">
        <w:t>. You may need to reset baseline.</w:t>
      </w:r>
    </w:p>
    <w:p w14:paraId="79BCADF4" w14:textId="77777777" w:rsidR="00334D76" w:rsidRPr="00372EE1" w:rsidRDefault="00334D76" w:rsidP="00334D76">
      <w:pPr>
        <w:rPr>
          <w:u w:val="single"/>
        </w:rPr>
      </w:pPr>
      <w:r w:rsidRPr="00372EE1">
        <w:rPr>
          <w:u w:val="single"/>
        </w:rPr>
        <w:t>Downward drift</w:t>
      </w:r>
    </w:p>
    <w:p w14:paraId="566A6738" w14:textId="77777777" w:rsidR="00334D76" w:rsidRDefault="00334D76" w:rsidP="00334D76">
      <w:r>
        <w:t>This refers to systemic factors (patient temperature, anaesthesia, blood pH, electrolyte imbalance) which alter SSEP amplitude and latency. For example:</w:t>
      </w:r>
    </w:p>
    <w:p w14:paraId="4B06B9AB" w14:textId="0C7450AB" w:rsidR="00334D76" w:rsidRDefault="00334D76" w:rsidP="00334D76">
      <w:pPr>
        <w:pStyle w:val="ListParagraph"/>
        <w:numPr>
          <w:ilvl w:val="0"/>
          <w:numId w:val="16"/>
        </w:numPr>
      </w:pPr>
      <w:r>
        <w:t xml:space="preserve">a </w:t>
      </w:r>
      <w:r w:rsidR="00573BA4">
        <w:t xml:space="preserve">drug </w:t>
      </w:r>
      <w:r>
        <w:t>bolus may increase latency and decrease amplitude</w:t>
      </w:r>
      <w:r w:rsidR="006F3D4B">
        <w:t>;</w:t>
      </w:r>
    </w:p>
    <w:p w14:paraId="5C0DA54B" w14:textId="65475821" w:rsidR="00334D76" w:rsidRDefault="00334D76" w:rsidP="00334D76">
      <w:pPr>
        <w:pStyle w:val="ListParagraph"/>
        <w:numPr>
          <w:ilvl w:val="0"/>
          <w:numId w:val="16"/>
        </w:numPr>
      </w:pPr>
      <w:r>
        <w:t>switching from inhaled agents (during induction) to TIVA (for maintenance) may increase amplitude and decrease latency</w:t>
      </w:r>
      <w:r w:rsidR="006F3D4B">
        <w:t>;</w:t>
      </w:r>
    </w:p>
    <w:p w14:paraId="128B15BA" w14:textId="7D0CEA0A" w:rsidR="00334D76" w:rsidRDefault="00334D76" w:rsidP="00334D76">
      <w:pPr>
        <w:pStyle w:val="ListParagraph"/>
        <w:numPr>
          <w:ilvl w:val="0"/>
          <w:numId w:val="16"/>
        </w:numPr>
      </w:pPr>
      <w:r>
        <w:t>Decreased/increased patient temperate will increase/decrease onset latency but have very little effect on amplitude (unless hypothermic)</w:t>
      </w:r>
      <w:r w:rsidR="006F3D4B">
        <w:t>.</w:t>
      </w:r>
    </w:p>
    <w:p w14:paraId="7CCD2E20" w14:textId="77777777" w:rsidR="00334D76" w:rsidRDefault="00334D76" w:rsidP="00334D76">
      <w:r>
        <w:t>If you suspect downward drift following IONM break:</w:t>
      </w:r>
    </w:p>
    <w:p w14:paraId="666F6C3F" w14:textId="77777777" w:rsidR="00334D76" w:rsidRDefault="00334D76" w:rsidP="00334D76">
      <w:pPr>
        <w:pStyle w:val="ListParagraph"/>
        <w:numPr>
          <w:ilvl w:val="0"/>
          <w:numId w:val="17"/>
        </w:numPr>
      </w:pPr>
      <w:r>
        <w:t>Discuss findings with anaesthetist and confirm:</w:t>
      </w:r>
    </w:p>
    <w:p w14:paraId="5B989902" w14:textId="737B6BBA" w:rsidR="00334D76" w:rsidRDefault="00334D76" w:rsidP="00334D76">
      <w:pPr>
        <w:pStyle w:val="ListParagraph"/>
        <w:numPr>
          <w:ilvl w:val="1"/>
          <w:numId w:val="17"/>
        </w:numPr>
      </w:pPr>
      <w:r>
        <w:t>No change in temperature</w:t>
      </w:r>
      <w:r w:rsidR="006F3D4B">
        <w:t>;</w:t>
      </w:r>
    </w:p>
    <w:p w14:paraId="0832BFB1" w14:textId="60E0C690" w:rsidR="00334D76" w:rsidRDefault="00334D76" w:rsidP="00334D76">
      <w:pPr>
        <w:pStyle w:val="ListParagraph"/>
        <w:numPr>
          <w:ilvl w:val="1"/>
          <w:numId w:val="17"/>
        </w:numPr>
      </w:pPr>
      <w:r>
        <w:t>No anaesthetic bolus/change</w:t>
      </w:r>
      <w:r w:rsidR="006F3D4B">
        <w:t>;</w:t>
      </w:r>
    </w:p>
    <w:p w14:paraId="1DF0943D" w14:textId="2A2E763A" w:rsidR="00334D76" w:rsidRDefault="00334D76" w:rsidP="00334D76">
      <w:pPr>
        <w:pStyle w:val="ListParagraph"/>
        <w:numPr>
          <w:ilvl w:val="1"/>
          <w:numId w:val="17"/>
        </w:numPr>
      </w:pPr>
      <w:r>
        <w:t>Correct pH and electrolyte blood levels</w:t>
      </w:r>
      <w:r w:rsidR="006F3D4B">
        <w:t>.</w:t>
      </w:r>
    </w:p>
    <w:p w14:paraId="3B9C6896" w14:textId="537A68D5" w:rsidR="00334D76" w:rsidRPr="006F3D4B" w:rsidRDefault="00334D76" w:rsidP="00334D76">
      <w:r>
        <w:t>If thought to be due to systemic factors, proceed with operation and work with anaesthetist to optimise SSEPs. If though to be directly related to surgery or perfusion, treat it as an alert.</w:t>
      </w:r>
    </w:p>
    <w:p w14:paraId="7A650C5E" w14:textId="77777777" w:rsidR="00334D76" w:rsidRPr="00233474" w:rsidRDefault="00334D76" w:rsidP="00334D76">
      <w:pPr>
        <w:rPr>
          <w:b/>
          <w:sz w:val="24"/>
          <w:szCs w:val="24"/>
          <w:u w:val="single"/>
        </w:rPr>
      </w:pPr>
      <w:r w:rsidRPr="00233474">
        <w:rPr>
          <w:b/>
          <w:sz w:val="24"/>
          <w:szCs w:val="24"/>
          <w:u w:val="single"/>
        </w:rPr>
        <w:t>Indications for SSEPs</w:t>
      </w:r>
    </w:p>
    <w:p w14:paraId="1198761A" w14:textId="5A0C410D" w:rsidR="00334D76" w:rsidRDefault="00334D76" w:rsidP="00334D76">
      <w:pPr>
        <w:pStyle w:val="ListParagraph"/>
        <w:numPr>
          <w:ilvl w:val="0"/>
          <w:numId w:val="15"/>
        </w:numPr>
      </w:pPr>
      <w:r>
        <w:t>Peri-</w:t>
      </w:r>
      <w:r w:rsidR="002A212A">
        <w:t>Rolandic</w:t>
      </w:r>
      <w:r>
        <w:t xml:space="preserve"> brain surgery</w:t>
      </w:r>
      <w:r w:rsidR="006F3D4B">
        <w:t>.</w:t>
      </w:r>
    </w:p>
    <w:p w14:paraId="20F771FA" w14:textId="24F586ED" w:rsidR="00334D76" w:rsidRDefault="00334D76" w:rsidP="00334D76">
      <w:pPr>
        <w:pStyle w:val="ListParagraph"/>
        <w:numPr>
          <w:ilvl w:val="1"/>
          <w:numId w:val="15"/>
        </w:numPr>
      </w:pPr>
      <w:r>
        <w:t>Phase reversal</w:t>
      </w:r>
      <w:r w:rsidR="006F3D4B">
        <w:t>.</w:t>
      </w:r>
    </w:p>
    <w:p w14:paraId="4FDC55F1" w14:textId="77777777" w:rsidR="00334D76" w:rsidRDefault="00334D76" w:rsidP="00334D76">
      <w:pPr>
        <w:pStyle w:val="ListParagraph"/>
        <w:numPr>
          <w:ilvl w:val="0"/>
          <w:numId w:val="15"/>
        </w:numPr>
      </w:pPr>
      <w:r>
        <w:t>Cerebrovascular surgery (intracranial aneurysm, AVMs and endarterectomy</w:t>
      </w:r>
    </w:p>
    <w:p w14:paraId="52D9DB63" w14:textId="7A45FFF2" w:rsidR="00334D76" w:rsidRDefault="00334D76" w:rsidP="00334D76">
      <w:pPr>
        <w:pStyle w:val="ListParagraph"/>
        <w:numPr>
          <w:ilvl w:val="1"/>
          <w:numId w:val="15"/>
        </w:numPr>
      </w:pPr>
      <w:r>
        <w:t>Prevent sensory cortex ischaemia</w:t>
      </w:r>
      <w:r w:rsidR="006F3D4B">
        <w:t>.</w:t>
      </w:r>
    </w:p>
    <w:p w14:paraId="0AC240D5" w14:textId="6A78DC8D" w:rsidR="00334D76" w:rsidRDefault="00334D76" w:rsidP="00334D76">
      <w:pPr>
        <w:pStyle w:val="ListParagraph"/>
        <w:numPr>
          <w:ilvl w:val="0"/>
          <w:numId w:val="15"/>
        </w:numPr>
      </w:pPr>
      <w:r>
        <w:lastRenderedPageBreak/>
        <w:t>Posterior fossa surgery</w:t>
      </w:r>
      <w:r w:rsidR="006F3D4B">
        <w:t>.</w:t>
      </w:r>
    </w:p>
    <w:p w14:paraId="593DD304" w14:textId="39B1EDF5" w:rsidR="00334D76" w:rsidRDefault="00334D76" w:rsidP="00334D76">
      <w:pPr>
        <w:pStyle w:val="ListParagraph"/>
        <w:numPr>
          <w:ilvl w:val="1"/>
          <w:numId w:val="15"/>
        </w:numPr>
      </w:pPr>
      <w:r>
        <w:t>Monitor integrity of medial lemniscus tract</w:t>
      </w:r>
      <w:r w:rsidR="006F3D4B">
        <w:t>.</w:t>
      </w:r>
    </w:p>
    <w:p w14:paraId="33D51DAA" w14:textId="7A029695" w:rsidR="00334D76" w:rsidRDefault="00334D76" w:rsidP="00334D76">
      <w:pPr>
        <w:pStyle w:val="ListParagraph"/>
        <w:numPr>
          <w:ilvl w:val="0"/>
          <w:numId w:val="15"/>
        </w:numPr>
      </w:pPr>
      <w:r>
        <w:t>Spinal deformity</w:t>
      </w:r>
      <w:r w:rsidR="006F3D4B">
        <w:t>.</w:t>
      </w:r>
    </w:p>
    <w:p w14:paraId="11DFDB1A" w14:textId="5057D660" w:rsidR="00334D76" w:rsidRDefault="00334D76" w:rsidP="00334D76">
      <w:pPr>
        <w:pStyle w:val="ListParagraph"/>
        <w:numPr>
          <w:ilvl w:val="1"/>
          <w:numId w:val="15"/>
        </w:numPr>
      </w:pPr>
      <w:r>
        <w:t>Assessment of dorsal columns</w:t>
      </w:r>
      <w:r w:rsidR="006F3D4B">
        <w:t>.</w:t>
      </w:r>
    </w:p>
    <w:p w14:paraId="53E52DD7" w14:textId="54C811A4" w:rsidR="00334D76" w:rsidRDefault="00334D76" w:rsidP="00334D76">
      <w:pPr>
        <w:pStyle w:val="ListParagraph"/>
        <w:numPr>
          <w:ilvl w:val="0"/>
          <w:numId w:val="15"/>
        </w:numPr>
      </w:pPr>
      <w:r>
        <w:t>Spinal neurosurgery</w:t>
      </w:r>
      <w:r w:rsidR="006F3D4B">
        <w:t>.</w:t>
      </w:r>
      <w:r>
        <w:tab/>
      </w:r>
    </w:p>
    <w:p w14:paraId="1A1C7031" w14:textId="1A59A895" w:rsidR="00334D76" w:rsidRDefault="00334D76" w:rsidP="00334D76">
      <w:pPr>
        <w:pStyle w:val="ListParagraph"/>
        <w:numPr>
          <w:ilvl w:val="1"/>
          <w:numId w:val="15"/>
        </w:numPr>
      </w:pPr>
      <w:r>
        <w:t>Midline mapping</w:t>
      </w:r>
      <w:r w:rsidR="006F3D4B">
        <w:t>.</w:t>
      </w:r>
    </w:p>
    <w:p w14:paraId="5008CE88" w14:textId="7CA51419" w:rsidR="00334D76" w:rsidRDefault="00334D76" w:rsidP="00334D76">
      <w:pPr>
        <w:pStyle w:val="ListParagraph"/>
        <w:numPr>
          <w:ilvl w:val="0"/>
          <w:numId w:val="15"/>
        </w:numPr>
      </w:pPr>
      <w:r>
        <w:t>Descending aortic procedures</w:t>
      </w:r>
      <w:r w:rsidR="006F3D4B">
        <w:t>.</w:t>
      </w:r>
    </w:p>
    <w:p w14:paraId="7CE8233A" w14:textId="7F7CB729" w:rsidR="00334D76" w:rsidRDefault="00334D76" w:rsidP="00334D76">
      <w:pPr>
        <w:pStyle w:val="ListParagraph"/>
        <w:numPr>
          <w:ilvl w:val="1"/>
          <w:numId w:val="15"/>
        </w:numPr>
      </w:pPr>
      <w:r>
        <w:t>Monitor spinal cord blood flow</w:t>
      </w:r>
      <w:r w:rsidR="006F3D4B">
        <w:t>.</w:t>
      </w:r>
    </w:p>
    <w:p w14:paraId="709C5085" w14:textId="77777777" w:rsidR="00334D76" w:rsidRPr="00233474" w:rsidRDefault="00334D76" w:rsidP="00334D76">
      <w:pPr>
        <w:rPr>
          <w:b/>
          <w:sz w:val="24"/>
          <w:szCs w:val="24"/>
          <w:u w:val="single"/>
        </w:rPr>
      </w:pPr>
      <w:r w:rsidRPr="00233474">
        <w:rPr>
          <w:b/>
          <w:sz w:val="24"/>
          <w:szCs w:val="24"/>
          <w:u w:val="single"/>
        </w:rPr>
        <w:t>SSEP optimisation</w:t>
      </w:r>
    </w:p>
    <w:p w14:paraId="48A2AC2E" w14:textId="0D84349F" w:rsidR="00994755" w:rsidRPr="006F3D4B" w:rsidRDefault="00334D76" w:rsidP="006F3D4B">
      <w:r>
        <w:t xml:space="preserve">SSEP optimisation recommendations from MacDonald </w:t>
      </w:r>
      <w:r w:rsidRPr="00274455">
        <w:rPr>
          <w:i/>
        </w:rPr>
        <w:t>et al</w:t>
      </w:r>
      <w:r>
        <w:t xml:space="preserve">. See “SSEP optimisation” protocol for detail. Essentially, these documents can be considered before each operation and may be more useful in situations where preoperative SSEPs </w:t>
      </w:r>
      <w:r w:rsidR="006F3D4B">
        <w:t>are</w:t>
      </w:r>
      <w:r>
        <w:t xml:space="preserve"> difficult to record. </w:t>
      </w:r>
    </w:p>
    <w:p w14:paraId="3ED2C1F2" w14:textId="77777777" w:rsidR="00334D76" w:rsidRPr="00233474" w:rsidRDefault="00334D76" w:rsidP="00334D76">
      <w:pPr>
        <w:rPr>
          <w:b/>
          <w:sz w:val="24"/>
          <w:szCs w:val="24"/>
          <w:u w:val="single"/>
        </w:rPr>
      </w:pPr>
      <w:r w:rsidRPr="00233474">
        <w:rPr>
          <w:b/>
          <w:sz w:val="24"/>
          <w:szCs w:val="24"/>
          <w:u w:val="single"/>
        </w:rPr>
        <w:t>REFERENCES</w:t>
      </w:r>
    </w:p>
    <w:p w14:paraId="36674432" w14:textId="6510D5EA" w:rsidR="00334D76" w:rsidRDefault="00334D76" w:rsidP="00334D76">
      <w:r w:rsidRPr="00A76D0A">
        <w:t>Davis, SF and Kaye, AD</w:t>
      </w:r>
      <w:r>
        <w:t>. Principles of Neurophysiological Assessment, Mapping and Monitoring, second edition. Chapter 6: Somatosensory-evoked potential monitoring</w:t>
      </w:r>
      <w:r w:rsidR="00F86FCF">
        <w:t>;</w:t>
      </w:r>
      <w:r>
        <w:t xml:space="preserve"> </w:t>
      </w:r>
      <w:r w:rsidR="00F86FCF">
        <w:t xml:space="preserve">2020, </w:t>
      </w:r>
      <w:r>
        <w:t>pp 99 – 111.</w:t>
      </w:r>
    </w:p>
    <w:p w14:paraId="32AFFF7E" w14:textId="307F2693" w:rsidR="00334D76" w:rsidRDefault="00334D76" w:rsidP="00334D76">
      <w:r>
        <w:t>G</w:t>
      </w:r>
      <w:r w:rsidR="009D2DBC">
        <w:t>r</w:t>
      </w:r>
      <w:r>
        <w:t>over H, Walsh P, Sanders B, Shirley C. Updated ANS/BSCN guidelines for neurophysiological recordings of the spinal cord during corrective spinal deformity surgery</w:t>
      </w:r>
      <w:r w:rsidR="00073817">
        <w:t>; 2018.</w:t>
      </w:r>
    </w:p>
    <w:p w14:paraId="24E949A2" w14:textId="77777777" w:rsidR="00334D76" w:rsidRDefault="00334D76" w:rsidP="00334D76">
      <w:r>
        <w:t xml:space="preserve">MacDonald DB, Dong C, Quatrale R, Sala F, Skinner S, Soto F, Szelenyi A. Recommendations of the International Society of Intraoperative Neurophysiology for intraoperative somatosensory evoked potentials. </w:t>
      </w:r>
      <w:r>
        <w:rPr>
          <w:i/>
        </w:rPr>
        <w:t xml:space="preserve">Clinical Neurophysiology. </w:t>
      </w:r>
      <w:r>
        <w:t xml:space="preserve">2019; </w:t>
      </w:r>
      <w:r>
        <w:rPr>
          <w:b/>
        </w:rPr>
        <w:t>130</w:t>
      </w:r>
      <w:r>
        <w:t>: 161-179.</w:t>
      </w:r>
    </w:p>
    <w:p w14:paraId="50233F5E" w14:textId="77777777" w:rsidR="00573BA4" w:rsidRDefault="00573BA4" w:rsidP="006F5971">
      <w:pPr>
        <w:rPr>
          <w:b/>
          <w:bCs/>
        </w:rPr>
      </w:pPr>
    </w:p>
    <w:p w14:paraId="680E63E3" w14:textId="77777777" w:rsidR="006F3D4B" w:rsidRDefault="006F3D4B" w:rsidP="006F5971">
      <w:pPr>
        <w:rPr>
          <w:b/>
          <w:bCs/>
        </w:rPr>
      </w:pPr>
    </w:p>
    <w:p w14:paraId="24BA065B" w14:textId="77777777" w:rsidR="006F3D4B" w:rsidRDefault="006F3D4B" w:rsidP="006F5971">
      <w:pPr>
        <w:rPr>
          <w:b/>
          <w:bCs/>
        </w:rPr>
      </w:pPr>
    </w:p>
    <w:p w14:paraId="7102CB6C" w14:textId="77777777" w:rsidR="006F3D4B" w:rsidRDefault="006F3D4B">
      <w:pPr>
        <w:spacing w:after="160" w:line="259" w:lineRule="auto"/>
        <w:rPr>
          <w:b/>
          <w:bCs/>
        </w:rPr>
      </w:pPr>
      <w:r>
        <w:rPr>
          <w:b/>
          <w:bCs/>
        </w:rPr>
        <w:br w:type="page"/>
      </w:r>
    </w:p>
    <w:p w14:paraId="4585194B" w14:textId="1C7FE1B6" w:rsidR="00334D76" w:rsidRPr="00334D76" w:rsidRDefault="00334D76" w:rsidP="006F5971">
      <w:pPr>
        <w:rPr>
          <w:b/>
          <w:bCs/>
        </w:rPr>
      </w:pPr>
      <w:r w:rsidRPr="00334D76">
        <w:rPr>
          <w:b/>
          <w:bCs/>
        </w:rPr>
        <w:lastRenderedPageBreak/>
        <w:t>MEPs</w:t>
      </w:r>
    </w:p>
    <w:p w14:paraId="337484F1" w14:textId="34F85D82" w:rsidR="006F5971" w:rsidRDefault="006F5971" w:rsidP="00994755">
      <w:r>
        <w:t>Abbreviations</w:t>
      </w:r>
      <w:r w:rsidR="00994755">
        <w:t xml:space="preserve">: </w:t>
      </w:r>
      <w:r>
        <w:t>UL: Upper limb</w:t>
      </w:r>
      <w:r w:rsidR="00994755">
        <w:t xml:space="preserve">; </w:t>
      </w:r>
      <w:r>
        <w:t>LL: Lower limb</w:t>
      </w:r>
      <w:r w:rsidR="00994755">
        <w:t xml:space="preserve">; </w:t>
      </w:r>
      <w:r>
        <w:t>MEP: Motor evoked potential</w:t>
      </w:r>
      <w:r w:rsidR="00994755">
        <w:t xml:space="preserve">; </w:t>
      </w:r>
      <w:r>
        <w:t>LMN: Lower motor neuron</w:t>
      </w:r>
      <w:r w:rsidR="00994755">
        <w:t xml:space="preserve">; </w:t>
      </w:r>
      <w:r>
        <w:t>CST: Corticospinal tract</w:t>
      </w:r>
      <w:r w:rsidR="00994755">
        <w:t xml:space="preserve">; </w:t>
      </w:r>
      <w:r>
        <w:t>ISI: Inter stimulus interval</w:t>
      </w:r>
      <w:r w:rsidR="00994755">
        <w:t xml:space="preserve">; </w:t>
      </w:r>
      <w:r>
        <w:t>p/s: pulses per second</w:t>
      </w:r>
      <w:r w:rsidR="00994755">
        <w:t xml:space="preserve">; </w:t>
      </w:r>
      <w:r>
        <w:t>NMJ: Neuromuscular junction</w:t>
      </w:r>
      <w:r w:rsidR="00994755">
        <w:t xml:space="preserve">; </w:t>
      </w:r>
      <w:r>
        <w:t>MAP: Mean arterial pressure</w:t>
      </w:r>
      <w:r w:rsidR="00994755">
        <w:t xml:space="preserve">; </w:t>
      </w:r>
      <w:r>
        <w:t>DCS: Direct cortical stimulation</w:t>
      </w:r>
      <w:r w:rsidR="00994755">
        <w:t xml:space="preserve">; </w:t>
      </w:r>
      <w:r>
        <w:t>IMSCT/EMSCT: Intra- and Extramedullary spinal cord tumour</w:t>
      </w:r>
      <w:r w:rsidR="00994755">
        <w:t xml:space="preserve">; </w:t>
      </w:r>
      <w:r>
        <w:t>LFF: Low frequency filter</w:t>
      </w:r>
      <w:r w:rsidR="00994755">
        <w:t xml:space="preserve">; </w:t>
      </w:r>
      <w:r>
        <w:t>HFF: High frequency filter</w:t>
      </w:r>
    </w:p>
    <w:p w14:paraId="0CBC08A6" w14:textId="77777777" w:rsidR="006F5971" w:rsidRPr="00AA0F4D" w:rsidRDefault="006F5971" w:rsidP="006F5971">
      <w:pPr>
        <w:rPr>
          <w:b/>
        </w:rPr>
      </w:pPr>
      <w:r w:rsidRPr="00AA0F4D">
        <w:rPr>
          <w:b/>
        </w:rPr>
        <w:t>Safety</w:t>
      </w:r>
    </w:p>
    <w:p w14:paraId="24A47CD5" w14:textId="77777777" w:rsidR="006F5971" w:rsidRDefault="006F5971" w:rsidP="006F5971">
      <w:r>
        <w:t>It’s now generally considered that MEPs are a safe technique to employ during IONM.  Safety issues reported include:</w:t>
      </w:r>
    </w:p>
    <w:p w14:paraId="5555B784" w14:textId="1342D2F1" w:rsidR="006F5971" w:rsidRDefault="006F5971" w:rsidP="006F5971">
      <w:pPr>
        <w:pStyle w:val="ListParagraph"/>
        <w:numPr>
          <w:ilvl w:val="0"/>
          <w:numId w:val="4"/>
        </w:numPr>
      </w:pPr>
      <w:r>
        <w:t>Seizures</w:t>
      </w:r>
      <w:r w:rsidR="006F3D4B">
        <w:t>.</w:t>
      </w:r>
    </w:p>
    <w:p w14:paraId="546E2F60" w14:textId="4C214850" w:rsidR="006F5971" w:rsidRDefault="006F5971" w:rsidP="006F5971">
      <w:pPr>
        <w:pStyle w:val="ListParagraph"/>
        <w:numPr>
          <w:ilvl w:val="1"/>
          <w:numId w:val="4"/>
        </w:numPr>
      </w:pPr>
      <w:r>
        <w:t xml:space="preserve">Propofol infusion should protect against this but seizure risk is more likely if patient is epileptic and/or during brain surgery. </w:t>
      </w:r>
    </w:p>
    <w:p w14:paraId="221C4959" w14:textId="33E00918" w:rsidR="006F5971" w:rsidRDefault="006F5971" w:rsidP="006F5971">
      <w:pPr>
        <w:pStyle w:val="ListParagraph"/>
        <w:numPr>
          <w:ilvl w:val="0"/>
          <w:numId w:val="4"/>
        </w:numPr>
      </w:pPr>
      <w:r>
        <w:t>Bite injury</w:t>
      </w:r>
    </w:p>
    <w:p w14:paraId="32369C25" w14:textId="36A57C60" w:rsidR="006F5971" w:rsidRDefault="006F5971" w:rsidP="006F5971">
      <w:pPr>
        <w:pStyle w:val="ListParagraph"/>
        <w:numPr>
          <w:ilvl w:val="1"/>
          <w:numId w:val="4"/>
        </w:numPr>
      </w:pPr>
      <w:r>
        <w:t>Rare if bite blocks are correctly positioned.</w:t>
      </w:r>
    </w:p>
    <w:p w14:paraId="741115D9" w14:textId="05A31FD3" w:rsidR="006F5971" w:rsidRDefault="006F5971" w:rsidP="006F5971">
      <w:pPr>
        <w:pStyle w:val="ListParagraph"/>
        <w:numPr>
          <w:ilvl w:val="0"/>
          <w:numId w:val="4"/>
        </w:numPr>
      </w:pPr>
      <w:r>
        <w:t>Movement induced injury</w:t>
      </w:r>
      <w:r w:rsidR="006F3D4B">
        <w:t>.</w:t>
      </w:r>
    </w:p>
    <w:p w14:paraId="4E8020F0" w14:textId="5E08A4F0" w:rsidR="006F5971" w:rsidRDefault="006F5971" w:rsidP="006F5971">
      <w:pPr>
        <w:pStyle w:val="ListParagraph"/>
        <w:numPr>
          <w:ilvl w:val="0"/>
          <w:numId w:val="4"/>
        </w:numPr>
      </w:pPr>
      <w:r>
        <w:t>Arrhythmia</w:t>
      </w:r>
      <w:r w:rsidR="006F3D4B">
        <w:t>.</w:t>
      </w:r>
    </w:p>
    <w:p w14:paraId="247C81D0" w14:textId="0EF30808" w:rsidR="006F5971" w:rsidRDefault="006F5971" w:rsidP="006F5971">
      <w:pPr>
        <w:pStyle w:val="ListParagraph"/>
        <w:numPr>
          <w:ilvl w:val="1"/>
          <w:numId w:val="4"/>
        </w:numPr>
      </w:pPr>
      <w:r>
        <w:t>Monitored by anaesthetists.</w:t>
      </w:r>
    </w:p>
    <w:p w14:paraId="578CCE3F" w14:textId="31AECF87" w:rsidR="006F5971" w:rsidRDefault="006F5971" w:rsidP="006F5971">
      <w:r>
        <w:t xml:space="preserve">The high charge </w:t>
      </w:r>
      <w:r w:rsidR="006F3D4B">
        <w:t>required</w:t>
      </w:r>
      <w:r>
        <w:t xml:space="preserve"> to elicit MEPs could be toxic if applied directly to cortical tissue but the scalp disperses th</w:t>
      </w:r>
      <w:r w:rsidR="006F3D4B">
        <w:t>e</w:t>
      </w:r>
      <w:r>
        <w:t xml:space="preserve"> charge by a factor of 1:20. The maximum published MEP parameters produce charge and charge density below the experimental injury threshold, therefore MEPs are unlikely to cause excitotoxicity.</w:t>
      </w:r>
    </w:p>
    <w:p w14:paraId="4FD11DE1" w14:textId="77777777" w:rsidR="006F5971" w:rsidRDefault="006F5971" w:rsidP="006F5971">
      <w:r>
        <w:t>However, as a precaution the following conditions may warrant further explanation of MEP stimulation risks during the informed consent process:</w:t>
      </w:r>
    </w:p>
    <w:p w14:paraId="24741629" w14:textId="689C0CE7" w:rsidR="006F5971" w:rsidRDefault="006F5971" w:rsidP="006F5971">
      <w:pPr>
        <w:pStyle w:val="ListParagraph"/>
        <w:numPr>
          <w:ilvl w:val="0"/>
          <w:numId w:val="5"/>
        </w:numPr>
      </w:pPr>
      <w:r>
        <w:t>Epilepsy</w:t>
      </w:r>
      <w:r w:rsidR="006F3D4B">
        <w:t>.</w:t>
      </w:r>
    </w:p>
    <w:p w14:paraId="1482D912" w14:textId="1A5C365A" w:rsidR="006F5971" w:rsidRDefault="006F5971" w:rsidP="006F5971">
      <w:pPr>
        <w:pStyle w:val="ListParagraph"/>
        <w:numPr>
          <w:ilvl w:val="1"/>
          <w:numId w:val="5"/>
        </w:numPr>
      </w:pPr>
      <w:r>
        <w:t>Increased risk of seizure</w:t>
      </w:r>
      <w:r w:rsidR="006F3D4B">
        <w:t>.</w:t>
      </w:r>
    </w:p>
    <w:p w14:paraId="7ACE4786" w14:textId="77777777" w:rsidR="006F5971" w:rsidRDefault="006F5971" w:rsidP="006F5971">
      <w:pPr>
        <w:pStyle w:val="ListParagraph"/>
        <w:numPr>
          <w:ilvl w:val="0"/>
          <w:numId w:val="5"/>
        </w:numPr>
      </w:pPr>
      <w:r>
        <w:t>Skull defect</w:t>
      </w:r>
    </w:p>
    <w:p w14:paraId="569AE487" w14:textId="5E9DD909" w:rsidR="006F5971" w:rsidRDefault="006F5971" w:rsidP="006F5971">
      <w:pPr>
        <w:pStyle w:val="ListParagraph"/>
        <w:numPr>
          <w:ilvl w:val="1"/>
          <w:numId w:val="5"/>
        </w:numPr>
      </w:pPr>
      <w:r>
        <w:t>Dissipated charge, via skull, may “leak” into defect</w:t>
      </w:r>
      <w:r w:rsidR="006F3D4B">
        <w:t>.</w:t>
      </w:r>
    </w:p>
    <w:p w14:paraId="0F3DEAD5" w14:textId="77777777" w:rsidR="006F5971" w:rsidRDefault="006F5971" w:rsidP="006F5971">
      <w:pPr>
        <w:pStyle w:val="ListParagraph"/>
        <w:numPr>
          <w:ilvl w:val="0"/>
          <w:numId w:val="5"/>
        </w:numPr>
      </w:pPr>
      <w:r>
        <w:t>Intravascular clips, shunts, electrodes</w:t>
      </w:r>
    </w:p>
    <w:p w14:paraId="5566B469" w14:textId="45A7E391" w:rsidR="006F5971" w:rsidRDefault="006F5971" w:rsidP="006F5971">
      <w:pPr>
        <w:pStyle w:val="ListParagraph"/>
        <w:numPr>
          <w:ilvl w:val="1"/>
          <w:numId w:val="5"/>
        </w:numPr>
      </w:pPr>
      <w:r>
        <w:t>Small risk of causing haemorrhage, traumatic or infectious complication</w:t>
      </w:r>
      <w:r w:rsidR="006F3D4B">
        <w:t>.</w:t>
      </w:r>
    </w:p>
    <w:p w14:paraId="6024017A" w14:textId="77777777" w:rsidR="006F5971" w:rsidRDefault="006F5971" w:rsidP="006F5971">
      <w:pPr>
        <w:pStyle w:val="ListParagraph"/>
        <w:numPr>
          <w:ilvl w:val="0"/>
          <w:numId w:val="5"/>
        </w:numPr>
      </w:pPr>
      <w:r>
        <w:t>Pacemakers/implanted bioelectric device</w:t>
      </w:r>
    </w:p>
    <w:p w14:paraId="60597D49" w14:textId="77777777" w:rsidR="006F5971" w:rsidRDefault="006F5971" w:rsidP="006F5971">
      <w:pPr>
        <w:pStyle w:val="ListParagraph"/>
        <w:numPr>
          <w:ilvl w:val="1"/>
          <w:numId w:val="5"/>
        </w:numPr>
      </w:pPr>
      <w:r>
        <w:t xml:space="preserve">Risk of stimulation causing device to fail. </w:t>
      </w:r>
    </w:p>
    <w:p w14:paraId="77799604" w14:textId="77777777" w:rsidR="006F5971" w:rsidRPr="00AA0F4D" w:rsidRDefault="006F5971" w:rsidP="006F5971">
      <w:pPr>
        <w:rPr>
          <w:b/>
        </w:rPr>
      </w:pPr>
      <w:r w:rsidRPr="00AA0F4D">
        <w:rPr>
          <w:b/>
        </w:rPr>
        <w:t>Stimulation parameters</w:t>
      </w:r>
    </w:p>
    <w:p w14:paraId="0E7D212D" w14:textId="64B9C288" w:rsidR="006F5971" w:rsidRDefault="006F5971" w:rsidP="006F5971">
      <w:r>
        <w:t xml:space="preserve">Electrodes: Corkscrew. </w:t>
      </w:r>
      <w:r w:rsidR="006F3D4B">
        <w:t>C</w:t>
      </w:r>
      <w:r>
        <w:t>onsider disposable surface electrodes at the request of Anaesthetist or surgeon</w:t>
      </w:r>
      <w:r w:rsidR="006F3D4B">
        <w:t>; or if the patient is a neonate</w:t>
      </w:r>
      <w:r>
        <w:t xml:space="preserve">. Rationale for surface electrode use must be documented in IONM report. </w:t>
      </w:r>
    </w:p>
    <w:p w14:paraId="716E696D" w14:textId="77777777" w:rsidR="006F5971" w:rsidRDefault="006F5971" w:rsidP="006F5971">
      <w:pPr>
        <w:pStyle w:val="ListParagraph"/>
        <w:numPr>
          <w:ilvl w:val="0"/>
          <w:numId w:val="11"/>
        </w:numPr>
      </w:pPr>
      <w:r>
        <w:t>When to stimulate</w:t>
      </w:r>
    </w:p>
    <w:p w14:paraId="33CF6FA3" w14:textId="4568B9AB" w:rsidR="006F5971" w:rsidRDefault="006F5971" w:rsidP="006F5971">
      <w:pPr>
        <w:pStyle w:val="ListParagraph"/>
        <w:numPr>
          <w:ilvl w:val="1"/>
          <w:numId w:val="11"/>
        </w:numPr>
      </w:pPr>
      <w:r>
        <w:t>10–15-minute intervals between other modalities</w:t>
      </w:r>
      <w:r w:rsidR="006F3D4B">
        <w:t>.</w:t>
      </w:r>
    </w:p>
    <w:p w14:paraId="37FA8F91" w14:textId="63C986CF" w:rsidR="006F5971" w:rsidRDefault="006F5971" w:rsidP="006F5971">
      <w:pPr>
        <w:pStyle w:val="ListParagraph"/>
        <w:numPr>
          <w:ilvl w:val="1"/>
          <w:numId w:val="11"/>
        </w:numPr>
      </w:pPr>
      <w:r>
        <w:t>Following prolonged neurotonic/myokymic discharges</w:t>
      </w:r>
      <w:r w:rsidR="0055222D">
        <w:t>.</w:t>
      </w:r>
    </w:p>
    <w:p w14:paraId="22626EDE" w14:textId="4545ACCF" w:rsidR="006F5971" w:rsidRDefault="006F5971" w:rsidP="006F5971">
      <w:pPr>
        <w:pStyle w:val="ListParagraph"/>
        <w:numPr>
          <w:ilvl w:val="1"/>
          <w:numId w:val="11"/>
        </w:numPr>
      </w:pPr>
      <w:r>
        <w:lastRenderedPageBreak/>
        <w:t>As required by surgeon</w:t>
      </w:r>
      <w:r w:rsidR="0055222D">
        <w:t>.</w:t>
      </w:r>
    </w:p>
    <w:p w14:paraId="3543EF2D" w14:textId="77777777" w:rsidR="006F5971" w:rsidRDefault="006F5971" w:rsidP="006F5971">
      <w:r>
        <w:t>Electrode sites</w:t>
      </w:r>
    </w:p>
    <w:p w14:paraId="0A3B517D" w14:textId="77777777" w:rsidR="006F5971" w:rsidRDefault="006F5971" w:rsidP="006F5971">
      <w:pPr>
        <w:pStyle w:val="ListParagraph"/>
        <w:numPr>
          <w:ilvl w:val="0"/>
          <w:numId w:val="3"/>
        </w:numPr>
      </w:pPr>
      <w:r>
        <w:t>M1/M2</w:t>
      </w:r>
    </w:p>
    <w:p w14:paraId="65164510" w14:textId="77777777" w:rsidR="006F5971" w:rsidRDefault="006F5971" w:rsidP="006F5971">
      <w:pPr>
        <w:pStyle w:val="ListParagraph"/>
        <w:numPr>
          <w:ilvl w:val="0"/>
          <w:numId w:val="3"/>
        </w:numPr>
      </w:pPr>
      <w:r>
        <w:t>M3/M4</w:t>
      </w:r>
    </w:p>
    <w:p w14:paraId="7F769151" w14:textId="1D035379" w:rsidR="006F5971" w:rsidRDefault="006F5971" w:rsidP="006F5971">
      <w:pPr>
        <w:pStyle w:val="ListParagraph"/>
        <w:numPr>
          <w:ilvl w:val="0"/>
          <w:numId w:val="3"/>
        </w:numPr>
      </w:pPr>
      <w:r>
        <w:t>Mz</w:t>
      </w:r>
    </w:p>
    <w:p w14:paraId="23A60D5E" w14:textId="7860CB4A" w:rsidR="0055222D" w:rsidRDefault="0055222D" w:rsidP="0055222D">
      <w:r>
        <w:t>Can also consider C electrode sites.</w:t>
      </w:r>
    </w:p>
    <w:p w14:paraId="79DA0B07" w14:textId="2C98B5EC" w:rsidR="006F5971" w:rsidRDefault="006F5971" w:rsidP="006F5971">
      <w:r>
        <w:t>Montage: M1-M2/M2-M1. Can consider:</w:t>
      </w:r>
    </w:p>
    <w:p w14:paraId="3CE5F798" w14:textId="77777777" w:rsidR="006F5971" w:rsidRDefault="006F5971" w:rsidP="006F5971">
      <w:pPr>
        <w:pStyle w:val="ListParagraph"/>
        <w:numPr>
          <w:ilvl w:val="0"/>
          <w:numId w:val="2"/>
        </w:numPr>
      </w:pPr>
      <w:r>
        <w:t>M3-M4/M4-M3 to preferentially elicit UL MEPs</w:t>
      </w:r>
    </w:p>
    <w:p w14:paraId="5D5849EC" w14:textId="77777777" w:rsidR="006F5971" w:rsidRDefault="006F5971" w:rsidP="006F5971">
      <w:pPr>
        <w:pStyle w:val="ListParagraph"/>
        <w:numPr>
          <w:ilvl w:val="0"/>
          <w:numId w:val="2"/>
        </w:numPr>
      </w:pPr>
      <w:r>
        <w:t>M1,M2,M3,M4-Mz if cortical ischaemia is a risk factor for surgery</w:t>
      </w:r>
    </w:p>
    <w:p w14:paraId="1F18DC6C" w14:textId="3463CFF1" w:rsidR="006F5971" w:rsidRDefault="006F5971" w:rsidP="006F5971">
      <w:pPr>
        <w:pStyle w:val="ListParagraph"/>
        <w:numPr>
          <w:ilvl w:val="1"/>
          <w:numId w:val="2"/>
        </w:numPr>
      </w:pPr>
      <w:r>
        <w:t>Consider for supratentorial tumours and vascular surgery</w:t>
      </w:r>
      <w:r w:rsidR="0055222D">
        <w:t>.</w:t>
      </w:r>
    </w:p>
    <w:p w14:paraId="17CCCE1D" w14:textId="77777777" w:rsidR="006F5971" w:rsidRPr="00E906A6" w:rsidRDefault="006F5971" w:rsidP="006F5971">
      <w:pPr>
        <w:rPr>
          <w:b/>
        </w:rPr>
      </w:pPr>
      <w:r w:rsidRPr="00E906A6">
        <w:rPr>
          <w:b/>
        </w:rPr>
        <w:t>Trains</w:t>
      </w:r>
    </w:p>
    <w:p w14:paraId="270BEED3" w14:textId="74AC8847" w:rsidR="006F5971" w:rsidRDefault="006F5971" w:rsidP="006F5971">
      <w:r>
        <w:t xml:space="preserve">Myogenic MEPs are high </w:t>
      </w:r>
      <w:r w:rsidR="0055222D">
        <w:t xml:space="preserve">in </w:t>
      </w:r>
      <w:r>
        <w:t xml:space="preserve">amplitude and do not require signal averaging; signal averaging should in fact be avoided as MEPs often display a large amount of </w:t>
      </w:r>
      <w:r w:rsidR="0055222D">
        <w:t>trial</w:t>
      </w:r>
      <w:r>
        <w:t>-to</w:t>
      </w:r>
      <w:r w:rsidR="0055222D">
        <w:t>-trial</w:t>
      </w:r>
      <w:r>
        <w:t xml:space="preserve"> variability. Instead, a train of stimuli causes synaptic transmission at the anterior horn cell and facilitates the production of I-waves which increases the train potency. </w:t>
      </w:r>
    </w:p>
    <w:p w14:paraId="0FD5E8A6" w14:textId="6CA63B9F" w:rsidR="006F5971" w:rsidRDefault="006F5971" w:rsidP="006F5971">
      <w:r>
        <w:t>At least 3 pulses are required to evoke a muscle MEP. Adding pulses reduces MEP threshold and increases amplitude, duration and polyphasia. More pulses may be needed to elicit LL MEPs.</w:t>
      </w:r>
    </w:p>
    <w:p w14:paraId="1C4AF389" w14:textId="79CFDCD9" w:rsidR="006F5971" w:rsidRDefault="006F5971" w:rsidP="006F5971">
      <w:r>
        <w:t xml:space="preserve">The ideal </w:t>
      </w:r>
      <w:r w:rsidR="0055222D">
        <w:t>number</w:t>
      </w:r>
      <w:r>
        <w:t xml:space="preserve"> of trains will vary between patients, but between 5-7 may be optimal and a priming pulse (train of 2) delivered before main train could help reduce trial-to-trial variability</w:t>
      </w:r>
      <w:r w:rsidR="0055222D">
        <w:t>.</w:t>
      </w:r>
    </w:p>
    <w:p w14:paraId="4046E43F" w14:textId="2BFFA598" w:rsidR="006F5971" w:rsidRDefault="006F5971" w:rsidP="006F5971">
      <w:r>
        <w:t>Each stimulus train activates a small fraction of anterior horn cells; a varying subset of the lower motor neuron pool is recruited with each run, causing variability in the response waveforms between each run</w:t>
      </w:r>
      <w:r w:rsidR="0055222D">
        <w:t>.</w:t>
      </w:r>
    </w:p>
    <w:p w14:paraId="7AAF16C8" w14:textId="77777777" w:rsidR="006F5971" w:rsidRPr="00E906A6" w:rsidRDefault="006F5971" w:rsidP="006F5971">
      <w:pPr>
        <w:rPr>
          <w:b/>
        </w:rPr>
      </w:pPr>
      <w:r w:rsidRPr="00E906A6">
        <w:rPr>
          <w:b/>
        </w:rPr>
        <w:t xml:space="preserve">ISI (refer to generic guidelines for ISI conversion to p/s). </w:t>
      </w:r>
    </w:p>
    <w:p w14:paraId="2A09FBF5" w14:textId="0660D3E8" w:rsidR="006F5971" w:rsidRDefault="006F5971" w:rsidP="006F5971">
      <w:r>
        <w:t>a 2ms ISI (500p/s) is within the D-wave refractory period. Using a 4ms ISI (250p/s) allows full D-wave recovery, which is why MEP p/s should be set to 250</w:t>
      </w:r>
      <w:r w:rsidR="0055222D">
        <w:t xml:space="preserve"> but could also </w:t>
      </w:r>
      <w:r w:rsidR="002A212A">
        <w:t>acquire</w:t>
      </w:r>
      <w:r w:rsidR="0055222D">
        <w:t xml:space="preserve"> good MEPs at 3ms ISI</w:t>
      </w:r>
      <w:r>
        <w:t xml:space="preserve">. </w:t>
      </w:r>
    </w:p>
    <w:p w14:paraId="5C139EE0" w14:textId="333C9A53" w:rsidR="006F5971" w:rsidRDefault="006F5971" w:rsidP="006F5971">
      <w:r>
        <w:t>Consider an ISI between 1-2ms (500-1000p/s) if you are only interested, or preferentially want to record hand muscle MEPs. This may be useful if recording corticobulbar MEPs in conjunction</w:t>
      </w:r>
      <w:r w:rsidR="009C2F4A">
        <w:t>, a</w:t>
      </w:r>
      <w:r>
        <w:t>s this ISI duration helps separate CoMEPs from stimulus artefact.</w:t>
      </w:r>
    </w:p>
    <w:p w14:paraId="77C2CC0A" w14:textId="77777777" w:rsidR="006F5971" w:rsidRPr="00E906A6" w:rsidRDefault="006F5971" w:rsidP="006F5971">
      <w:pPr>
        <w:rPr>
          <w:b/>
        </w:rPr>
      </w:pPr>
      <w:r w:rsidRPr="00E906A6">
        <w:rPr>
          <w:b/>
        </w:rPr>
        <w:t>Duration</w:t>
      </w:r>
    </w:p>
    <w:p w14:paraId="071AA594" w14:textId="2A266664" w:rsidR="006F5971" w:rsidRDefault="00230237" w:rsidP="006F5971">
      <w:r w:rsidRPr="00230237">
        <w:t>50-75μs</w:t>
      </w:r>
      <w:r w:rsidR="006F5971">
        <w:t xml:space="preserve">. In some circumstances increasing the pulse duration to 1ms may increase MEP amplitude. </w:t>
      </w:r>
    </w:p>
    <w:p w14:paraId="133468CD" w14:textId="77777777" w:rsidR="009C2F4A" w:rsidRDefault="009C2F4A" w:rsidP="006F5971">
      <w:pPr>
        <w:rPr>
          <w:b/>
        </w:rPr>
      </w:pPr>
    </w:p>
    <w:p w14:paraId="4A0B9456" w14:textId="77777777" w:rsidR="009C2F4A" w:rsidRDefault="009C2F4A" w:rsidP="006F5971">
      <w:pPr>
        <w:rPr>
          <w:b/>
        </w:rPr>
      </w:pPr>
    </w:p>
    <w:p w14:paraId="6A3CB87E" w14:textId="77777777" w:rsidR="00230237" w:rsidRDefault="00230237">
      <w:pPr>
        <w:spacing w:after="160" w:line="259" w:lineRule="auto"/>
        <w:rPr>
          <w:b/>
        </w:rPr>
      </w:pPr>
      <w:r>
        <w:rPr>
          <w:b/>
        </w:rPr>
        <w:br w:type="page"/>
      </w:r>
    </w:p>
    <w:p w14:paraId="244EE1AE" w14:textId="050D4C82" w:rsidR="006F5971" w:rsidRPr="008C12D6" w:rsidRDefault="006F5971" w:rsidP="006F5971">
      <w:pPr>
        <w:rPr>
          <w:b/>
        </w:rPr>
      </w:pPr>
      <w:r w:rsidRPr="008C12D6">
        <w:rPr>
          <w:b/>
        </w:rPr>
        <w:lastRenderedPageBreak/>
        <w:t>Facilitation</w:t>
      </w:r>
    </w:p>
    <w:p w14:paraId="01348B8F" w14:textId="6A75D8F4" w:rsidR="006F5971" w:rsidRDefault="006F5971" w:rsidP="006F5971">
      <w:r>
        <w:t>This acts as a preconditioning stimulus to raise excitability of corticomotor neuron</w:t>
      </w:r>
      <w:r w:rsidR="0055222D">
        <w:t>s</w:t>
      </w:r>
      <w:r>
        <w:t>. You can consider double-train stimulation to increase MEP amplitude at short inter train intervals (10-20ms)</w:t>
      </w:r>
      <w:r w:rsidR="0055222D">
        <w:t xml:space="preserve">. </w:t>
      </w:r>
      <w:r>
        <w:t xml:space="preserve">You can set double train facilitation at a 1-2Hz rate of acquisition (be mindful of patient movement). </w:t>
      </w:r>
    </w:p>
    <w:p w14:paraId="787A5094" w14:textId="16003E7B" w:rsidR="006F5971" w:rsidRPr="006F5971" w:rsidRDefault="0055222D" w:rsidP="006F5971">
      <w:r>
        <w:t>Facilitation</w:t>
      </w:r>
      <w:r w:rsidR="006F5971">
        <w:t xml:space="preserve"> of lower motor neurons can also work. Just before eliciting MEP run a train of four on the limb muscles desired to elicit MEPs from. </w:t>
      </w:r>
    </w:p>
    <w:p w14:paraId="07723ECC" w14:textId="77777777" w:rsidR="006F5971" w:rsidRDefault="006F5971" w:rsidP="006F5971">
      <w:pPr>
        <w:rPr>
          <w:b/>
        </w:rPr>
      </w:pPr>
      <w:r w:rsidRPr="00AA0F4D">
        <w:rPr>
          <w:b/>
        </w:rPr>
        <w:t>Recording parameters</w:t>
      </w:r>
    </w:p>
    <w:p w14:paraId="44DFC37E" w14:textId="310235F6" w:rsidR="006F5971" w:rsidRDefault="006F5971" w:rsidP="006F5971">
      <w:pPr>
        <w:pStyle w:val="ListParagraph"/>
        <w:numPr>
          <w:ilvl w:val="0"/>
          <w:numId w:val="10"/>
        </w:numPr>
      </w:pPr>
      <w:r>
        <w:t>LFF: 10-100Hz</w:t>
      </w:r>
      <w:r w:rsidR="0055222D">
        <w:t>.</w:t>
      </w:r>
    </w:p>
    <w:p w14:paraId="575B9921" w14:textId="4BD7CDE2" w:rsidR="006F5971" w:rsidRDefault="006F5971" w:rsidP="006F5971">
      <w:pPr>
        <w:pStyle w:val="ListParagraph"/>
        <w:numPr>
          <w:ilvl w:val="1"/>
          <w:numId w:val="10"/>
        </w:numPr>
      </w:pPr>
      <w:r>
        <w:t>May prevent cranial nerve MEP recording</w:t>
      </w:r>
      <w:r w:rsidR="0055222D">
        <w:t>.</w:t>
      </w:r>
    </w:p>
    <w:p w14:paraId="700E7774" w14:textId="2269B1D4" w:rsidR="006F5971" w:rsidRDefault="006F5971" w:rsidP="006F5971">
      <w:pPr>
        <w:pStyle w:val="ListParagraph"/>
        <w:numPr>
          <w:ilvl w:val="2"/>
          <w:numId w:val="10"/>
        </w:numPr>
      </w:pPr>
      <w:r>
        <w:t>Consider opening LFF to 0.2-2Hz</w:t>
      </w:r>
      <w:r w:rsidR="0055222D">
        <w:t>.</w:t>
      </w:r>
    </w:p>
    <w:p w14:paraId="76098FA1" w14:textId="3CDCF68F" w:rsidR="006F5971" w:rsidRDefault="006F5971" w:rsidP="006F5971">
      <w:pPr>
        <w:pStyle w:val="ListParagraph"/>
        <w:numPr>
          <w:ilvl w:val="0"/>
          <w:numId w:val="10"/>
        </w:numPr>
      </w:pPr>
      <w:r>
        <w:t>HFF: 1500 – 3000Hz</w:t>
      </w:r>
      <w:r w:rsidR="0055222D">
        <w:t>.</w:t>
      </w:r>
    </w:p>
    <w:p w14:paraId="67D8024E" w14:textId="03EB9DC6" w:rsidR="006F5971" w:rsidRDefault="006F5971" w:rsidP="006F5971">
      <w:pPr>
        <w:pStyle w:val="ListParagraph"/>
        <w:numPr>
          <w:ilvl w:val="1"/>
          <w:numId w:val="10"/>
        </w:numPr>
      </w:pPr>
      <w:r>
        <w:t>May prevent cranial nerve MEP recording</w:t>
      </w:r>
      <w:r w:rsidR="0055222D">
        <w:t>.</w:t>
      </w:r>
    </w:p>
    <w:p w14:paraId="64DD5D0D" w14:textId="011075E6" w:rsidR="006F5971" w:rsidRDefault="006F5971" w:rsidP="006F5971">
      <w:pPr>
        <w:pStyle w:val="ListParagraph"/>
        <w:numPr>
          <w:ilvl w:val="2"/>
          <w:numId w:val="10"/>
        </w:numPr>
      </w:pPr>
      <w:r>
        <w:t>Consider restricting HFF to 150-300Hz</w:t>
      </w:r>
      <w:r w:rsidR="0055222D">
        <w:t>.</w:t>
      </w:r>
    </w:p>
    <w:p w14:paraId="1B479916" w14:textId="6F87982C" w:rsidR="006F5971" w:rsidRDefault="006F5971" w:rsidP="006F5971">
      <w:pPr>
        <w:pStyle w:val="ListParagraph"/>
        <w:numPr>
          <w:ilvl w:val="0"/>
          <w:numId w:val="10"/>
        </w:numPr>
      </w:pPr>
      <w:r>
        <w:t>Timebase: Start at 100ms and adjust as appropriate</w:t>
      </w:r>
      <w:r w:rsidR="0055222D">
        <w:t>.</w:t>
      </w:r>
    </w:p>
    <w:p w14:paraId="24C8A0E8" w14:textId="3FE5C2DA" w:rsidR="006F5971" w:rsidRDefault="006F5971" w:rsidP="006F5971">
      <w:pPr>
        <w:pStyle w:val="ListParagraph"/>
        <w:numPr>
          <w:ilvl w:val="1"/>
          <w:numId w:val="10"/>
        </w:numPr>
      </w:pPr>
      <w:r>
        <w:t>Shorter timebase may be required for cranial nerve MEPs</w:t>
      </w:r>
      <w:r w:rsidR="0055222D">
        <w:t>.</w:t>
      </w:r>
    </w:p>
    <w:p w14:paraId="6C1E60F1" w14:textId="0981AF7F" w:rsidR="006F5971" w:rsidRDefault="006F5971" w:rsidP="006F5971">
      <w:pPr>
        <w:pStyle w:val="ListParagraph"/>
        <w:numPr>
          <w:ilvl w:val="1"/>
          <w:numId w:val="10"/>
        </w:numPr>
      </w:pPr>
      <w:r>
        <w:t>Longer time base if pathology suggests decreased conduction velocity</w:t>
      </w:r>
      <w:r w:rsidR="0055222D">
        <w:t>.</w:t>
      </w:r>
    </w:p>
    <w:p w14:paraId="6479E39A" w14:textId="4B9919D9" w:rsidR="006F5971" w:rsidRDefault="006F5971" w:rsidP="006F5971">
      <w:r>
        <w:t xml:space="preserve">Electrodes: Subdermal needles placed in the muscle of interest. If possible, place the active (negative electrode) over the belly of the muscle and the reference (positive) </w:t>
      </w:r>
      <w:r w:rsidR="0055222D">
        <w:t>near</w:t>
      </w:r>
      <w:r>
        <w:t xml:space="preserve"> the tendon. NB. Do not do this if it results in electrodes being too far apart. </w:t>
      </w:r>
    </w:p>
    <w:p w14:paraId="331D7412" w14:textId="29A2270E" w:rsidR="006F5971" w:rsidRDefault="006F5971" w:rsidP="006F5971">
      <w:r>
        <w:t>Electrodes sites: This is surgery dependant. For the majority of cases aim to have X2 muscles sampled below site of surgery in both limbs and at least 1 muscle sampled bilaterally above the site of surgery (this acts as a control). Cases which may not follow this criterion:</w:t>
      </w:r>
    </w:p>
    <w:p w14:paraId="0BFAAA50" w14:textId="797A7383" w:rsidR="006F5971" w:rsidRDefault="006F5971" w:rsidP="006F5971">
      <w:pPr>
        <w:pStyle w:val="ListParagraph"/>
        <w:numPr>
          <w:ilvl w:val="0"/>
          <w:numId w:val="7"/>
        </w:numPr>
      </w:pPr>
      <w:r>
        <w:t>Brachial plexus lesion- only sample muscles of interest</w:t>
      </w:r>
      <w:r w:rsidR="00A65E03">
        <w:t>.</w:t>
      </w:r>
    </w:p>
    <w:p w14:paraId="2A647563" w14:textId="1D5FA645" w:rsidR="006F5971" w:rsidRDefault="006F5971" w:rsidP="006F5971">
      <w:pPr>
        <w:pStyle w:val="ListParagraph"/>
        <w:numPr>
          <w:ilvl w:val="0"/>
          <w:numId w:val="7"/>
        </w:numPr>
      </w:pPr>
      <w:r>
        <w:t>Supratentorial, infratentorial and craniocervical junction surgery</w:t>
      </w:r>
      <w:r w:rsidR="00A65E03">
        <w:t>.</w:t>
      </w:r>
    </w:p>
    <w:p w14:paraId="6AF824E3" w14:textId="7F313232" w:rsidR="006F5971" w:rsidRDefault="006F5971" w:rsidP="006F5971">
      <w:pPr>
        <w:pStyle w:val="ListParagraph"/>
        <w:numPr>
          <w:ilvl w:val="1"/>
          <w:numId w:val="7"/>
        </w:numPr>
      </w:pPr>
      <w:r>
        <w:t>May be impossible to monitor MEP above site of surgery</w:t>
      </w:r>
      <w:r w:rsidR="00A65E03">
        <w:t>.</w:t>
      </w:r>
    </w:p>
    <w:p w14:paraId="4CAC1512" w14:textId="543137A9" w:rsidR="006F5971" w:rsidRDefault="006F5971" w:rsidP="006F5971">
      <w:pPr>
        <w:pStyle w:val="ListParagraph"/>
        <w:numPr>
          <w:ilvl w:val="1"/>
          <w:numId w:val="7"/>
        </w:numPr>
      </w:pPr>
      <w:r>
        <w:t>Control MEP can come from limb ipsilateral to surgical site</w:t>
      </w:r>
      <w:r w:rsidR="00A65E03">
        <w:t>.</w:t>
      </w:r>
    </w:p>
    <w:p w14:paraId="00B13014" w14:textId="77777777" w:rsidR="006F5971" w:rsidRDefault="006F5971" w:rsidP="006F5971">
      <w:r>
        <w:t>The depth of needle insertion is at the discretion of the practitioner, however, keep the following in mind:</w:t>
      </w:r>
    </w:p>
    <w:p w14:paraId="288E2F42" w14:textId="2B88D5FE" w:rsidR="006F5971" w:rsidRDefault="006F5971" w:rsidP="006F5971">
      <w:pPr>
        <w:pStyle w:val="ListParagraph"/>
        <w:numPr>
          <w:ilvl w:val="0"/>
          <w:numId w:val="8"/>
        </w:numPr>
      </w:pPr>
      <w:r>
        <w:t xml:space="preserve">A large amount of subcutaneous fat will place needle further from </w:t>
      </w:r>
      <w:r w:rsidR="009C2F4A">
        <w:t>generator</w:t>
      </w:r>
      <w:r w:rsidR="00A65E03">
        <w:t>.</w:t>
      </w:r>
    </w:p>
    <w:p w14:paraId="51B49859" w14:textId="6CA5170D" w:rsidR="006F5971" w:rsidRDefault="006F5971" w:rsidP="006F5971">
      <w:pPr>
        <w:pStyle w:val="ListParagraph"/>
        <w:numPr>
          <w:ilvl w:val="0"/>
          <w:numId w:val="8"/>
        </w:numPr>
      </w:pPr>
      <w:r>
        <w:t>AH and TA muscles are not typically surrounded by large amounts of subcutaneous fat</w:t>
      </w:r>
      <w:r w:rsidR="00A65E03">
        <w:t>.</w:t>
      </w:r>
    </w:p>
    <w:p w14:paraId="184571D7" w14:textId="77777777" w:rsidR="006F5971" w:rsidRPr="00E65C69" w:rsidRDefault="006F5971" w:rsidP="006F5971">
      <w:pPr>
        <w:rPr>
          <w:b/>
        </w:rPr>
      </w:pPr>
      <w:r w:rsidRPr="00E65C69">
        <w:rPr>
          <w:b/>
        </w:rPr>
        <w:t>Anaesthesia</w:t>
      </w:r>
    </w:p>
    <w:p w14:paraId="438D6CAC" w14:textId="0BF0F5EE" w:rsidR="006F5971" w:rsidRDefault="006F5971" w:rsidP="006F5971">
      <w:r>
        <w:t>Myogenic MEPs are highly sensitive to anaesthesia due to the summation of effects upon the synapse at the anterior horn cell.</w:t>
      </w:r>
      <w:r w:rsidR="00A65E03">
        <w:t xml:space="preserve"> Therefore, a</w:t>
      </w:r>
      <w:r>
        <w:t>void halogenated</w:t>
      </w:r>
      <w:r w:rsidR="00962A65">
        <w:t xml:space="preserve"> gas</w:t>
      </w:r>
      <w:r>
        <w:t xml:space="preserve"> and NMJ blocking agents.</w:t>
      </w:r>
      <w:r w:rsidR="00A65E03">
        <w:t xml:space="preserve"> </w:t>
      </w:r>
      <w:r>
        <w:t>Intravenous Propofol causes less suppression of LMN excitability in comparison to inhaled agents, which makes MEP monitoring more consistent (less trial-to-trial variation).</w:t>
      </w:r>
      <w:r w:rsidR="00A65E03">
        <w:t xml:space="preserve"> </w:t>
      </w:r>
      <w:r>
        <w:t xml:space="preserve">Can consider etomidate, ketamine and benzodiazepine supplement to anaesthetic regime if the depth of anaesthesia is </w:t>
      </w:r>
      <w:r>
        <w:lastRenderedPageBreak/>
        <w:t>thought to be contributing to poor MEP results. Norepinephrine has a powerful effect on MEP excitability</w:t>
      </w:r>
      <w:r w:rsidR="00A65E03">
        <w:t xml:space="preserve"> too</w:t>
      </w:r>
      <w:r>
        <w:t>.</w:t>
      </w:r>
    </w:p>
    <w:p w14:paraId="238EC88B" w14:textId="77777777" w:rsidR="006F5971" w:rsidRPr="009D69FC" w:rsidRDefault="006F5971" w:rsidP="006F5971">
      <w:pPr>
        <w:rPr>
          <w:b/>
        </w:rPr>
      </w:pPr>
      <w:r w:rsidRPr="009D69FC">
        <w:rPr>
          <w:b/>
        </w:rPr>
        <w:t>Blood pressure</w:t>
      </w:r>
    </w:p>
    <w:p w14:paraId="37B04FF8" w14:textId="2F677E3C" w:rsidR="006F5971" w:rsidRDefault="006F5971" w:rsidP="006F5971">
      <w:r>
        <w:t xml:space="preserve">Brain and spinal cord autoregulation of blood flow should remain constant over a wide range of MAP (50-120mmHg); but this data </w:t>
      </w:r>
      <w:r w:rsidR="00A65E03">
        <w:t xml:space="preserve">is </w:t>
      </w:r>
      <w:r>
        <w:t>derived from adults and does not take into account the effect anaesthetic has on autoregulation and variability between subjects. Therefore, the lower limit of autoregulation may be anywhere between 33-113</w:t>
      </w:r>
      <w:r w:rsidR="00962A65">
        <w:t>mmHg; w</w:t>
      </w:r>
      <w:r>
        <w:t>hich is why some advise keeping MAP at or above 70mmHg</w:t>
      </w:r>
      <w:r w:rsidR="00A65E03">
        <w:t xml:space="preserve"> (age-dependant)</w:t>
      </w:r>
      <w:r>
        <w:t xml:space="preserve"> to ensure adequate perfusion.</w:t>
      </w:r>
    </w:p>
    <w:p w14:paraId="01F89DE9" w14:textId="2ACC81BC" w:rsidR="006F5971" w:rsidRDefault="006F5971" w:rsidP="006F5971">
      <w:r>
        <w:t>Acute spinal cord compression can produce transient hypertension due to a surge in noradrenaline, adrenaline and/or catecholamines which may also transiently increase MEP amplitude above the level of compression</w:t>
      </w:r>
      <w:r w:rsidR="00A65E03">
        <w:t>.</w:t>
      </w:r>
    </w:p>
    <w:p w14:paraId="39CEABB1" w14:textId="77777777" w:rsidR="006F5971" w:rsidRDefault="006F5971" w:rsidP="006F5971">
      <w:r>
        <w:t xml:space="preserve">Local autoregulation can be disrupted by the patient’s pathology (tumour, lipoma) and surgical intervention (patty placement, pressure on spinal cord from retractor, distraction, traction). This must be kept in mind when interpreting focal MEP changes. </w:t>
      </w:r>
    </w:p>
    <w:p w14:paraId="489D7A0C" w14:textId="77777777" w:rsidR="006F5971" w:rsidRDefault="006F5971" w:rsidP="006F5971">
      <w:r>
        <w:t>Changes in MEPs as a result of dysautoregulation are usually generalised but can be focal if local interruption to perfusion is presumed. The best response to this is to raise blood pressure.</w:t>
      </w:r>
    </w:p>
    <w:p w14:paraId="5C5FF98C" w14:textId="6CC16257" w:rsidR="006F5971" w:rsidRDefault="006F5971" w:rsidP="006F5971">
      <w:r>
        <w:t xml:space="preserve">NB: Keep in mind that an antihypertensive administered to control hypertension will also decrease amplitude of MEP whereas </w:t>
      </w:r>
      <w:r w:rsidR="00A65E03">
        <w:t>phenylephrine</w:t>
      </w:r>
      <w:r>
        <w:t xml:space="preserve"> increases motor neuron excitability and may increase MEP amplitude.  Magnesium sulphate reduces blood pressure and might reduce MEP amplitude by acting as a neuromuscular blockade.</w:t>
      </w:r>
    </w:p>
    <w:p w14:paraId="68F54BDF" w14:textId="77777777" w:rsidR="006F5971" w:rsidRDefault="006F5971" w:rsidP="006F5971">
      <w:r>
        <w:t xml:space="preserve">NB: Raising blood pressure in response to MEP change can delay correct intervention in cases where the presumed cause of MEP decrease is surgical manoeuvre/manipulation. </w:t>
      </w:r>
    </w:p>
    <w:p w14:paraId="256C85F3" w14:textId="77777777" w:rsidR="006F5971" w:rsidRPr="00E65C69" w:rsidRDefault="006F5971" w:rsidP="006F5971">
      <w:pPr>
        <w:rPr>
          <w:b/>
        </w:rPr>
      </w:pPr>
      <w:r w:rsidRPr="00E65C69">
        <w:rPr>
          <w:b/>
        </w:rPr>
        <w:t>Interpretation</w:t>
      </w:r>
    </w:p>
    <w:p w14:paraId="4F5B903F" w14:textId="77777777" w:rsidR="006F5971" w:rsidRPr="006F5971" w:rsidRDefault="006F5971" w:rsidP="006F5971">
      <w:pPr>
        <w:rPr>
          <w:i/>
          <w:iCs/>
        </w:rPr>
      </w:pPr>
      <w:r w:rsidRPr="006F5971">
        <w:rPr>
          <w:i/>
          <w:iCs/>
        </w:rPr>
        <w:t>Trial-to-trial variability</w:t>
      </w:r>
    </w:p>
    <w:p w14:paraId="1954E48A" w14:textId="30629492" w:rsidR="006F5971" w:rsidRDefault="006F5971" w:rsidP="006F5971">
      <w:r>
        <w:t>This is almost to be expected</w:t>
      </w:r>
      <w:r w:rsidR="00334D76">
        <w:t>,</w:t>
      </w:r>
      <w:r>
        <w:t xml:space="preserve"> and</w:t>
      </w:r>
      <w:r w:rsidR="00334D76">
        <w:t xml:space="preserve"> is</w:t>
      </w:r>
      <w:r>
        <w:t xml:space="preserve"> attributed to fluctuating lower motor neuron background facilitation from upper motor neurons, propriospinal, and sensory synapses. The excitatory potentials need to summate and exceed the firing threshold before an MEP can be elicited</w:t>
      </w:r>
      <w:r w:rsidR="00334D76">
        <w:t>:</w:t>
      </w:r>
      <w:r>
        <w:t xml:space="preserve"> this is an on-off phenomena/all-or-nothing response. So, it is important to bare this in mind when trying to elicit an MEP.  It only takes a small decrease in CST tract “drive” or decrease lower motor neurone excitability to produce a large reduction/absent MEP. This makes </w:t>
      </w:r>
      <w:r w:rsidR="00334D76">
        <w:t>MEPs</w:t>
      </w:r>
      <w:r>
        <w:t xml:space="preserve"> highly sensitive to change (due t</w:t>
      </w:r>
      <w:r w:rsidR="00334D76">
        <w:t>o</w:t>
      </w:r>
      <w:r>
        <w:t xml:space="preserve"> systemic factors or spinal cord injury) but an imperfect predictor of motor deficit severity or permanence.</w:t>
      </w:r>
    </w:p>
    <w:p w14:paraId="68D03801" w14:textId="77777777" w:rsidR="006F5971" w:rsidRPr="00334D76" w:rsidRDefault="006F5971" w:rsidP="006F5971">
      <w:pPr>
        <w:rPr>
          <w:i/>
          <w:iCs/>
        </w:rPr>
      </w:pPr>
      <w:r w:rsidRPr="00334D76">
        <w:rPr>
          <w:i/>
          <w:iCs/>
        </w:rPr>
        <w:t>MEP “fade”</w:t>
      </w:r>
    </w:p>
    <w:p w14:paraId="17016F35" w14:textId="65621C2C" w:rsidR="006F5971" w:rsidRDefault="006F5971" w:rsidP="006F5971">
      <w:r>
        <w:t>Despite “stable” anaesthesia, muscle MEPs may decrease in amplitude as the operation progresses, most likely due to decrease lower motor neurone excitability. This requires facilitation or increase</w:t>
      </w:r>
      <w:r w:rsidR="00334D76">
        <w:t>d</w:t>
      </w:r>
      <w:r>
        <w:t xml:space="preserve"> stimulation intensity. </w:t>
      </w:r>
    </w:p>
    <w:p w14:paraId="2D140CDC" w14:textId="33795992" w:rsidR="006F5971" w:rsidRDefault="006F5971" w:rsidP="006F5971">
      <w:r>
        <w:lastRenderedPageBreak/>
        <w:t xml:space="preserve">NB: Increasing stimulation intensity makes it </w:t>
      </w:r>
      <w:r w:rsidR="00334D76">
        <w:t>problematic</w:t>
      </w:r>
      <w:r>
        <w:t xml:space="preserve"> to</w:t>
      </w:r>
      <w:r w:rsidR="00334D76">
        <w:t xml:space="preserve"> accurately</w:t>
      </w:r>
      <w:r>
        <w:t xml:space="preserve"> use </w:t>
      </w:r>
      <w:r w:rsidR="00334D76">
        <w:t>amplitude-reduction</w:t>
      </w:r>
      <w:r>
        <w:t xml:space="preserve"> criteria</w:t>
      </w:r>
      <w:r w:rsidR="00334D76">
        <w:t>.</w:t>
      </w:r>
      <w:r>
        <w:t xml:space="preserve"> </w:t>
      </w:r>
    </w:p>
    <w:p w14:paraId="753E2E22" w14:textId="77777777" w:rsidR="006F5971" w:rsidRPr="00334D76" w:rsidRDefault="006F5971" w:rsidP="006F5971">
      <w:pPr>
        <w:rPr>
          <w:i/>
          <w:iCs/>
        </w:rPr>
      </w:pPr>
      <w:r w:rsidRPr="00334D76">
        <w:rPr>
          <w:i/>
          <w:iCs/>
        </w:rPr>
        <w:t xml:space="preserve">Temperature </w:t>
      </w:r>
    </w:p>
    <w:p w14:paraId="6D7CC2DD" w14:textId="77777777" w:rsidR="006F5971" w:rsidRDefault="006F5971" w:rsidP="006F5971">
      <w:r>
        <w:t xml:space="preserve">Only deep hypothermia significantly impacts on MEP amplitude. Moderate change in temperature is more likely to increase/decrease onset latency. </w:t>
      </w:r>
    </w:p>
    <w:p w14:paraId="664C8381" w14:textId="58403A99" w:rsidR="006F5971" w:rsidRDefault="006F5971" w:rsidP="006F5971">
      <w:r>
        <w:t>Consider electrolyte disturbances, hypercapnia, hypocapnia or anaemia as less common cause</w:t>
      </w:r>
      <w:r w:rsidR="00334D76">
        <w:t>s</w:t>
      </w:r>
      <w:r>
        <w:t xml:space="preserve"> of MEP alterations</w:t>
      </w:r>
      <w:r w:rsidR="00334D76">
        <w:t>.</w:t>
      </w:r>
    </w:p>
    <w:p w14:paraId="205DE95F" w14:textId="77777777" w:rsidR="006F5971" w:rsidRPr="00334D76" w:rsidRDefault="006F5971" w:rsidP="006F5971">
      <w:pPr>
        <w:rPr>
          <w:i/>
          <w:iCs/>
        </w:rPr>
      </w:pPr>
      <w:r w:rsidRPr="00334D76">
        <w:rPr>
          <w:i/>
          <w:iCs/>
        </w:rPr>
        <w:t>Localisation</w:t>
      </w:r>
    </w:p>
    <w:p w14:paraId="4DCE9E81" w14:textId="77777777" w:rsidR="006F5971" w:rsidRDefault="006F5971" w:rsidP="006F5971">
      <w:r>
        <w:t>Multiple muscles should be sampled per limb in order to be more specific about the potential site of injury. For example:</w:t>
      </w:r>
    </w:p>
    <w:p w14:paraId="67253451" w14:textId="6F1EA816" w:rsidR="005D2840" w:rsidRDefault="006F5971" w:rsidP="005D2840">
      <w:pPr>
        <w:pStyle w:val="ListParagraph"/>
        <w:numPr>
          <w:ilvl w:val="0"/>
          <w:numId w:val="9"/>
        </w:numPr>
      </w:pPr>
      <w:r>
        <w:t>Deltoid MEP preservation with HAND loss places the injury below C5/C6 and above or at C8/T1</w:t>
      </w:r>
    </w:p>
    <w:p w14:paraId="3FB7D8A2" w14:textId="5BCA35C1" w:rsidR="006F5971" w:rsidRDefault="006F5971" w:rsidP="006F5971">
      <w:r>
        <w:t>Criteria for alert</w:t>
      </w:r>
      <w:r w:rsidR="00804952">
        <w:t xml:space="preserve"> (Table 4)</w:t>
      </w:r>
    </w:p>
    <w:p w14:paraId="0AFE964C" w14:textId="600ED66D" w:rsidR="006F5971" w:rsidRDefault="006F5971" w:rsidP="006F5971">
      <w:r>
        <w:t xml:space="preserve">The criteria used to alert </w:t>
      </w:r>
      <w:r w:rsidR="00A65E03">
        <w:t>the</w:t>
      </w:r>
      <w:r>
        <w:t xml:space="preserve"> team is surgery specific and will depend on the level of sensitivity deemed appropriate</w:t>
      </w:r>
      <w:r w:rsidR="00A65E03">
        <w:t>,</w:t>
      </w:r>
      <w:r>
        <w:t xml:space="preserve"> and the acceptability of false positive rates within the team.  Please refer to specific IONM alert criteria protocol for more detail, but in brief, the following alert criteria can be applied to the surgeries listed in table</w:t>
      </w:r>
      <w:r w:rsidR="00471236">
        <w:t xml:space="preserve"> 4</w:t>
      </w:r>
      <w:r>
        <w:t>.</w:t>
      </w:r>
    </w:p>
    <w:p w14:paraId="344503C4" w14:textId="77777777" w:rsidR="00471236" w:rsidRDefault="00471236" w:rsidP="006F5971"/>
    <w:tbl>
      <w:tblPr>
        <w:tblStyle w:val="TableGrid"/>
        <w:tblW w:w="0" w:type="auto"/>
        <w:tblLook w:val="04A0" w:firstRow="1" w:lastRow="0" w:firstColumn="1" w:lastColumn="0" w:noHBand="0" w:noVBand="1"/>
      </w:tblPr>
      <w:tblGrid>
        <w:gridCol w:w="1856"/>
        <w:gridCol w:w="1765"/>
        <w:gridCol w:w="1790"/>
        <w:gridCol w:w="1802"/>
        <w:gridCol w:w="1803"/>
      </w:tblGrid>
      <w:tr w:rsidR="006F5971" w14:paraId="3C234265" w14:textId="77777777" w:rsidTr="00D45C9F">
        <w:tc>
          <w:tcPr>
            <w:tcW w:w="1915" w:type="dxa"/>
            <w:vMerge w:val="restart"/>
          </w:tcPr>
          <w:p w14:paraId="63D8941C" w14:textId="77777777" w:rsidR="006F5971" w:rsidRDefault="006F5971" w:rsidP="00D45C9F"/>
          <w:p w14:paraId="06B6E059" w14:textId="77777777" w:rsidR="006F5971" w:rsidRDefault="006F5971" w:rsidP="00D45C9F">
            <w:pPr>
              <w:jc w:val="center"/>
            </w:pPr>
            <w:r>
              <w:t>Surgery</w:t>
            </w:r>
          </w:p>
        </w:tc>
        <w:tc>
          <w:tcPr>
            <w:tcW w:w="7661" w:type="dxa"/>
            <w:gridSpan w:val="4"/>
          </w:tcPr>
          <w:p w14:paraId="30C97892" w14:textId="77777777" w:rsidR="006F5971" w:rsidRDefault="006F5971" w:rsidP="00D45C9F">
            <w:pPr>
              <w:jc w:val="center"/>
            </w:pPr>
            <w:r>
              <w:t>Muscle MEP criteria</w:t>
            </w:r>
          </w:p>
        </w:tc>
      </w:tr>
      <w:tr w:rsidR="006F5971" w14:paraId="53ACCE3D" w14:textId="77777777" w:rsidTr="00D45C9F">
        <w:tc>
          <w:tcPr>
            <w:tcW w:w="1915" w:type="dxa"/>
            <w:vMerge/>
          </w:tcPr>
          <w:p w14:paraId="2FB6EFDD" w14:textId="77777777" w:rsidR="006F5971" w:rsidRDefault="006F5971" w:rsidP="00D45C9F"/>
        </w:tc>
        <w:tc>
          <w:tcPr>
            <w:tcW w:w="1915" w:type="dxa"/>
          </w:tcPr>
          <w:p w14:paraId="181CBC97" w14:textId="77777777" w:rsidR="006F5971" w:rsidRDefault="006F5971" w:rsidP="00D45C9F">
            <w:pPr>
              <w:jc w:val="center"/>
            </w:pPr>
            <w:r>
              <w:t>Absent</w:t>
            </w:r>
          </w:p>
        </w:tc>
        <w:tc>
          <w:tcPr>
            <w:tcW w:w="1915" w:type="dxa"/>
          </w:tcPr>
          <w:p w14:paraId="217BB563" w14:textId="77777777" w:rsidR="006F5971" w:rsidRDefault="006F5971" w:rsidP="00D45C9F">
            <w:pPr>
              <w:jc w:val="center"/>
            </w:pPr>
            <w:r>
              <w:t>&gt;50% decrease</w:t>
            </w:r>
          </w:p>
        </w:tc>
        <w:tc>
          <w:tcPr>
            <w:tcW w:w="1915" w:type="dxa"/>
          </w:tcPr>
          <w:p w14:paraId="21EA6A36" w14:textId="77777777" w:rsidR="006F5971" w:rsidRDefault="006F5971" w:rsidP="00D45C9F">
            <w:pPr>
              <w:jc w:val="center"/>
            </w:pPr>
            <w:r>
              <w:t>&gt;80% decrease</w:t>
            </w:r>
          </w:p>
        </w:tc>
        <w:tc>
          <w:tcPr>
            <w:tcW w:w="1916" w:type="dxa"/>
          </w:tcPr>
          <w:p w14:paraId="38F96BE4" w14:textId="77777777" w:rsidR="006F5971" w:rsidRDefault="006F5971" w:rsidP="00D45C9F">
            <w:pPr>
              <w:jc w:val="center"/>
            </w:pPr>
            <w:r>
              <w:t>&gt;100V threshold elevation</w:t>
            </w:r>
          </w:p>
        </w:tc>
      </w:tr>
      <w:tr w:rsidR="006F5971" w14:paraId="5B5887C5" w14:textId="77777777" w:rsidTr="00D45C9F">
        <w:tc>
          <w:tcPr>
            <w:tcW w:w="1915" w:type="dxa"/>
          </w:tcPr>
          <w:p w14:paraId="2770CDC8" w14:textId="77777777" w:rsidR="006F5971" w:rsidRDefault="006F5971" w:rsidP="00D45C9F">
            <w:r>
              <w:t>Supratentorial</w:t>
            </w:r>
          </w:p>
        </w:tc>
        <w:tc>
          <w:tcPr>
            <w:tcW w:w="1915" w:type="dxa"/>
          </w:tcPr>
          <w:p w14:paraId="2D934068" w14:textId="77777777" w:rsidR="006F5971" w:rsidRDefault="006F5971" w:rsidP="00D45C9F">
            <w:r>
              <w:t>Major</w:t>
            </w:r>
          </w:p>
        </w:tc>
        <w:tc>
          <w:tcPr>
            <w:tcW w:w="1915" w:type="dxa"/>
          </w:tcPr>
          <w:p w14:paraId="051AABF4" w14:textId="77777777" w:rsidR="006F5971" w:rsidRDefault="006F5971" w:rsidP="00D45C9F">
            <w:r>
              <w:t>Major</w:t>
            </w:r>
          </w:p>
        </w:tc>
        <w:tc>
          <w:tcPr>
            <w:tcW w:w="1915" w:type="dxa"/>
          </w:tcPr>
          <w:p w14:paraId="6B435EC5" w14:textId="77777777" w:rsidR="006F5971" w:rsidRDefault="006F5971" w:rsidP="00D45C9F"/>
        </w:tc>
        <w:tc>
          <w:tcPr>
            <w:tcW w:w="1916" w:type="dxa"/>
          </w:tcPr>
          <w:p w14:paraId="12978F13" w14:textId="77777777" w:rsidR="006F5971" w:rsidRDefault="006F5971" w:rsidP="00D45C9F"/>
        </w:tc>
      </w:tr>
      <w:tr w:rsidR="006F5971" w14:paraId="54BBAA38" w14:textId="77777777" w:rsidTr="00D45C9F">
        <w:tc>
          <w:tcPr>
            <w:tcW w:w="1915" w:type="dxa"/>
          </w:tcPr>
          <w:p w14:paraId="6E5D6F6C" w14:textId="77777777" w:rsidR="006F5971" w:rsidRDefault="006F5971" w:rsidP="00D45C9F">
            <w:r>
              <w:t>Infratentorial</w:t>
            </w:r>
          </w:p>
        </w:tc>
        <w:tc>
          <w:tcPr>
            <w:tcW w:w="1915" w:type="dxa"/>
          </w:tcPr>
          <w:p w14:paraId="118880CB" w14:textId="77777777" w:rsidR="006F5971" w:rsidRDefault="006F5971" w:rsidP="00D45C9F">
            <w:r w:rsidRPr="00717F3D">
              <w:t>Major</w:t>
            </w:r>
          </w:p>
        </w:tc>
        <w:tc>
          <w:tcPr>
            <w:tcW w:w="1915" w:type="dxa"/>
          </w:tcPr>
          <w:p w14:paraId="3CC19748" w14:textId="77777777" w:rsidR="006F5971" w:rsidRDefault="006F5971" w:rsidP="00D45C9F">
            <w:r w:rsidRPr="00AA1CA6">
              <w:t>Major</w:t>
            </w:r>
          </w:p>
        </w:tc>
        <w:tc>
          <w:tcPr>
            <w:tcW w:w="1915" w:type="dxa"/>
          </w:tcPr>
          <w:p w14:paraId="69D56D16" w14:textId="77777777" w:rsidR="006F5971" w:rsidRDefault="006F5971" w:rsidP="00D45C9F"/>
        </w:tc>
        <w:tc>
          <w:tcPr>
            <w:tcW w:w="1916" w:type="dxa"/>
          </w:tcPr>
          <w:p w14:paraId="3BC6CD38" w14:textId="77777777" w:rsidR="006F5971" w:rsidRDefault="006F5971" w:rsidP="00D45C9F"/>
        </w:tc>
      </w:tr>
      <w:tr w:rsidR="006F5971" w14:paraId="6963411D" w14:textId="77777777" w:rsidTr="00D45C9F">
        <w:tc>
          <w:tcPr>
            <w:tcW w:w="1915" w:type="dxa"/>
          </w:tcPr>
          <w:p w14:paraId="3E7E0E1F" w14:textId="77777777" w:rsidR="006F5971" w:rsidRDefault="006F5971" w:rsidP="00D45C9F">
            <w:r>
              <w:t>Facial nerve</w:t>
            </w:r>
          </w:p>
        </w:tc>
        <w:tc>
          <w:tcPr>
            <w:tcW w:w="1915" w:type="dxa"/>
          </w:tcPr>
          <w:p w14:paraId="04F084B2" w14:textId="77777777" w:rsidR="006F5971" w:rsidRDefault="006F5971" w:rsidP="00D45C9F">
            <w:r w:rsidRPr="00717F3D">
              <w:t>Major</w:t>
            </w:r>
          </w:p>
        </w:tc>
        <w:tc>
          <w:tcPr>
            <w:tcW w:w="1915" w:type="dxa"/>
          </w:tcPr>
          <w:p w14:paraId="1A1F5471" w14:textId="77777777" w:rsidR="006F5971" w:rsidRDefault="006F5971" w:rsidP="00D45C9F">
            <w:r w:rsidRPr="00AA1CA6">
              <w:t>Major</w:t>
            </w:r>
          </w:p>
        </w:tc>
        <w:tc>
          <w:tcPr>
            <w:tcW w:w="1915" w:type="dxa"/>
          </w:tcPr>
          <w:p w14:paraId="3EF73A3C" w14:textId="77777777" w:rsidR="006F5971" w:rsidRDefault="006F5971" w:rsidP="00D45C9F"/>
        </w:tc>
        <w:tc>
          <w:tcPr>
            <w:tcW w:w="1916" w:type="dxa"/>
          </w:tcPr>
          <w:p w14:paraId="2D81D8B4" w14:textId="77777777" w:rsidR="006F5971" w:rsidRDefault="006F5971" w:rsidP="00D45C9F"/>
        </w:tc>
      </w:tr>
      <w:tr w:rsidR="006F5971" w14:paraId="20B044CC" w14:textId="77777777" w:rsidTr="00D45C9F">
        <w:tc>
          <w:tcPr>
            <w:tcW w:w="1915" w:type="dxa"/>
          </w:tcPr>
          <w:p w14:paraId="1FC5D991" w14:textId="77777777" w:rsidR="006F5971" w:rsidRDefault="006F5971" w:rsidP="00D45C9F">
            <w:r>
              <w:t>IMSCT</w:t>
            </w:r>
          </w:p>
          <w:p w14:paraId="043855F6" w14:textId="77777777" w:rsidR="006F5971" w:rsidRDefault="006F5971" w:rsidP="00D45C9F">
            <w:r>
              <w:t>(with D wave)</w:t>
            </w:r>
          </w:p>
        </w:tc>
        <w:tc>
          <w:tcPr>
            <w:tcW w:w="1915" w:type="dxa"/>
          </w:tcPr>
          <w:p w14:paraId="00468062" w14:textId="77777777" w:rsidR="006F5971" w:rsidRDefault="006F5971" w:rsidP="00D45C9F">
            <w:r w:rsidRPr="00717F3D">
              <w:t>Major</w:t>
            </w:r>
          </w:p>
        </w:tc>
        <w:tc>
          <w:tcPr>
            <w:tcW w:w="1915" w:type="dxa"/>
          </w:tcPr>
          <w:p w14:paraId="2BB7E40E" w14:textId="77777777" w:rsidR="006F5971" w:rsidRDefault="006F5971" w:rsidP="00D45C9F"/>
        </w:tc>
        <w:tc>
          <w:tcPr>
            <w:tcW w:w="1915" w:type="dxa"/>
          </w:tcPr>
          <w:p w14:paraId="48B4A642" w14:textId="77777777" w:rsidR="006F5971" w:rsidRDefault="006F5971" w:rsidP="00D45C9F">
            <w:r>
              <w:t>Minor</w:t>
            </w:r>
          </w:p>
        </w:tc>
        <w:tc>
          <w:tcPr>
            <w:tcW w:w="1916" w:type="dxa"/>
          </w:tcPr>
          <w:p w14:paraId="555B0A8A" w14:textId="77777777" w:rsidR="006F5971" w:rsidRDefault="006F5971" w:rsidP="00D45C9F">
            <w:r>
              <w:t>Minor</w:t>
            </w:r>
          </w:p>
        </w:tc>
      </w:tr>
      <w:tr w:rsidR="006F5971" w14:paraId="3512DC83" w14:textId="77777777" w:rsidTr="00D45C9F">
        <w:tc>
          <w:tcPr>
            <w:tcW w:w="1915" w:type="dxa"/>
          </w:tcPr>
          <w:p w14:paraId="254C18D5" w14:textId="77777777" w:rsidR="006F5971" w:rsidRDefault="006F5971" w:rsidP="00D45C9F">
            <w:r>
              <w:t>Spine</w:t>
            </w:r>
          </w:p>
        </w:tc>
        <w:tc>
          <w:tcPr>
            <w:tcW w:w="1915" w:type="dxa"/>
          </w:tcPr>
          <w:p w14:paraId="73616B3B" w14:textId="77777777" w:rsidR="006F5971" w:rsidRDefault="006F5971" w:rsidP="00D45C9F">
            <w:r w:rsidRPr="00717F3D">
              <w:t>Major</w:t>
            </w:r>
          </w:p>
        </w:tc>
        <w:tc>
          <w:tcPr>
            <w:tcW w:w="1915" w:type="dxa"/>
          </w:tcPr>
          <w:p w14:paraId="7B5BBE0D" w14:textId="77777777" w:rsidR="006F5971" w:rsidRDefault="006F5971" w:rsidP="00D45C9F"/>
        </w:tc>
        <w:tc>
          <w:tcPr>
            <w:tcW w:w="1915" w:type="dxa"/>
          </w:tcPr>
          <w:p w14:paraId="0996F03D" w14:textId="77777777" w:rsidR="006F5971" w:rsidRDefault="006F5971" w:rsidP="00D45C9F">
            <w:r>
              <w:t>Moderate</w:t>
            </w:r>
          </w:p>
        </w:tc>
        <w:tc>
          <w:tcPr>
            <w:tcW w:w="1916" w:type="dxa"/>
          </w:tcPr>
          <w:p w14:paraId="7E8AFCD8" w14:textId="77777777" w:rsidR="006F5971" w:rsidRDefault="006F5971" w:rsidP="00D45C9F">
            <w:r>
              <w:t>Moderate</w:t>
            </w:r>
          </w:p>
        </w:tc>
      </w:tr>
      <w:tr w:rsidR="006F5971" w14:paraId="68E797EC" w14:textId="77777777" w:rsidTr="00D45C9F">
        <w:tc>
          <w:tcPr>
            <w:tcW w:w="1915" w:type="dxa"/>
          </w:tcPr>
          <w:p w14:paraId="2FA252C0" w14:textId="77777777" w:rsidR="006F5971" w:rsidRDefault="006F5971" w:rsidP="00D45C9F">
            <w:r>
              <w:t>Aortic</w:t>
            </w:r>
          </w:p>
        </w:tc>
        <w:tc>
          <w:tcPr>
            <w:tcW w:w="1915" w:type="dxa"/>
          </w:tcPr>
          <w:p w14:paraId="014D5C55" w14:textId="77777777" w:rsidR="006F5971" w:rsidRDefault="006F5971" w:rsidP="00D45C9F">
            <w:r w:rsidRPr="00717F3D">
              <w:t>Major</w:t>
            </w:r>
          </w:p>
        </w:tc>
        <w:tc>
          <w:tcPr>
            <w:tcW w:w="1915" w:type="dxa"/>
          </w:tcPr>
          <w:p w14:paraId="0FDBCE6C" w14:textId="77777777" w:rsidR="006F5971" w:rsidRDefault="006F5971" w:rsidP="00D45C9F"/>
        </w:tc>
        <w:tc>
          <w:tcPr>
            <w:tcW w:w="1915" w:type="dxa"/>
          </w:tcPr>
          <w:p w14:paraId="7E8AB8C8" w14:textId="77777777" w:rsidR="006F5971" w:rsidRDefault="006F5971" w:rsidP="00D45C9F">
            <w:r>
              <w:t>Moderate</w:t>
            </w:r>
          </w:p>
        </w:tc>
        <w:tc>
          <w:tcPr>
            <w:tcW w:w="1916" w:type="dxa"/>
          </w:tcPr>
          <w:p w14:paraId="2ADFDB2A" w14:textId="77777777" w:rsidR="006F5971" w:rsidRDefault="006F5971" w:rsidP="00D45C9F"/>
        </w:tc>
      </w:tr>
      <w:tr w:rsidR="006F5971" w14:paraId="634AB49C" w14:textId="77777777" w:rsidTr="00D45C9F">
        <w:tc>
          <w:tcPr>
            <w:tcW w:w="1915" w:type="dxa"/>
          </w:tcPr>
          <w:p w14:paraId="17BC2562" w14:textId="77777777" w:rsidR="006F5971" w:rsidRDefault="006F5971" w:rsidP="00D45C9F">
            <w:r>
              <w:t>Nerve root</w:t>
            </w:r>
          </w:p>
        </w:tc>
        <w:tc>
          <w:tcPr>
            <w:tcW w:w="1915" w:type="dxa"/>
          </w:tcPr>
          <w:p w14:paraId="27F2E29D" w14:textId="77777777" w:rsidR="006F5971" w:rsidRDefault="006F5971" w:rsidP="00D45C9F">
            <w:r w:rsidRPr="00717F3D">
              <w:t>Major</w:t>
            </w:r>
          </w:p>
        </w:tc>
        <w:tc>
          <w:tcPr>
            <w:tcW w:w="1915" w:type="dxa"/>
          </w:tcPr>
          <w:p w14:paraId="2BEC7BDA" w14:textId="77777777" w:rsidR="006F5971" w:rsidRDefault="006F5971" w:rsidP="00D45C9F"/>
        </w:tc>
        <w:tc>
          <w:tcPr>
            <w:tcW w:w="1915" w:type="dxa"/>
          </w:tcPr>
          <w:p w14:paraId="2A58135E" w14:textId="77777777" w:rsidR="006F5971" w:rsidRDefault="006F5971" w:rsidP="00D45C9F"/>
        </w:tc>
        <w:tc>
          <w:tcPr>
            <w:tcW w:w="1916" w:type="dxa"/>
          </w:tcPr>
          <w:p w14:paraId="0FEBC755" w14:textId="77777777" w:rsidR="006F5971" w:rsidRDefault="006F5971" w:rsidP="00D45C9F"/>
        </w:tc>
      </w:tr>
    </w:tbl>
    <w:p w14:paraId="4B78457E" w14:textId="56AE4CD2" w:rsidR="00471236" w:rsidRPr="00471236" w:rsidRDefault="004A7960" w:rsidP="006F5971">
      <w:pPr>
        <w:rPr>
          <w:i/>
          <w:iCs/>
          <w:sz w:val="18"/>
          <w:szCs w:val="18"/>
        </w:rPr>
      </w:pPr>
      <w:r w:rsidRPr="00471236">
        <w:rPr>
          <w:i/>
          <w:iCs/>
          <w:sz w:val="18"/>
          <w:szCs w:val="18"/>
          <w:u w:val="single"/>
        </w:rPr>
        <w:t>Table</w:t>
      </w:r>
      <w:r w:rsidR="00804952" w:rsidRPr="00471236">
        <w:rPr>
          <w:i/>
          <w:iCs/>
          <w:sz w:val="18"/>
          <w:szCs w:val="18"/>
          <w:u w:val="single"/>
        </w:rPr>
        <w:t xml:space="preserve"> 4</w:t>
      </w:r>
      <w:r w:rsidR="00804952" w:rsidRPr="00471236">
        <w:rPr>
          <w:i/>
          <w:iCs/>
          <w:sz w:val="18"/>
          <w:szCs w:val="18"/>
        </w:rPr>
        <w:t>: Surgery-specific motor evoked potential alert criteria. A</w:t>
      </w:r>
      <w:r w:rsidR="00A65E03" w:rsidRPr="00471236">
        <w:rPr>
          <w:i/>
          <w:iCs/>
          <w:sz w:val="18"/>
          <w:szCs w:val="18"/>
        </w:rPr>
        <w:t>dapted</w:t>
      </w:r>
      <w:r w:rsidR="00962A65" w:rsidRPr="00471236">
        <w:rPr>
          <w:i/>
          <w:iCs/>
          <w:sz w:val="18"/>
          <w:szCs w:val="18"/>
        </w:rPr>
        <w:t xml:space="preserve"> and modified</w:t>
      </w:r>
      <w:r w:rsidR="00A65E03" w:rsidRPr="00471236">
        <w:rPr>
          <w:i/>
          <w:iCs/>
          <w:sz w:val="18"/>
          <w:szCs w:val="18"/>
        </w:rPr>
        <w:t xml:space="preserve"> from ACNS warning criteria</w:t>
      </w:r>
      <w:r w:rsidRPr="00471236">
        <w:rPr>
          <w:i/>
          <w:iCs/>
          <w:sz w:val="18"/>
          <w:szCs w:val="18"/>
        </w:rPr>
        <w:t>/MacDonald</w:t>
      </w:r>
      <w:r w:rsidR="00471236">
        <w:rPr>
          <w:i/>
          <w:iCs/>
          <w:sz w:val="18"/>
          <w:szCs w:val="18"/>
        </w:rPr>
        <w:t>,</w:t>
      </w:r>
      <w:r w:rsidRPr="00471236">
        <w:rPr>
          <w:i/>
          <w:iCs/>
          <w:sz w:val="18"/>
          <w:szCs w:val="18"/>
        </w:rPr>
        <w:t xml:space="preserve"> 2017</w:t>
      </w:r>
      <w:r w:rsidR="00471236">
        <w:rPr>
          <w:i/>
          <w:iCs/>
          <w:sz w:val="18"/>
          <w:szCs w:val="18"/>
        </w:rPr>
        <w:t>.</w:t>
      </w:r>
    </w:p>
    <w:p w14:paraId="42F79C2A" w14:textId="4CD611DE" w:rsidR="006F5971" w:rsidRDefault="006F5971" w:rsidP="006F5971">
      <w:r w:rsidRPr="0065331C">
        <w:rPr>
          <w:b/>
          <w:bCs/>
        </w:rPr>
        <w:lastRenderedPageBreak/>
        <w:t>Major</w:t>
      </w:r>
      <w:r>
        <w:t>: Always prompt pause in surgery and alert criteria breach protocol followed.</w:t>
      </w:r>
    </w:p>
    <w:p w14:paraId="302ECA21" w14:textId="77777777" w:rsidR="006F5971" w:rsidRDefault="006F5971" w:rsidP="006F5971">
      <w:r w:rsidRPr="0065331C">
        <w:rPr>
          <w:b/>
          <w:bCs/>
        </w:rPr>
        <w:t>Moderate</w:t>
      </w:r>
      <w:r>
        <w:t>: Discuss findings with Neurosurgery and Anaesthetics before following alert criteria breach protocol.</w:t>
      </w:r>
    </w:p>
    <w:p w14:paraId="1D715417" w14:textId="77777777" w:rsidR="004A7960" w:rsidRDefault="006F5971" w:rsidP="006F5971">
      <w:r w:rsidRPr="0065331C">
        <w:rPr>
          <w:b/>
          <w:bCs/>
        </w:rPr>
        <w:t>Minor</w:t>
      </w:r>
      <w:r>
        <w:t>: Surgeon alerted and takes decision to follow alert criteria breach protocol.</w:t>
      </w:r>
    </w:p>
    <w:p w14:paraId="2B54B63C" w14:textId="769A6DC0" w:rsidR="006F5971" w:rsidRPr="004A7960" w:rsidRDefault="006F5971" w:rsidP="006F5971">
      <w:r w:rsidRPr="00334D76">
        <w:rPr>
          <w:i/>
          <w:iCs/>
        </w:rPr>
        <w:t>Indication for monitoring MEPs</w:t>
      </w:r>
    </w:p>
    <w:p w14:paraId="6BDFD5CA" w14:textId="0739DF54" w:rsidR="006F5971" w:rsidRDefault="006F5971" w:rsidP="006F5971">
      <w:r>
        <w:t xml:space="preserve">SSEP monitoring in isolation can miss selective injury to anterior horn cells, either as a direct result of surgical manipulation/procedure, restricted anterior artery blood flow or poor anterior horn cell perfusion. </w:t>
      </w:r>
      <w:r w:rsidR="00334D76">
        <w:t>MEPs should be used in conjunction with SSEPs during:</w:t>
      </w:r>
    </w:p>
    <w:p w14:paraId="051996DB" w14:textId="1FB3BB38" w:rsidR="006F5971" w:rsidRDefault="006F5971" w:rsidP="006F5971">
      <w:pPr>
        <w:pStyle w:val="ListParagraph"/>
        <w:numPr>
          <w:ilvl w:val="0"/>
          <w:numId w:val="6"/>
        </w:numPr>
      </w:pPr>
      <w:r>
        <w:t>Supratentorial</w:t>
      </w:r>
      <w:r w:rsidR="004A7960">
        <w:t>.</w:t>
      </w:r>
    </w:p>
    <w:p w14:paraId="41BCF566" w14:textId="4D22040C" w:rsidR="006F5971" w:rsidRDefault="006F5971" w:rsidP="006F5971">
      <w:pPr>
        <w:pStyle w:val="ListParagraph"/>
        <w:numPr>
          <w:ilvl w:val="1"/>
          <w:numId w:val="6"/>
        </w:numPr>
      </w:pPr>
      <w:r>
        <w:t>Tumour resection</w:t>
      </w:r>
      <w:r w:rsidR="004A7960">
        <w:t>.</w:t>
      </w:r>
    </w:p>
    <w:p w14:paraId="091F197B" w14:textId="2D021CBF" w:rsidR="006F5971" w:rsidRDefault="006F5971" w:rsidP="006F5971">
      <w:pPr>
        <w:pStyle w:val="ListParagraph"/>
        <w:numPr>
          <w:ilvl w:val="1"/>
          <w:numId w:val="6"/>
        </w:numPr>
      </w:pPr>
      <w:r>
        <w:t>AVM resection</w:t>
      </w:r>
      <w:r w:rsidR="004A7960">
        <w:t>.</w:t>
      </w:r>
    </w:p>
    <w:p w14:paraId="09214BD8" w14:textId="4515A3CD" w:rsidR="006F5971" w:rsidRDefault="006F5971" w:rsidP="006F5971">
      <w:pPr>
        <w:pStyle w:val="ListParagraph"/>
        <w:numPr>
          <w:ilvl w:val="0"/>
          <w:numId w:val="6"/>
        </w:numPr>
      </w:pPr>
      <w:r>
        <w:t>Infratentorial</w:t>
      </w:r>
      <w:r w:rsidR="004A7960">
        <w:t>.</w:t>
      </w:r>
    </w:p>
    <w:p w14:paraId="5D674DDF" w14:textId="6A39D632" w:rsidR="006F5971" w:rsidRDefault="006F5971" w:rsidP="006F5971">
      <w:pPr>
        <w:pStyle w:val="ListParagraph"/>
        <w:numPr>
          <w:ilvl w:val="1"/>
          <w:numId w:val="6"/>
        </w:numPr>
      </w:pPr>
      <w:r>
        <w:t>Tumour resection</w:t>
      </w:r>
      <w:r w:rsidR="004A7960">
        <w:t>.</w:t>
      </w:r>
    </w:p>
    <w:p w14:paraId="5F234AE3" w14:textId="47DB3D7D" w:rsidR="006F5971" w:rsidRDefault="006F5971" w:rsidP="006F5971">
      <w:pPr>
        <w:pStyle w:val="ListParagraph"/>
        <w:numPr>
          <w:ilvl w:val="0"/>
          <w:numId w:val="6"/>
        </w:numPr>
      </w:pPr>
      <w:r>
        <w:t>Vascular surgery</w:t>
      </w:r>
      <w:r w:rsidR="004A7960">
        <w:t>.</w:t>
      </w:r>
    </w:p>
    <w:p w14:paraId="67FCCF5D" w14:textId="40D2D1E1" w:rsidR="006F5971" w:rsidRDefault="006F5971" w:rsidP="006F5971">
      <w:pPr>
        <w:pStyle w:val="ListParagraph"/>
        <w:numPr>
          <w:ilvl w:val="1"/>
          <w:numId w:val="6"/>
        </w:numPr>
      </w:pPr>
      <w:r>
        <w:t>Anything with risk of reduced cerebral blood flow via carotid system</w:t>
      </w:r>
      <w:r w:rsidR="004A7960">
        <w:t>.</w:t>
      </w:r>
    </w:p>
    <w:p w14:paraId="68AC0803" w14:textId="77777777" w:rsidR="006F5971" w:rsidRDefault="006F5971" w:rsidP="006F5971">
      <w:pPr>
        <w:pStyle w:val="ListParagraph"/>
        <w:numPr>
          <w:ilvl w:val="0"/>
          <w:numId w:val="6"/>
        </w:numPr>
      </w:pPr>
      <w:r>
        <w:t>Spine</w:t>
      </w:r>
    </w:p>
    <w:p w14:paraId="2ABC4424" w14:textId="72CA8D09" w:rsidR="006F5971" w:rsidRDefault="006F5971" w:rsidP="006F5971">
      <w:pPr>
        <w:pStyle w:val="ListParagraph"/>
        <w:numPr>
          <w:ilvl w:val="1"/>
          <w:numId w:val="6"/>
        </w:numPr>
      </w:pPr>
      <w:r>
        <w:t>Intradural IMSCT, EMSCT</w:t>
      </w:r>
      <w:r w:rsidR="004A7960">
        <w:t>.</w:t>
      </w:r>
    </w:p>
    <w:p w14:paraId="138EE5E2" w14:textId="3A9BF9C9" w:rsidR="006F5971" w:rsidRDefault="004A7960" w:rsidP="006F5971">
      <w:pPr>
        <w:pStyle w:val="ListParagraph"/>
        <w:numPr>
          <w:ilvl w:val="1"/>
          <w:numId w:val="6"/>
        </w:numPr>
      </w:pPr>
      <w:r>
        <w:t>Deformity</w:t>
      </w:r>
      <w:r w:rsidR="006F5971">
        <w:t xml:space="preserve"> correction (ACDF, scoliosis etc)</w:t>
      </w:r>
      <w:r>
        <w:t>.</w:t>
      </w:r>
    </w:p>
    <w:p w14:paraId="6C15C98B" w14:textId="0CCA54E9" w:rsidR="006F5971" w:rsidRDefault="006F5971" w:rsidP="006F5971">
      <w:pPr>
        <w:pStyle w:val="ListParagraph"/>
        <w:numPr>
          <w:ilvl w:val="1"/>
          <w:numId w:val="6"/>
        </w:numPr>
      </w:pPr>
      <w:r>
        <w:t>Trauma</w:t>
      </w:r>
      <w:r w:rsidR="004A7960">
        <w:t>.</w:t>
      </w:r>
    </w:p>
    <w:p w14:paraId="1AE1CD6A" w14:textId="49282DA9" w:rsidR="006F5971" w:rsidRDefault="006F5971" w:rsidP="006F5971">
      <w:pPr>
        <w:pStyle w:val="ListParagraph"/>
        <w:numPr>
          <w:ilvl w:val="1"/>
          <w:numId w:val="6"/>
        </w:numPr>
      </w:pPr>
      <w:r>
        <w:t>Spinal cord decompression</w:t>
      </w:r>
      <w:r w:rsidR="004A7960">
        <w:t>.</w:t>
      </w:r>
    </w:p>
    <w:p w14:paraId="63920EFB" w14:textId="77777777" w:rsidR="006F5971" w:rsidRDefault="006F5971" w:rsidP="006F5971">
      <w:pPr>
        <w:pStyle w:val="ListParagraph"/>
        <w:numPr>
          <w:ilvl w:val="1"/>
          <w:numId w:val="6"/>
        </w:numPr>
      </w:pPr>
      <w:r>
        <w:t>Embolisation</w:t>
      </w:r>
    </w:p>
    <w:p w14:paraId="7555AB37" w14:textId="256C7D05" w:rsidR="006F5971" w:rsidRDefault="006F5971" w:rsidP="006F5971">
      <w:pPr>
        <w:pStyle w:val="ListParagraph"/>
        <w:numPr>
          <w:ilvl w:val="2"/>
          <w:numId w:val="6"/>
        </w:numPr>
      </w:pPr>
      <w:r>
        <w:t>Vascular tumour</w:t>
      </w:r>
      <w:r w:rsidR="004A7960">
        <w:t>.</w:t>
      </w:r>
    </w:p>
    <w:p w14:paraId="72965CBB" w14:textId="4E04ED60" w:rsidR="006F5971" w:rsidRDefault="006F5971" w:rsidP="006F5971">
      <w:pPr>
        <w:pStyle w:val="ListParagraph"/>
        <w:numPr>
          <w:ilvl w:val="2"/>
          <w:numId w:val="6"/>
        </w:numPr>
      </w:pPr>
      <w:r>
        <w:t>AVM</w:t>
      </w:r>
      <w:r w:rsidR="004A7960">
        <w:t>.</w:t>
      </w:r>
    </w:p>
    <w:p w14:paraId="0D70669A" w14:textId="2E135D6F" w:rsidR="006F5971" w:rsidRDefault="006F5971" w:rsidP="006F5971">
      <w:pPr>
        <w:pStyle w:val="ListParagraph"/>
        <w:numPr>
          <w:ilvl w:val="1"/>
          <w:numId w:val="6"/>
        </w:numPr>
      </w:pPr>
      <w:r>
        <w:t>Thoracoabdominal aneurysm repair</w:t>
      </w:r>
      <w:r w:rsidR="004A7960">
        <w:t>.</w:t>
      </w:r>
    </w:p>
    <w:p w14:paraId="2C1CCE61" w14:textId="37F431D5" w:rsidR="006F5971" w:rsidRDefault="006F5971" w:rsidP="006F5971">
      <w:pPr>
        <w:pStyle w:val="ListParagraph"/>
        <w:numPr>
          <w:ilvl w:val="0"/>
          <w:numId w:val="6"/>
        </w:numPr>
      </w:pPr>
      <w:r>
        <w:t>Peripheral nerve surgery</w:t>
      </w:r>
      <w:r w:rsidR="004A7960">
        <w:t>.</w:t>
      </w:r>
    </w:p>
    <w:p w14:paraId="68262E10" w14:textId="2E288F4C" w:rsidR="006F5971" w:rsidRDefault="006F5971" w:rsidP="006F5971">
      <w:pPr>
        <w:pStyle w:val="ListParagraph"/>
        <w:numPr>
          <w:ilvl w:val="1"/>
          <w:numId w:val="6"/>
        </w:numPr>
      </w:pPr>
      <w:r>
        <w:t>Brachial plexus</w:t>
      </w:r>
      <w:r w:rsidR="004A7960">
        <w:t>.</w:t>
      </w:r>
    </w:p>
    <w:p w14:paraId="1BC1F8F3" w14:textId="650E250F" w:rsidR="006F5971" w:rsidRDefault="006F5971" w:rsidP="006F5971">
      <w:pPr>
        <w:pStyle w:val="ListParagraph"/>
        <w:numPr>
          <w:ilvl w:val="1"/>
          <w:numId w:val="6"/>
        </w:numPr>
      </w:pPr>
      <w:r>
        <w:t>Parotid gland tumour</w:t>
      </w:r>
      <w:r w:rsidR="004A7960">
        <w:t>.</w:t>
      </w:r>
    </w:p>
    <w:p w14:paraId="7B7853A5" w14:textId="523960B2" w:rsidR="006F5971" w:rsidRPr="00E65C69" w:rsidRDefault="006F5971" w:rsidP="006F5971">
      <w:pPr>
        <w:rPr>
          <w:b/>
        </w:rPr>
      </w:pPr>
      <w:r w:rsidRPr="00E65C69">
        <w:rPr>
          <w:b/>
        </w:rPr>
        <w:t>MEP Optimisation</w:t>
      </w:r>
    </w:p>
    <w:p w14:paraId="46A448DC" w14:textId="1A7A0EE5" w:rsidR="006F5971" w:rsidRDefault="006F5971" w:rsidP="004A7960">
      <w:pPr>
        <w:pStyle w:val="ListParagraph"/>
        <w:numPr>
          <w:ilvl w:val="0"/>
          <w:numId w:val="6"/>
        </w:numPr>
      </w:pPr>
      <w:r>
        <w:t>Recording and referencing from adjacent muscles (</w:t>
      </w:r>
      <w:r w:rsidR="002A212A">
        <w:t>i.e.,</w:t>
      </w:r>
      <w:r>
        <w:t xml:space="preserve"> Bicep/Tricep, ABP/ADM) can increase the amplitude of MEPs but is less specific to individual root/spinal level injury. For example, monitoring a C7/C8 ACDF surgery with Bicep-tricep MEP may not be sensitive enough to detect a lesion at C7/C8</w:t>
      </w:r>
      <w:r w:rsidR="004A7960">
        <w:t xml:space="preserve">. </w:t>
      </w:r>
      <w:r>
        <w:t xml:space="preserve">ABP/ADM are an exception to the above as they are both innervated by the same roots, so </w:t>
      </w:r>
      <w:r w:rsidR="00334D76">
        <w:t>you can</w:t>
      </w:r>
      <w:r>
        <w:t xml:space="preserve"> opt for this “HAND” recording style.  </w:t>
      </w:r>
    </w:p>
    <w:p w14:paraId="3EAEEE62" w14:textId="7B23BA93" w:rsidR="006F5971" w:rsidRDefault="006F5971" w:rsidP="006F5971">
      <w:pPr>
        <w:pStyle w:val="ListParagraph"/>
        <w:numPr>
          <w:ilvl w:val="0"/>
          <w:numId w:val="6"/>
        </w:numPr>
      </w:pPr>
      <w:r>
        <w:t>Consider facilitation section</w:t>
      </w:r>
    </w:p>
    <w:p w14:paraId="43410B1B" w14:textId="7CC4BE3A" w:rsidR="004A7960" w:rsidRDefault="004A7960" w:rsidP="006F5971">
      <w:pPr>
        <w:rPr>
          <w:b/>
        </w:rPr>
      </w:pPr>
    </w:p>
    <w:p w14:paraId="22C2B540" w14:textId="22B02D98" w:rsidR="009D2DBC" w:rsidRDefault="009D2DBC" w:rsidP="006F5971">
      <w:pPr>
        <w:rPr>
          <w:b/>
        </w:rPr>
      </w:pPr>
    </w:p>
    <w:p w14:paraId="7F2ABB35" w14:textId="77777777" w:rsidR="00471236" w:rsidRDefault="00471236" w:rsidP="006F5971">
      <w:pPr>
        <w:rPr>
          <w:b/>
        </w:rPr>
      </w:pPr>
    </w:p>
    <w:p w14:paraId="1B974A9E" w14:textId="77C5ED3A" w:rsidR="006F5971" w:rsidRPr="00E65C69" w:rsidRDefault="006F5971" w:rsidP="006F5971">
      <w:pPr>
        <w:rPr>
          <w:b/>
        </w:rPr>
      </w:pPr>
      <w:r w:rsidRPr="00E65C69">
        <w:rPr>
          <w:b/>
        </w:rPr>
        <w:lastRenderedPageBreak/>
        <w:t>References</w:t>
      </w:r>
    </w:p>
    <w:p w14:paraId="634D9EB0" w14:textId="5534078A" w:rsidR="00A8190F" w:rsidRDefault="00D610EF" w:rsidP="006F5971">
      <w:r w:rsidRPr="00D610EF">
        <w:t>Davis SF, Kaye AD, editors. Principles of neurophysiological assessment, mapping, and monitoring. Springer International Publishing; 2020.</w:t>
      </w:r>
    </w:p>
    <w:p w14:paraId="16164C78" w14:textId="7E176A15" w:rsidR="006F5971" w:rsidRDefault="006F5971" w:rsidP="006F5971">
      <w:r>
        <w:t xml:space="preserve">MacDonald DB, Skinner S, Shils J, Yingling C. Intraoperative motor evoked potential monitoring- A position statement by the American Society of Neurophysiological Monitoring. </w:t>
      </w:r>
      <w:r>
        <w:rPr>
          <w:i/>
        </w:rPr>
        <w:t xml:space="preserve">Clinical Neurophysiology. </w:t>
      </w:r>
      <w:r>
        <w:t>2013;</w:t>
      </w:r>
      <w:r>
        <w:rPr>
          <w:b/>
        </w:rPr>
        <w:t>124:</w:t>
      </w:r>
      <w:r>
        <w:t xml:space="preserve"> 2291-2316</w:t>
      </w:r>
    </w:p>
    <w:p w14:paraId="70804C7E" w14:textId="77777777" w:rsidR="006F5971" w:rsidRDefault="006F5971" w:rsidP="006F5971">
      <w:r>
        <w:t xml:space="preserve">MacDonald DB. Overview on criteria for MEP monitoring. </w:t>
      </w:r>
      <w:r>
        <w:rPr>
          <w:i/>
        </w:rPr>
        <w:t xml:space="preserve">Journal of Clinical Neurophysiology. </w:t>
      </w:r>
      <w:r>
        <w:t>2017;</w:t>
      </w:r>
      <w:r>
        <w:rPr>
          <w:b/>
        </w:rPr>
        <w:t>34</w:t>
      </w:r>
      <w:r>
        <w:t>: 4-11</w:t>
      </w:r>
    </w:p>
    <w:p w14:paraId="050360C2" w14:textId="77777777" w:rsidR="006F5971" w:rsidRPr="0038712F" w:rsidRDefault="006F5971" w:rsidP="006F5971">
      <w:r>
        <w:t xml:space="preserve">MacDonald DB, Zayed ZA, Al Saddigi A. Four-limb muscle motor evoked potential and optimised somatosensory evoked potential monitoring with decussation assessment: results in 206 thoracolumbar spine surgeries. </w:t>
      </w:r>
      <w:r>
        <w:rPr>
          <w:i/>
        </w:rPr>
        <w:t xml:space="preserve">European Spine Journal. </w:t>
      </w:r>
      <w:r>
        <w:t>2007;</w:t>
      </w:r>
      <w:r>
        <w:rPr>
          <w:b/>
        </w:rPr>
        <w:t>16</w:t>
      </w:r>
      <w:r>
        <w:t>(Suppl 2):S171-S187.</w:t>
      </w:r>
    </w:p>
    <w:p w14:paraId="49DF7293" w14:textId="49E27A39" w:rsidR="00B441FB" w:rsidRDefault="006F5971">
      <w:pPr>
        <w:rPr>
          <w:iCs/>
        </w:rPr>
      </w:pPr>
      <w:r>
        <w:t xml:space="preserve">Simon M. Intraoperative Neurophysiology. A comprehensive guide to monitoring and mapping. </w:t>
      </w:r>
      <w:r w:rsidR="005854CB" w:rsidRPr="005854CB">
        <w:rPr>
          <w:i/>
        </w:rPr>
        <w:t>Demos Medical</w:t>
      </w:r>
      <w:r w:rsidR="005854CB" w:rsidRPr="005854CB">
        <w:rPr>
          <w:iCs/>
        </w:rPr>
        <w:t>, New York</w:t>
      </w:r>
      <w:r w:rsidR="005854CB">
        <w:rPr>
          <w:iCs/>
        </w:rPr>
        <w:t>.</w:t>
      </w:r>
    </w:p>
    <w:p w14:paraId="1077CB3B" w14:textId="77777777" w:rsidR="005854CB" w:rsidRDefault="005854CB"/>
    <w:sectPr w:rsidR="005854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FF10D" w14:textId="77777777" w:rsidR="00604C22" w:rsidRDefault="00604C22" w:rsidP="005854CB">
      <w:pPr>
        <w:spacing w:after="0" w:line="240" w:lineRule="auto"/>
      </w:pPr>
      <w:r>
        <w:separator/>
      </w:r>
    </w:p>
  </w:endnote>
  <w:endnote w:type="continuationSeparator" w:id="0">
    <w:p w14:paraId="650B42DB" w14:textId="77777777" w:rsidR="00604C22" w:rsidRDefault="00604C22" w:rsidP="00585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F8E39" w14:textId="77777777" w:rsidR="00604C22" w:rsidRDefault="00604C22" w:rsidP="005854CB">
      <w:pPr>
        <w:spacing w:after="0" w:line="240" w:lineRule="auto"/>
      </w:pPr>
      <w:r>
        <w:separator/>
      </w:r>
    </w:p>
  </w:footnote>
  <w:footnote w:type="continuationSeparator" w:id="0">
    <w:p w14:paraId="0D96C0D9" w14:textId="77777777" w:rsidR="00604C22" w:rsidRDefault="00604C22" w:rsidP="005854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26F4"/>
    <w:multiLevelType w:val="hybridMultilevel"/>
    <w:tmpl w:val="1A626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A424C"/>
    <w:multiLevelType w:val="hybridMultilevel"/>
    <w:tmpl w:val="39B8C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85DCB"/>
    <w:multiLevelType w:val="hybridMultilevel"/>
    <w:tmpl w:val="E6584076"/>
    <w:lvl w:ilvl="0" w:tplc="04090001">
      <w:start w:val="1"/>
      <w:numFmt w:val="bullet"/>
      <w:lvlText w:val=""/>
      <w:lvlJc w:val="left"/>
      <w:pPr>
        <w:ind w:left="750" w:hanging="360"/>
      </w:pPr>
      <w:rPr>
        <w:rFonts w:ascii="Symbol" w:hAnsi="Symbol" w:hint="default"/>
      </w:rPr>
    </w:lvl>
    <w:lvl w:ilvl="1" w:tplc="04090003">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3" w15:restartNumberingAfterBreak="0">
    <w:nsid w:val="12157084"/>
    <w:multiLevelType w:val="hybridMultilevel"/>
    <w:tmpl w:val="B56C9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B47B4"/>
    <w:multiLevelType w:val="hybridMultilevel"/>
    <w:tmpl w:val="31C49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876A2A"/>
    <w:multiLevelType w:val="hybridMultilevel"/>
    <w:tmpl w:val="93468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1B60F6"/>
    <w:multiLevelType w:val="hybridMultilevel"/>
    <w:tmpl w:val="F71A4F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F62F85"/>
    <w:multiLevelType w:val="hybridMultilevel"/>
    <w:tmpl w:val="9A4866D8"/>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8" w15:restartNumberingAfterBreak="0">
    <w:nsid w:val="34351CDE"/>
    <w:multiLevelType w:val="hybridMultilevel"/>
    <w:tmpl w:val="F85C7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A1666D"/>
    <w:multiLevelType w:val="hybridMultilevel"/>
    <w:tmpl w:val="58FC1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B6124A"/>
    <w:multiLevelType w:val="hybridMultilevel"/>
    <w:tmpl w:val="B2EA4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48491C"/>
    <w:multiLevelType w:val="hybridMultilevel"/>
    <w:tmpl w:val="161E04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EB1898"/>
    <w:multiLevelType w:val="hybridMultilevel"/>
    <w:tmpl w:val="515EF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162A79"/>
    <w:multiLevelType w:val="hybridMultilevel"/>
    <w:tmpl w:val="401AB3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9E7DCC"/>
    <w:multiLevelType w:val="hybridMultilevel"/>
    <w:tmpl w:val="BF409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0646EE"/>
    <w:multiLevelType w:val="hybridMultilevel"/>
    <w:tmpl w:val="AEDE2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CE12D2"/>
    <w:multiLevelType w:val="hybridMultilevel"/>
    <w:tmpl w:val="E938BE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572A8F"/>
    <w:multiLevelType w:val="hybridMultilevel"/>
    <w:tmpl w:val="F7FAD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0C6408"/>
    <w:multiLevelType w:val="hybridMultilevel"/>
    <w:tmpl w:val="8AEE45E0"/>
    <w:lvl w:ilvl="0" w:tplc="04090001">
      <w:start w:val="1"/>
      <w:numFmt w:val="bullet"/>
      <w:lvlText w:val=""/>
      <w:lvlJc w:val="left"/>
      <w:pPr>
        <w:ind w:left="750" w:hanging="360"/>
      </w:pPr>
      <w:rPr>
        <w:rFonts w:ascii="Symbol" w:hAnsi="Symbol" w:hint="default"/>
      </w:rPr>
    </w:lvl>
    <w:lvl w:ilvl="1" w:tplc="04090003">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9" w15:restartNumberingAfterBreak="0">
    <w:nsid w:val="58532945"/>
    <w:multiLevelType w:val="hybridMultilevel"/>
    <w:tmpl w:val="CF3E1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084E45"/>
    <w:multiLevelType w:val="hybridMultilevel"/>
    <w:tmpl w:val="0A70B5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574109"/>
    <w:multiLevelType w:val="hybridMultilevel"/>
    <w:tmpl w:val="768680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944354"/>
    <w:multiLevelType w:val="hybridMultilevel"/>
    <w:tmpl w:val="3A3C6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2179633">
    <w:abstractNumId w:val="22"/>
  </w:num>
  <w:num w:numId="2" w16cid:durableId="352194494">
    <w:abstractNumId w:val="2"/>
  </w:num>
  <w:num w:numId="3" w16cid:durableId="314381438">
    <w:abstractNumId w:val="11"/>
  </w:num>
  <w:num w:numId="4" w16cid:durableId="2107311138">
    <w:abstractNumId w:val="18"/>
  </w:num>
  <w:num w:numId="5" w16cid:durableId="1974097897">
    <w:abstractNumId w:val="13"/>
  </w:num>
  <w:num w:numId="6" w16cid:durableId="790250230">
    <w:abstractNumId w:val="21"/>
  </w:num>
  <w:num w:numId="7" w16cid:durableId="1688873178">
    <w:abstractNumId w:val="20"/>
  </w:num>
  <w:num w:numId="8" w16cid:durableId="1324973550">
    <w:abstractNumId w:val="14"/>
  </w:num>
  <w:num w:numId="9" w16cid:durableId="1482231581">
    <w:abstractNumId w:val="1"/>
  </w:num>
  <w:num w:numId="10" w16cid:durableId="1891767383">
    <w:abstractNumId w:val="5"/>
  </w:num>
  <w:num w:numId="11" w16cid:durableId="1255819630">
    <w:abstractNumId w:val="16"/>
  </w:num>
  <w:num w:numId="12" w16cid:durableId="1964918913">
    <w:abstractNumId w:val="6"/>
  </w:num>
  <w:num w:numId="13" w16cid:durableId="1343506644">
    <w:abstractNumId w:val="4"/>
  </w:num>
  <w:num w:numId="14" w16cid:durableId="201288872">
    <w:abstractNumId w:val="19"/>
  </w:num>
  <w:num w:numId="15" w16cid:durableId="1490562055">
    <w:abstractNumId w:val="9"/>
  </w:num>
  <w:num w:numId="16" w16cid:durableId="1214806831">
    <w:abstractNumId w:val="7"/>
  </w:num>
  <w:num w:numId="17" w16cid:durableId="574828093">
    <w:abstractNumId w:val="10"/>
  </w:num>
  <w:num w:numId="18" w16cid:durableId="1395736425">
    <w:abstractNumId w:val="8"/>
  </w:num>
  <w:num w:numId="19" w16cid:durableId="45760452">
    <w:abstractNumId w:val="0"/>
  </w:num>
  <w:num w:numId="20" w16cid:durableId="140583196">
    <w:abstractNumId w:val="17"/>
  </w:num>
  <w:num w:numId="21" w16cid:durableId="1694763846">
    <w:abstractNumId w:val="12"/>
  </w:num>
  <w:num w:numId="22" w16cid:durableId="1735471771">
    <w:abstractNumId w:val="3"/>
  </w:num>
  <w:num w:numId="23" w16cid:durableId="109151137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971"/>
    <w:rsid w:val="00030D8D"/>
    <w:rsid w:val="00073817"/>
    <w:rsid w:val="000F6C0F"/>
    <w:rsid w:val="00230237"/>
    <w:rsid w:val="002A212A"/>
    <w:rsid w:val="00334D76"/>
    <w:rsid w:val="00471236"/>
    <w:rsid w:val="004A7960"/>
    <w:rsid w:val="00522092"/>
    <w:rsid w:val="0055222D"/>
    <w:rsid w:val="0057014F"/>
    <w:rsid w:val="00573BA4"/>
    <w:rsid w:val="005854CB"/>
    <w:rsid w:val="005A35FD"/>
    <w:rsid w:val="005D2840"/>
    <w:rsid w:val="006002CA"/>
    <w:rsid w:val="00604C22"/>
    <w:rsid w:val="006F3D4B"/>
    <w:rsid w:val="006F5971"/>
    <w:rsid w:val="007E08E1"/>
    <w:rsid w:val="00804952"/>
    <w:rsid w:val="00962A65"/>
    <w:rsid w:val="00994755"/>
    <w:rsid w:val="009C2F4A"/>
    <w:rsid w:val="009D2DBC"/>
    <w:rsid w:val="00A65E03"/>
    <w:rsid w:val="00A8190F"/>
    <w:rsid w:val="00B441FB"/>
    <w:rsid w:val="00C62836"/>
    <w:rsid w:val="00D610EF"/>
    <w:rsid w:val="00E85878"/>
    <w:rsid w:val="00F86FCF"/>
    <w:rsid w:val="174A9968"/>
    <w:rsid w:val="1A160735"/>
    <w:rsid w:val="1F3C82F0"/>
    <w:rsid w:val="3FB48009"/>
    <w:rsid w:val="60A239D6"/>
    <w:rsid w:val="642D3447"/>
    <w:rsid w:val="6B92FCEC"/>
    <w:rsid w:val="6CF4C0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E4681"/>
  <w15:chartTrackingRefBased/>
  <w15:docId w15:val="{C74DA7E5-A785-4607-8FDF-0ADFE95B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97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F5971"/>
    <w:pPr>
      <w:ind w:left="720"/>
      <w:contextualSpacing/>
    </w:pPr>
  </w:style>
  <w:style w:type="table" w:styleId="TableGrid">
    <w:name w:val="Table Grid"/>
    <w:basedOn w:val="TableNormal"/>
    <w:uiPriority w:val="59"/>
    <w:rsid w:val="006F597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19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5293A0CFFDB24297B50500B3B340CF" ma:contentTypeVersion="15" ma:contentTypeDescription="Create a new document." ma:contentTypeScope="" ma:versionID="2f5153ce11917e5633c13d51032c8ed8">
  <xsd:schema xmlns:xsd="http://www.w3.org/2001/XMLSchema" xmlns:xs="http://www.w3.org/2001/XMLSchema" xmlns:p="http://schemas.microsoft.com/office/2006/metadata/properties" xmlns:ns1="http://schemas.microsoft.com/sharepoint/v3" xmlns:ns2="a785ad58-1d57-4f8a-aa71-77170459bd0d" xmlns:ns3="837ea0f6-d03c-4354-b665-6ffb5cc120f2" xmlns:ns4="cc687e51-3cea-41c9-a29b-10842ec6eef3" targetNamespace="http://schemas.microsoft.com/office/2006/metadata/properties" ma:root="true" ma:fieldsID="a75bbf7b01b2de1d7d57bb19fac29dc9" ns1:_="" ns2:_="" ns3:_="" ns4:_="">
    <xsd:import namespace="http://schemas.microsoft.com/sharepoint/v3"/>
    <xsd:import namespace="a785ad58-1d57-4f8a-aa71-77170459bd0d"/>
    <xsd:import namespace="837ea0f6-d03c-4354-b665-6ffb5cc120f2"/>
    <xsd:import namespace="cc687e51-3cea-41c9-a29b-10842ec6eef3"/>
    <xsd:element name="properties">
      <xsd:complexType>
        <xsd:sequence>
          <xsd:element name="documentManagement">
            <xsd:complexType>
              <xsd:all>
                <xsd:element ref="ns2:SharedWithUsers" minOccurs="0"/>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4:SharedWithDetail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9" nillable="true" ma:displayName="Unified Compliance Policy Properties" ma:hidden="true" ma:internalName="_ip_UnifiedCompliancePolicyProperties">
      <xsd:simpleType>
        <xsd:restriction base="dms:Note"/>
      </xsd:simpleType>
    </xsd:element>
    <xsd:element name="_ip_UnifiedCompliancePolicyUIAction" ma:index="1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85ad58-1d57-4f8a-aa71-77170459bd0d" elementFormDefault="qualified">
    <xsd:import namespace="http://schemas.microsoft.com/office/2006/documentManagement/types"/>
    <xsd:import namespace="http://schemas.microsoft.com/office/infopath/2007/PartnerControls"/>
    <xsd:element name="SharedWithUsers" ma:index="8" nillable="true" ma:displayName="Shared With" ma:internalName="_x0024_Resources_x003a_core_x002c_SharedWithFieldDisplayName_x003b_"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37ea0f6-d03c-4354-b665-6ffb5cc120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687e51-3cea-41c9-a29b-10842ec6eef3" elementFormDefault="qualified">
    <xsd:import namespace="http://schemas.microsoft.com/office/2006/documentManagement/types"/>
    <xsd:import namespace="http://schemas.microsoft.com/office/infopath/2007/PartnerControls"/>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D95F191-EB49-4117-8811-95BAFCF8E347}">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9DD27341-BE57-4D86-B738-3E5C0B7AD1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785ad58-1d57-4f8a-aa71-77170459bd0d"/>
    <ds:schemaRef ds:uri="837ea0f6-d03c-4354-b665-6ffb5cc120f2"/>
    <ds:schemaRef ds:uri="cc687e51-3cea-41c9-a29b-10842ec6ee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3AD4C2-F86A-46C8-AC59-B5A2E353CF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2</Pages>
  <Words>3102</Words>
  <Characters>1768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cDevitt</dc:creator>
  <cp:keywords/>
  <dc:description/>
  <cp:lastModifiedBy>Mesman, Fer (ELS-AMS)</cp:lastModifiedBy>
  <cp:revision>17</cp:revision>
  <dcterms:created xsi:type="dcterms:W3CDTF">2021-08-31T14:10:00Z</dcterms:created>
  <dcterms:modified xsi:type="dcterms:W3CDTF">2022-07-2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5293A0CFFDB24297B50500B3B340CF</vt:lpwstr>
  </property>
  <property fmtid="{D5CDD505-2E9C-101B-9397-08002B2CF9AE}" pid="3" name="Order">
    <vt:r8>21800</vt:r8>
  </property>
  <property fmtid="{D5CDD505-2E9C-101B-9397-08002B2CF9AE}" pid="4" name="MSIP_Label_549ac42a-3eb4-4074-b885-aea26bd6241e_Enabled">
    <vt:lpwstr>true</vt:lpwstr>
  </property>
  <property fmtid="{D5CDD505-2E9C-101B-9397-08002B2CF9AE}" pid="5" name="MSIP_Label_549ac42a-3eb4-4074-b885-aea26bd6241e_SetDate">
    <vt:lpwstr>2022-07-25T13:10:08Z</vt:lpwstr>
  </property>
  <property fmtid="{D5CDD505-2E9C-101B-9397-08002B2CF9AE}" pid="6" name="MSIP_Label_549ac42a-3eb4-4074-b885-aea26bd6241e_Method">
    <vt:lpwstr>Privilege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17f66e93-58e3-4402-8b64-78fd07638466</vt:lpwstr>
  </property>
  <property fmtid="{D5CDD505-2E9C-101B-9397-08002B2CF9AE}" pid="10" name="MSIP_Label_549ac42a-3eb4-4074-b885-aea26bd6241e_ContentBits">
    <vt:lpwstr>0</vt:lpwstr>
  </property>
</Properties>
</file>